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F4EA6" w14:textId="77777777" w:rsidR="002E2C40" w:rsidRDefault="002E2C40" w:rsidP="00A2639D">
      <w:pPr>
        <w:pStyle w:val="Heading2"/>
      </w:pPr>
    </w:p>
    <w:p w14:paraId="5F0EF7AF" w14:textId="151D51FF" w:rsidR="00A2639D" w:rsidRDefault="0073306A" w:rsidP="00A2639D">
      <w:pPr>
        <w:pStyle w:val="Heading2"/>
      </w:pPr>
      <w:r>
        <w:t xml:space="preserve">Supplementary </w:t>
      </w:r>
      <w:r w:rsidR="009C4B57" w:rsidRPr="0073306A">
        <w:t xml:space="preserve">table </w:t>
      </w:r>
      <w:r w:rsidR="002F3DA2">
        <w:t>1</w:t>
      </w:r>
      <w:r w:rsidR="009C4B57" w:rsidRPr="0073306A">
        <w:t xml:space="preserve">: </w:t>
      </w:r>
      <w:r w:rsidR="00A2639D">
        <w:t xml:space="preserve"> </w:t>
      </w:r>
      <w:r w:rsidR="00D60F8A">
        <w:t xml:space="preserve"> </w:t>
      </w:r>
    </w:p>
    <w:p w14:paraId="5BAA6BC2" w14:textId="5C40CF76" w:rsidR="009C4B57" w:rsidRPr="0073306A" w:rsidRDefault="009C4B57" w:rsidP="00A2639D">
      <w:pPr>
        <w:pStyle w:val="Heading2"/>
      </w:pPr>
      <w:r w:rsidRPr="0073306A">
        <w:t xml:space="preserve">Mean and median DAP per procedure according to C-arm model, installation year and type of procedure </w:t>
      </w:r>
    </w:p>
    <w:p w14:paraId="33F4E491" w14:textId="77777777" w:rsidR="009C4B57" w:rsidRPr="0073306A" w:rsidRDefault="009C4B57" w:rsidP="009C4B57">
      <w:r w:rsidRPr="0073306A">
        <w:t xml:space="preserve"> </w:t>
      </w:r>
    </w:p>
    <w:tbl>
      <w:tblPr>
        <w:tblStyle w:val="CedricStil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520"/>
        <w:gridCol w:w="1240"/>
        <w:gridCol w:w="1240"/>
        <w:gridCol w:w="1240"/>
        <w:gridCol w:w="1240"/>
      </w:tblGrid>
      <w:tr w:rsidR="009C4B57" w:rsidRPr="0073306A" w14:paraId="18E85D02" w14:textId="77777777" w:rsidTr="00A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4F16884" w14:textId="77777777" w:rsidR="009C4B57" w:rsidRPr="0073306A" w:rsidRDefault="009C4B57" w:rsidP="00A90934">
            <w:pPr>
              <w:rPr>
                <w:b/>
                <w:bCs/>
              </w:rPr>
            </w:pPr>
            <w:r w:rsidRPr="0073306A">
              <w:rPr>
                <w:b/>
                <w:bCs/>
              </w:rPr>
              <w:t>Coronary angiography</w:t>
            </w:r>
          </w:p>
        </w:tc>
        <w:tc>
          <w:tcPr>
            <w:tcW w:w="1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C4361A0" w14:textId="77777777" w:rsidR="009C4B57" w:rsidRPr="0073306A" w:rsidRDefault="009C4B57" w:rsidP="00A90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051084" w14:textId="77777777" w:rsidR="009C4B57" w:rsidRPr="0073306A" w:rsidRDefault="009C4B57" w:rsidP="00A90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D57662D" w14:textId="77777777" w:rsidR="009C4B57" w:rsidRPr="0073306A" w:rsidRDefault="009C4B57" w:rsidP="00A90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CF7BE77" w14:textId="77777777" w:rsidR="009C4B57" w:rsidRPr="0073306A" w:rsidRDefault="009C4B57" w:rsidP="00A90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52A748" w14:textId="77777777" w:rsidR="009C4B57" w:rsidRPr="0073306A" w:rsidRDefault="009C4B57" w:rsidP="00A90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4B57" w:rsidRPr="0073306A" w14:paraId="4052A9F2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544E620" w14:textId="77777777" w:rsidR="009C4B57" w:rsidRPr="0073306A" w:rsidRDefault="009C4B57" w:rsidP="00A90934">
            <w:r w:rsidRPr="0073306A">
              <w:t>C-arm</w:t>
            </w:r>
          </w:p>
        </w:tc>
        <w:tc>
          <w:tcPr>
            <w:tcW w:w="1520" w:type="dxa"/>
            <w:noWrap/>
            <w:hideMark/>
          </w:tcPr>
          <w:p w14:paraId="5F3D2FA4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Year installed</w:t>
            </w:r>
          </w:p>
        </w:tc>
        <w:tc>
          <w:tcPr>
            <w:tcW w:w="1240" w:type="dxa"/>
            <w:noWrap/>
            <w:hideMark/>
          </w:tcPr>
          <w:p w14:paraId="4959947F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mean DAP*</w:t>
            </w:r>
          </w:p>
        </w:tc>
        <w:tc>
          <w:tcPr>
            <w:tcW w:w="1240" w:type="dxa"/>
            <w:noWrap/>
            <w:hideMark/>
          </w:tcPr>
          <w:p w14:paraId="0CA2B7E3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Median DAP*</w:t>
            </w:r>
          </w:p>
        </w:tc>
        <w:tc>
          <w:tcPr>
            <w:tcW w:w="1240" w:type="dxa"/>
            <w:noWrap/>
            <w:hideMark/>
          </w:tcPr>
          <w:p w14:paraId="59753A95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Lab number</w:t>
            </w:r>
          </w:p>
        </w:tc>
        <w:tc>
          <w:tcPr>
            <w:tcW w:w="1240" w:type="dxa"/>
            <w:noWrap/>
            <w:hideMark/>
          </w:tcPr>
          <w:p w14:paraId="01554C09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n</w:t>
            </w:r>
          </w:p>
        </w:tc>
      </w:tr>
      <w:tr w:rsidR="009C4B57" w:rsidRPr="0073306A" w14:paraId="0F63C188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E4E76FE" w14:textId="77777777" w:rsidR="009C4B57" w:rsidRPr="0073306A" w:rsidRDefault="009C4B57" w:rsidP="00A90934">
            <w:r w:rsidRPr="0073306A">
              <w:t>Philips Azurion7 B12/12</w:t>
            </w:r>
          </w:p>
        </w:tc>
        <w:tc>
          <w:tcPr>
            <w:tcW w:w="1520" w:type="dxa"/>
            <w:noWrap/>
            <w:hideMark/>
          </w:tcPr>
          <w:p w14:paraId="6337B78D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18</w:t>
            </w:r>
          </w:p>
        </w:tc>
        <w:tc>
          <w:tcPr>
            <w:tcW w:w="1240" w:type="dxa"/>
            <w:noWrap/>
            <w:vAlign w:val="top"/>
            <w:hideMark/>
          </w:tcPr>
          <w:p w14:paraId="6B898EC9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650</w:t>
            </w:r>
          </w:p>
        </w:tc>
        <w:tc>
          <w:tcPr>
            <w:tcW w:w="1240" w:type="dxa"/>
            <w:noWrap/>
            <w:vAlign w:val="top"/>
            <w:hideMark/>
          </w:tcPr>
          <w:p w14:paraId="1737AACF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230</w:t>
            </w:r>
          </w:p>
        </w:tc>
        <w:tc>
          <w:tcPr>
            <w:tcW w:w="1240" w:type="dxa"/>
            <w:noWrap/>
            <w:hideMark/>
          </w:tcPr>
          <w:p w14:paraId="4DA08F5B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</w:t>
            </w:r>
          </w:p>
        </w:tc>
        <w:tc>
          <w:tcPr>
            <w:tcW w:w="1240" w:type="dxa"/>
            <w:noWrap/>
            <w:vAlign w:val="top"/>
            <w:hideMark/>
          </w:tcPr>
          <w:p w14:paraId="23A86CD4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73</w:t>
            </w:r>
          </w:p>
        </w:tc>
      </w:tr>
      <w:tr w:rsidR="009C4B57" w:rsidRPr="0073306A" w14:paraId="3326FC32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10440F2" w14:textId="77777777" w:rsidR="009C4B57" w:rsidRPr="0073306A" w:rsidRDefault="009C4B57" w:rsidP="00A90934">
            <w:r w:rsidRPr="0073306A">
              <w:t>Siemens Artis Q</w:t>
            </w:r>
          </w:p>
        </w:tc>
        <w:tc>
          <w:tcPr>
            <w:tcW w:w="1520" w:type="dxa"/>
            <w:noWrap/>
            <w:hideMark/>
          </w:tcPr>
          <w:p w14:paraId="1B3C42C8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16</w:t>
            </w:r>
          </w:p>
        </w:tc>
        <w:tc>
          <w:tcPr>
            <w:tcW w:w="1240" w:type="dxa"/>
            <w:noWrap/>
            <w:vAlign w:val="top"/>
            <w:hideMark/>
          </w:tcPr>
          <w:p w14:paraId="71DAB557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978</w:t>
            </w:r>
          </w:p>
        </w:tc>
        <w:tc>
          <w:tcPr>
            <w:tcW w:w="1240" w:type="dxa"/>
            <w:noWrap/>
            <w:vAlign w:val="top"/>
            <w:hideMark/>
          </w:tcPr>
          <w:p w14:paraId="6E6BC945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553</w:t>
            </w:r>
          </w:p>
        </w:tc>
        <w:tc>
          <w:tcPr>
            <w:tcW w:w="1240" w:type="dxa"/>
            <w:noWrap/>
            <w:hideMark/>
          </w:tcPr>
          <w:p w14:paraId="38154BA3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</w:t>
            </w:r>
          </w:p>
        </w:tc>
        <w:tc>
          <w:tcPr>
            <w:tcW w:w="1240" w:type="dxa"/>
            <w:noWrap/>
            <w:vAlign w:val="top"/>
            <w:hideMark/>
          </w:tcPr>
          <w:p w14:paraId="24037187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689</w:t>
            </w:r>
          </w:p>
        </w:tc>
      </w:tr>
      <w:tr w:rsidR="009C4B57" w:rsidRPr="0073306A" w14:paraId="309F5117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9A5CDD2" w14:textId="77777777" w:rsidR="009C4B57" w:rsidRPr="0073306A" w:rsidRDefault="009C4B57" w:rsidP="00A90934">
            <w:r w:rsidRPr="0073306A">
              <w:t>Philips Allura Xper FD10C</w:t>
            </w:r>
          </w:p>
        </w:tc>
        <w:tc>
          <w:tcPr>
            <w:tcW w:w="1520" w:type="dxa"/>
            <w:noWrap/>
            <w:hideMark/>
          </w:tcPr>
          <w:p w14:paraId="68D5F250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9</w:t>
            </w:r>
          </w:p>
        </w:tc>
        <w:tc>
          <w:tcPr>
            <w:tcW w:w="1240" w:type="dxa"/>
            <w:noWrap/>
            <w:vAlign w:val="top"/>
            <w:hideMark/>
          </w:tcPr>
          <w:p w14:paraId="72BDDF2B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742</w:t>
            </w:r>
          </w:p>
        </w:tc>
        <w:tc>
          <w:tcPr>
            <w:tcW w:w="1240" w:type="dxa"/>
            <w:noWrap/>
            <w:vAlign w:val="top"/>
            <w:hideMark/>
          </w:tcPr>
          <w:p w14:paraId="79277B57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200</w:t>
            </w:r>
          </w:p>
        </w:tc>
        <w:tc>
          <w:tcPr>
            <w:tcW w:w="1240" w:type="dxa"/>
            <w:noWrap/>
            <w:hideMark/>
          </w:tcPr>
          <w:p w14:paraId="7AB3A938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</w:t>
            </w:r>
          </w:p>
        </w:tc>
        <w:tc>
          <w:tcPr>
            <w:tcW w:w="1240" w:type="dxa"/>
            <w:noWrap/>
            <w:vAlign w:val="top"/>
            <w:hideMark/>
          </w:tcPr>
          <w:p w14:paraId="596FC9D8" w14:textId="77777777" w:rsidR="009C4B57" w:rsidRPr="0073306A" w:rsidRDefault="009C4B57" w:rsidP="00A9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430</w:t>
            </w:r>
          </w:p>
        </w:tc>
      </w:tr>
      <w:tr w:rsidR="00E9782A" w:rsidRPr="0073306A" w14:paraId="3839A0D3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6AF6AF3A" w14:textId="2881689C" w:rsidR="00E9782A" w:rsidRPr="0073306A" w:rsidRDefault="00E9782A" w:rsidP="00E9782A">
            <w:r w:rsidRPr="0073306A">
              <w:t>Siemens Axiom Artis dBC</w:t>
            </w:r>
          </w:p>
        </w:tc>
        <w:tc>
          <w:tcPr>
            <w:tcW w:w="1520" w:type="dxa"/>
            <w:noWrap/>
          </w:tcPr>
          <w:p w14:paraId="14AD360A" w14:textId="0796EC90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6</w:t>
            </w:r>
          </w:p>
        </w:tc>
        <w:tc>
          <w:tcPr>
            <w:tcW w:w="1240" w:type="dxa"/>
            <w:noWrap/>
            <w:vAlign w:val="top"/>
            <w:hideMark/>
          </w:tcPr>
          <w:p w14:paraId="53FEDBBF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762</w:t>
            </w:r>
          </w:p>
        </w:tc>
        <w:tc>
          <w:tcPr>
            <w:tcW w:w="1240" w:type="dxa"/>
            <w:noWrap/>
            <w:vAlign w:val="top"/>
            <w:hideMark/>
          </w:tcPr>
          <w:p w14:paraId="73411E7A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294</w:t>
            </w:r>
          </w:p>
        </w:tc>
        <w:tc>
          <w:tcPr>
            <w:tcW w:w="1240" w:type="dxa"/>
            <w:noWrap/>
            <w:hideMark/>
          </w:tcPr>
          <w:p w14:paraId="243B2456" w14:textId="43FDF32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</w:t>
            </w:r>
          </w:p>
        </w:tc>
        <w:tc>
          <w:tcPr>
            <w:tcW w:w="1240" w:type="dxa"/>
            <w:noWrap/>
            <w:vAlign w:val="top"/>
            <w:hideMark/>
          </w:tcPr>
          <w:p w14:paraId="0BEDAE05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052</w:t>
            </w:r>
          </w:p>
        </w:tc>
      </w:tr>
      <w:tr w:rsidR="00E9782A" w:rsidRPr="0073306A" w14:paraId="487DE13F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15DBA289" w14:textId="7B0A581E" w:rsidR="00E9782A" w:rsidRPr="0073306A" w:rsidRDefault="00E9782A" w:rsidP="00E9782A">
            <w:r w:rsidRPr="0073306A">
              <w:t>Siemens Axiom Artis dFC</w:t>
            </w:r>
          </w:p>
        </w:tc>
        <w:tc>
          <w:tcPr>
            <w:tcW w:w="1520" w:type="dxa"/>
            <w:noWrap/>
          </w:tcPr>
          <w:p w14:paraId="25F71A1E" w14:textId="56E3650B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5</w:t>
            </w:r>
          </w:p>
        </w:tc>
        <w:tc>
          <w:tcPr>
            <w:tcW w:w="1240" w:type="dxa"/>
            <w:noWrap/>
            <w:vAlign w:val="top"/>
            <w:hideMark/>
          </w:tcPr>
          <w:p w14:paraId="13B1BB28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303</w:t>
            </w:r>
          </w:p>
        </w:tc>
        <w:tc>
          <w:tcPr>
            <w:tcW w:w="1240" w:type="dxa"/>
            <w:noWrap/>
            <w:vAlign w:val="top"/>
            <w:hideMark/>
          </w:tcPr>
          <w:p w14:paraId="2465A13C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630</w:t>
            </w:r>
          </w:p>
        </w:tc>
        <w:tc>
          <w:tcPr>
            <w:tcW w:w="1240" w:type="dxa"/>
            <w:noWrap/>
            <w:hideMark/>
          </w:tcPr>
          <w:p w14:paraId="69E73B02" w14:textId="6CA8316F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</w:t>
            </w:r>
          </w:p>
        </w:tc>
        <w:tc>
          <w:tcPr>
            <w:tcW w:w="1240" w:type="dxa"/>
            <w:noWrap/>
            <w:vAlign w:val="top"/>
            <w:hideMark/>
          </w:tcPr>
          <w:p w14:paraId="66CFAF1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608</w:t>
            </w:r>
          </w:p>
        </w:tc>
      </w:tr>
      <w:tr w:rsidR="00E9782A" w:rsidRPr="0073306A" w14:paraId="20667003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557A1431" w14:textId="6ED8392E" w:rsidR="00E9782A" w:rsidRPr="0073306A" w:rsidRDefault="00E9782A" w:rsidP="00E9782A">
            <w:r w:rsidRPr="0073306A">
              <w:t>Missing lab number</w:t>
            </w:r>
          </w:p>
        </w:tc>
        <w:tc>
          <w:tcPr>
            <w:tcW w:w="1520" w:type="dxa"/>
            <w:noWrap/>
          </w:tcPr>
          <w:p w14:paraId="47658A52" w14:textId="7151ACC9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</w:tcPr>
          <w:p w14:paraId="1D78428F" w14:textId="081F14D6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rPr>
                <w:rFonts w:ascii="Segoe UI" w:hAnsi="Segoe UI" w:cs="Segoe UI"/>
                <w:color w:val="000000"/>
                <w:sz w:val="17"/>
                <w:szCs w:val="17"/>
              </w:rPr>
              <w:t>2920</w:t>
            </w:r>
          </w:p>
        </w:tc>
        <w:tc>
          <w:tcPr>
            <w:tcW w:w="1240" w:type="dxa"/>
            <w:noWrap/>
          </w:tcPr>
          <w:p w14:paraId="299E2877" w14:textId="2B6EF943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rPr>
                <w:rFonts w:ascii="Segoe UI" w:hAnsi="Segoe UI" w:cs="Segoe UI"/>
                <w:color w:val="000000"/>
                <w:sz w:val="17"/>
                <w:szCs w:val="17"/>
              </w:rPr>
              <w:t>2208</w:t>
            </w:r>
          </w:p>
        </w:tc>
        <w:tc>
          <w:tcPr>
            <w:tcW w:w="1240" w:type="dxa"/>
            <w:noWrap/>
          </w:tcPr>
          <w:p w14:paraId="33831FC5" w14:textId="0F70B0C3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</w:tcPr>
          <w:p w14:paraId="4866876E" w14:textId="700C804C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rPr>
                <w:rFonts w:ascii="Segoe UI" w:hAnsi="Segoe UI" w:cs="Segoe UI"/>
                <w:color w:val="000000"/>
                <w:sz w:val="17"/>
                <w:szCs w:val="17"/>
              </w:rPr>
              <w:t>1024</w:t>
            </w:r>
          </w:p>
        </w:tc>
      </w:tr>
      <w:tr w:rsidR="00E9782A" w:rsidRPr="0073306A" w14:paraId="2D37AF91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20371571" w14:textId="45182629" w:rsidR="00E9782A" w:rsidRPr="0073306A" w:rsidRDefault="00E9782A" w:rsidP="00E9782A"/>
        </w:tc>
        <w:tc>
          <w:tcPr>
            <w:tcW w:w="1520" w:type="dxa"/>
            <w:noWrap/>
          </w:tcPr>
          <w:p w14:paraId="7C3E4492" w14:textId="3D035D1E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7BD9A1E7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67250756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12976827" w14:textId="00660AC5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vAlign w:val="top"/>
            <w:hideMark/>
          </w:tcPr>
          <w:p w14:paraId="558367F3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782A" w:rsidRPr="0073306A" w14:paraId="5DE9DA7B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C5722CB" w14:textId="77777777" w:rsidR="00E9782A" w:rsidRPr="0073306A" w:rsidRDefault="00E9782A" w:rsidP="00E9782A">
            <w:pPr>
              <w:rPr>
                <w:b/>
                <w:bCs/>
              </w:rPr>
            </w:pPr>
            <w:r w:rsidRPr="0073306A">
              <w:rPr>
                <w:b/>
                <w:bCs/>
              </w:rPr>
              <w:t>PCI</w:t>
            </w:r>
          </w:p>
        </w:tc>
        <w:tc>
          <w:tcPr>
            <w:tcW w:w="1520" w:type="dxa"/>
            <w:shd w:val="clear" w:color="auto" w:fill="DEEAF6" w:themeFill="accent5" w:themeFillTint="33"/>
            <w:noWrap/>
            <w:hideMark/>
          </w:tcPr>
          <w:p w14:paraId="45DEACC6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DEEAF6" w:themeFill="accent5" w:themeFillTint="33"/>
            <w:noWrap/>
            <w:hideMark/>
          </w:tcPr>
          <w:p w14:paraId="0A96F868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DEEAF6" w:themeFill="accent5" w:themeFillTint="33"/>
            <w:noWrap/>
            <w:hideMark/>
          </w:tcPr>
          <w:p w14:paraId="5CC46467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DEEAF6" w:themeFill="accent5" w:themeFillTint="33"/>
            <w:noWrap/>
            <w:hideMark/>
          </w:tcPr>
          <w:p w14:paraId="754CAD37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DEEAF6" w:themeFill="accent5" w:themeFillTint="33"/>
            <w:noWrap/>
            <w:hideMark/>
          </w:tcPr>
          <w:p w14:paraId="199E031B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782A" w:rsidRPr="0073306A" w14:paraId="7ECDF39A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F6F78F2" w14:textId="77777777" w:rsidR="00E9782A" w:rsidRPr="0073306A" w:rsidRDefault="00E9782A" w:rsidP="00E9782A">
            <w:r w:rsidRPr="0073306A">
              <w:t>C-arm</w:t>
            </w:r>
          </w:p>
        </w:tc>
        <w:tc>
          <w:tcPr>
            <w:tcW w:w="1520" w:type="dxa"/>
            <w:noWrap/>
            <w:hideMark/>
          </w:tcPr>
          <w:p w14:paraId="227FDB12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Year installed</w:t>
            </w:r>
          </w:p>
        </w:tc>
        <w:tc>
          <w:tcPr>
            <w:tcW w:w="1240" w:type="dxa"/>
            <w:noWrap/>
            <w:hideMark/>
          </w:tcPr>
          <w:p w14:paraId="1E03FE75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mean DAP</w:t>
            </w:r>
          </w:p>
        </w:tc>
        <w:tc>
          <w:tcPr>
            <w:tcW w:w="1240" w:type="dxa"/>
            <w:noWrap/>
            <w:hideMark/>
          </w:tcPr>
          <w:p w14:paraId="1A459BD5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Median DAP</w:t>
            </w:r>
          </w:p>
        </w:tc>
        <w:tc>
          <w:tcPr>
            <w:tcW w:w="1240" w:type="dxa"/>
            <w:noWrap/>
            <w:hideMark/>
          </w:tcPr>
          <w:p w14:paraId="7B77FF3C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Lab number</w:t>
            </w:r>
          </w:p>
        </w:tc>
        <w:tc>
          <w:tcPr>
            <w:tcW w:w="1240" w:type="dxa"/>
            <w:noWrap/>
            <w:hideMark/>
          </w:tcPr>
          <w:p w14:paraId="45879E3A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n</w:t>
            </w:r>
          </w:p>
        </w:tc>
      </w:tr>
      <w:tr w:rsidR="00E9782A" w:rsidRPr="0073306A" w14:paraId="32ADAE91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E0767A9" w14:textId="77777777" w:rsidR="00E9782A" w:rsidRPr="0073306A" w:rsidRDefault="00E9782A" w:rsidP="00E9782A">
            <w:r w:rsidRPr="0073306A">
              <w:t>Philips Azurion7 B12/12</w:t>
            </w:r>
          </w:p>
        </w:tc>
        <w:tc>
          <w:tcPr>
            <w:tcW w:w="1520" w:type="dxa"/>
            <w:noWrap/>
            <w:hideMark/>
          </w:tcPr>
          <w:p w14:paraId="3D209D08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18</w:t>
            </w:r>
          </w:p>
        </w:tc>
        <w:tc>
          <w:tcPr>
            <w:tcW w:w="1240" w:type="dxa"/>
            <w:noWrap/>
            <w:vAlign w:val="top"/>
            <w:hideMark/>
          </w:tcPr>
          <w:p w14:paraId="2734FF32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798</w:t>
            </w:r>
          </w:p>
        </w:tc>
        <w:tc>
          <w:tcPr>
            <w:tcW w:w="1240" w:type="dxa"/>
            <w:noWrap/>
            <w:vAlign w:val="top"/>
            <w:hideMark/>
          </w:tcPr>
          <w:p w14:paraId="372ED8F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325</w:t>
            </w:r>
          </w:p>
        </w:tc>
        <w:tc>
          <w:tcPr>
            <w:tcW w:w="1240" w:type="dxa"/>
            <w:noWrap/>
            <w:hideMark/>
          </w:tcPr>
          <w:p w14:paraId="1B4721C0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</w:t>
            </w:r>
          </w:p>
        </w:tc>
        <w:tc>
          <w:tcPr>
            <w:tcW w:w="1240" w:type="dxa"/>
            <w:noWrap/>
            <w:vAlign w:val="top"/>
            <w:hideMark/>
          </w:tcPr>
          <w:p w14:paraId="12E6934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36</w:t>
            </w:r>
          </w:p>
        </w:tc>
      </w:tr>
      <w:tr w:rsidR="00E9782A" w:rsidRPr="0073306A" w14:paraId="51B53867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C0EAFFD" w14:textId="77777777" w:rsidR="00E9782A" w:rsidRPr="0073306A" w:rsidRDefault="00E9782A" w:rsidP="00E9782A">
            <w:r w:rsidRPr="0073306A">
              <w:t>Siemens Artis Q</w:t>
            </w:r>
          </w:p>
        </w:tc>
        <w:tc>
          <w:tcPr>
            <w:tcW w:w="1520" w:type="dxa"/>
            <w:noWrap/>
            <w:hideMark/>
          </w:tcPr>
          <w:p w14:paraId="6A826967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16</w:t>
            </w:r>
          </w:p>
        </w:tc>
        <w:tc>
          <w:tcPr>
            <w:tcW w:w="1240" w:type="dxa"/>
            <w:noWrap/>
            <w:vAlign w:val="top"/>
            <w:hideMark/>
          </w:tcPr>
          <w:p w14:paraId="28129539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5096</w:t>
            </w:r>
          </w:p>
        </w:tc>
        <w:tc>
          <w:tcPr>
            <w:tcW w:w="1240" w:type="dxa"/>
            <w:noWrap/>
            <w:vAlign w:val="top"/>
            <w:hideMark/>
          </w:tcPr>
          <w:p w14:paraId="6BF36866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138</w:t>
            </w:r>
          </w:p>
        </w:tc>
        <w:tc>
          <w:tcPr>
            <w:tcW w:w="1240" w:type="dxa"/>
            <w:noWrap/>
            <w:hideMark/>
          </w:tcPr>
          <w:p w14:paraId="73F8EFD6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</w:t>
            </w:r>
          </w:p>
        </w:tc>
        <w:tc>
          <w:tcPr>
            <w:tcW w:w="1240" w:type="dxa"/>
            <w:noWrap/>
            <w:vAlign w:val="top"/>
            <w:hideMark/>
          </w:tcPr>
          <w:p w14:paraId="3015DC67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211</w:t>
            </w:r>
          </w:p>
        </w:tc>
      </w:tr>
      <w:tr w:rsidR="00E9782A" w:rsidRPr="0073306A" w14:paraId="7CCF48A9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041B138" w14:textId="77777777" w:rsidR="00E9782A" w:rsidRPr="0073306A" w:rsidRDefault="00E9782A" w:rsidP="00E9782A">
            <w:r w:rsidRPr="0073306A">
              <w:t>Philips Allura Xper FD10C</w:t>
            </w:r>
          </w:p>
        </w:tc>
        <w:tc>
          <w:tcPr>
            <w:tcW w:w="1520" w:type="dxa"/>
            <w:noWrap/>
            <w:hideMark/>
          </w:tcPr>
          <w:p w14:paraId="6338771A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9</w:t>
            </w:r>
          </w:p>
        </w:tc>
        <w:tc>
          <w:tcPr>
            <w:tcW w:w="1240" w:type="dxa"/>
            <w:noWrap/>
            <w:vAlign w:val="top"/>
            <w:hideMark/>
          </w:tcPr>
          <w:p w14:paraId="083DFE69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6924</w:t>
            </w:r>
          </w:p>
        </w:tc>
        <w:tc>
          <w:tcPr>
            <w:tcW w:w="1240" w:type="dxa"/>
            <w:noWrap/>
            <w:vAlign w:val="top"/>
            <w:hideMark/>
          </w:tcPr>
          <w:p w14:paraId="4D55AD14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5462</w:t>
            </w:r>
          </w:p>
        </w:tc>
        <w:tc>
          <w:tcPr>
            <w:tcW w:w="1240" w:type="dxa"/>
            <w:noWrap/>
            <w:hideMark/>
          </w:tcPr>
          <w:p w14:paraId="6ADDB52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</w:t>
            </w:r>
          </w:p>
        </w:tc>
        <w:tc>
          <w:tcPr>
            <w:tcW w:w="1240" w:type="dxa"/>
            <w:noWrap/>
            <w:vAlign w:val="top"/>
            <w:hideMark/>
          </w:tcPr>
          <w:p w14:paraId="567C622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167</w:t>
            </w:r>
          </w:p>
        </w:tc>
      </w:tr>
      <w:tr w:rsidR="00E9782A" w:rsidRPr="0073306A" w14:paraId="56974616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7238650" w14:textId="1307EC89" w:rsidR="00E9782A" w:rsidRPr="0073306A" w:rsidRDefault="00E9782A" w:rsidP="00E9782A">
            <w:r w:rsidRPr="0073306A">
              <w:t>Siemens Axiom Artis dBC</w:t>
            </w:r>
          </w:p>
        </w:tc>
        <w:tc>
          <w:tcPr>
            <w:tcW w:w="1520" w:type="dxa"/>
            <w:noWrap/>
            <w:hideMark/>
          </w:tcPr>
          <w:p w14:paraId="68E47BE8" w14:textId="444D92D3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6</w:t>
            </w:r>
          </w:p>
        </w:tc>
        <w:tc>
          <w:tcPr>
            <w:tcW w:w="1240" w:type="dxa"/>
            <w:noWrap/>
            <w:vAlign w:val="top"/>
            <w:hideMark/>
          </w:tcPr>
          <w:p w14:paraId="2072731C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7460</w:t>
            </w:r>
          </w:p>
        </w:tc>
        <w:tc>
          <w:tcPr>
            <w:tcW w:w="1240" w:type="dxa"/>
            <w:noWrap/>
            <w:vAlign w:val="top"/>
            <w:hideMark/>
          </w:tcPr>
          <w:p w14:paraId="61B6CE5D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5902</w:t>
            </w:r>
          </w:p>
        </w:tc>
        <w:tc>
          <w:tcPr>
            <w:tcW w:w="1240" w:type="dxa"/>
            <w:noWrap/>
            <w:hideMark/>
          </w:tcPr>
          <w:p w14:paraId="3D17B3C8" w14:textId="17EF4766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</w:t>
            </w:r>
          </w:p>
        </w:tc>
        <w:tc>
          <w:tcPr>
            <w:tcW w:w="1240" w:type="dxa"/>
            <w:noWrap/>
            <w:vAlign w:val="top"/>
            <w:hideMark/>
          </w:tcPr>
          <w:p w14:paraId="5158CC02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746</w:t>
            </w:r>
          </w:p>
        </w:tc>
      </w:tr>
      <w:tr w:rsidR="00E9782A" w:rsidRPr="0073306A" w14:paraId="47D0F59E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68A046" w14:textId="683348A8" w:rsidR="00E9782A" w:rsidRPr="0073306A" w:rsidRDefault="00E9782A" w:rsidP="00E9782A">
            <w:r w:rsidRPr="0073306A">
              <w:t>Siemens Axiom Artis dFC</w:t>
            </w:r>
          </w:p>
        </w:tc>
        <w:tc>
          <w:tcPr>
            <w:tcW w:w="1520" w:type="dxa"/>
            <w:noWrap/>
            <w:hideMark/>
          </w:tcPr>
          <w:p w14:paraId="3CD94E95" w14:textId="0724AF70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005</w:t>
            </w:r>
          </w:p>
        </w:tc>
        <w:tc>
          <w:tcPr>
            <w:tcW w:w="1240" w:type="dxa"/>
            <w:noWrap/>
            <w:vAlign w:val="top"/>
            <w:hideMark/>
          </w:tcPr>
          <w:p w14:paraId="77A889F6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125</w:t>
            </w:r>
          </w:p>
        </w:tc>
        <w:tc>
          <w:tcPr>
            <w:tcW w:w="1240" w:type="dxa"/>
            <w:noWrap/>
            <w:vAlign w:val="top"/>
            <w:hideMark/>
          </w:tcPr>
          <w:p w14:paraId="17C1886C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6832</w:t>
            </w:r>
          </w:p>
        </w:tc>
        <w:tc>
          <w:tcPr>
            <w:tcW w:w="1240" w:type="dxa"/>
            <w:noWrap/>
            <w:hideMark/>
          </w:tcPr>
          <w:p w14:paraId="769B59FE" w14:textId="066804CF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</w:t>
            </w:r>
          </w:p>
        </w:tc>
        <w:tc>
          <w:tcPr>
            <w:tcW w:w="1240" w:type="dxa"/>
            <w:noWrap/>
            <w:vAlign w:val="top"/>
            <w:hideMark/>
          </w:tcPr>
          <w:p w14:paraId="40D85F68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20</w:t>
            </w:r>
          </w:p>
        </w:tc>
      </w:tr>
      <w:tr w:rsidR="00E9782A" w:rsidRPr="0073306A" w14:paraId="368AE77A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0B3A945B" w14:textId="09A66499" w:rsidR="00E9782A" w:rsidRPr="0073306A" w:rsidRDefault="00E9782A" w:rsidP="00E9782A">
            <w:r w:rsidRPr="0073306A">
              <w:t>Missing lab number</w:t>
            </w:r>
          </w:p>
        </w:tc>
        <w:tc>
          <w:tcPr>
            <w:tcW w:w="1520" w:type="dxa"/>
            <w:noWrap/>
          </w:tcPr>
          <w:p w14:paraId="615A1FA1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vAlign w:val="top"/>
          </w:tcPr>
          <w:p w14:paraId="597C42A5" w14:textId="3B42FAA4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410</w:t>
            </w:r>
          </w:p>
        </w:tc>
        <w:tc>
          <w:tcPr>
            <w:tcW w:w="1240" w:type="dxa"/>
            <w:noWrap/>
            <w:vAlign w:val="top"/>
          </w:tcPr>
          <w:p w14:paraId="0F15A802" w14:textId="5EE28E82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6300</w:t>
            </w:r>
          </w:p>
        </w:tc>
        <w:tc>
          <w:tcPr>
            <w:tcW w:w="1240" w:type="dxa"/>
            <w:noWrap/>
          </w:tcPr>
          <w:p w14:paraId="4CDB1610" w14:textId="7777777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vAlign w:val="top"/>
          </w:tcPr>
          <w:p w14:paraId="0BEA4CA4" w14:textId="2F76A6C7" w:rsidR="00E9782A" w:rsidRPr="0073306A" w:rsidRDefault="00E9782A" w:rsidP="00E9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753</w:t>
            </w:r>
          </w:p>
        </w:tc>
      </w:tr>
    </w:tbl>
    <w:p w14:paraId="366B8A43" w14:textId="77777777" w:rsidR="009C4B57" w:rsidRPr="0073306A" w:rsidRDefault="009C4B57" w:rsidP="009C4B57">
      <w:r w:rsidRPr="0073306A">
        <w:rPr>
          <w:rFonts w:cstheme="minorHAnsi"/>
          <w:sz w:val="16"/>
          <w:szCs w:val="16"/>
        </w:rPr>
        <w:t>*Dose Area Product per procedure expressed in μGy·m2.</w:t>
      </w:r>
    </w:p>
    <w:p w14:paraId="56A3FA57" w14:textId="77777777" w:rsidR="009C4B57" w:rsidRPr="0073306A" w:rsidRDefault="009C4B57" w:rsidP="009C4B57"/>
    <w:p w14:paraId="6BC7B8D0" w14:textId="77777777" w:rsidR="009C4B57" w:rsidRPr="0073306A" w:rsidRDefault="009C4B57" w:rsidP="009C4B57"/>
    <w:p w14:paraId="680A0244" w14:textId="77777777" w:rsidR="009C4B57" w:rsidRPr="0073306A" w:rsidRDefault="009C4B57" w:rsidP="009C4B57">
      <w:pPr>
        <w:rPr>
          <w:color w:val="FF0000"/>
          <w:sz w:val="16"/>
          <w:szCs w:val="16"/>
        </w:rPr>
      </w:pPr>
      <w:r w:rsidRPr="0073306A">
        <w:rPr>
          <w:color w:val="FF0000"/>
          <w:sz w:val="16"/>
          <w:szCs w:val="16"/>
        </w:rPr>
        <w:br w:type="page"/>
      </w:r>
    </w:p>
    <w:p w14:paraId="6B0E9DFF" w14:textId="77777777" w:rsidR="002E2C40" w:rsidRDefault="002E2C40" w:rsidP="00A2639D">
      <w:pPr>
        <w:pStyle w:val="Heading2"/>
      </w:pPr>
    </w:p>
    <w:p w14:paraId="0FD807C1" w14:textId="77777777" w:rsidR="002E2C40" w:rsidRDefault="002E2C40" w:rsidP="00A2639D">
      <w:pPr>
        <w:pStyle w:val="Heading2"/>
      </w:pPr>
    </w:p>
    <w:p w14:paraId="12D1B2E6" w14:textId="2AD03041" w:rsidR="00A2639D" w:rsidRDefault="0073306A" w:rsidP="00A2639D">
      <w:pPr>
        <w:pStyle w:val="Heading2"/>
      </w:pPr>
      <w:bookmarkStart w:id="0" w:name="_GoBack"/>
      <w:bookmarkEnd w:id="0"/>
      <w:r>
        <w:t xml:space="preserve">Supplementary </w:t>
      </w:r>
      <w:r w:rsidR="00E3412D" w:rsidRPr="0073306A">
        <w:t xml:space="preserve">table </w:t>
      </w:r>
      <w:r w:rsidR="002F3DA2">
        <w:t>2</w:t>
      </w:r>
      <w:r w:rsidR="00E3412D" w:rsidRPr="0073306A">
        <w:t xml:space="preserve">: </w:t>
      </w:r>
      <w:r w:rsidR="00A2639D">
        <w:t xml:space="preserve"> </w:t>
      </w:r>
    </w:p>
    <w:p w14:paraId="146CF729" w14:textId="11C8CA8B" w:rsidR="00E3412D" w:rsidRPr="0073306A" w:rsidRDefault="00E3412D" w:rsidP="00A2639D">
      <w:pPr>
        <w:pStyle w:val="Heading2"/>
      </w:pPr>
      <w:r w:rsidRPr="0073306A">
        <w:t xml:space="preserve">Multivariable linear regression </w:t>
      </w:r>
      <w:r w:rsidR="003454A8" w:rsidRPr="0073306A">
        <w:t>evaluating</w:t>
      </w:r>
      <w:r w:rsidR="003A3C41" w:rsidRPr="0073306A">
        <w:t xml:space="preserve"> </w:t>
      </w:r>
      <w:r w:rsidRPr="0073306A">
        <w:t>the effects</w:t>
      </w:r>
      <w:r w:rsidR="00D35CC9" w:rsidRPr="0073306A">
        <w:t xml:space="preserve"> of procedure type (PCI/coronary angiography), days elapsed since </w:t>
      </w:r>
      <w:r w:rsidR="00DC3D46" w:rsidRPr="0073306A">
        <w:t xml:space="preserve">start </w:t>
      </w:r>
      <w:r w:rsidR="003454A8" w:rsidRPr="0073306A">
        <w:t>of</w:t>
      </w:r>
      <w:r w:rsidR="00DC3D46" w:rsidRPr="0073306A">
        <w:t xml:space="preserve"> 2013, lab upgrades, patient weight and irradiation time </w:t>
      </w:r>
      <w:r w:rsidRPr="0073306A">
        <w:t xml:space="preserve">on DAP per procedure </w:t>
      </w:r>
    </w:p>
    <w:p w14:paraId="3352A85A" w14:textId="77777777" w:rsidR="00E3412D" w:rsidRPr="0073306A" w:rsidRDefault="00E3412D" w:rsidP="009E1B7C">
      <w:pPr>
        <w:pStyle w:val="NoSpacing"/>
        <w:rPr>
          <w:lang w:val="en-GB"/>
        </w:rPr>
      </w:pPr>
    </w:p>
    <w:tbl>
      <w:tblPr>
        <w:tblStyle w:val="CedricStil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260"/>
        <w:gridCol w:w="1260"/>
        <w:gridCol w:w="1260"/>
        <w:gridCol w:w="1300"/>
        <w:gridCol w:w="1260"/>
        <w:gridCol w:w="1260"/>
      </w:tblGrid>
      <w:tr w:rsidR="00E3412D" w:rsidRPr="0073306A" w14:paraId="47666ADC" w14:textId="77777777" w:rsidTr="00A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51150FA" w14:textId="77777777" w:rsidR="00E3412D" w:rsidRPr="0073306A" w:rsidRDefault="00E3412D" w:rsidP="0018062B">
            <w:r w:rsidRPr="0073306A">
              <w:t>Variables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45C36DA" w14:textId="77777777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Estimate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0B10D3B" w14:textId="05AE4CA2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2.5 %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3556794" w14:textId="77777777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97.5 %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E7355C1" w14:textId="77777777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Pr(&gt;|t|)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ADC7C6" w14:textId="77777777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Std. Error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AD5CEAD" w14:textId="77777777" w:rsidR="00E3412D" w:rsidRPr="0073306A" w:rsidRDefault="00E3412D" w:rsidP="00180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t value</w:t>
            </w:r>
          </w:p>
        </w:tc>
      </w:tr>
      <w:tr w:rsidR="00E3412D" w:rsidRPr="0073306A" w14:paraId="69A6DFA1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3F1E539D" w14:textId="77777777" w:rsidR="00E3412D" w:rsidRPr="0073306A" w:rsidRDefault="00E3412D" w:rsidP="0018062B">
            <w:r w:rsidRPr="0073306A">
              <w:t>Intercept</w:t>
            </w:r>
          </w:p>
        </w:tc>
        <w:tc>
          <w:tcPr>
            <w:tcW w:w="1260" w:type="dxa"/>
            <w:noWrap/>
            <w:hideMark/>
          </w:tcPr>
          <w:p w14:paraId="097A71C6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4682.5</w:t>
            </w:r>
          </w:p>
        </w:tc>
        <w:tc>
          <w:tcPr>
            <w:tcW w:w="1260" w:type="dxa"/>
            <w:noWrap/>
            <w:hideMark/>
          </w:tcPr>
          <w:p w14:paraId="396B7433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4874.7</w:t>
            </w:r>
          </w:p>
        </w:tc>
        <w:tc>
          <w:tcPr>
            <w:tcW w:w="1260" w:type="dxa"/>
            <w:noWrap/>
            <w:hideMark/>
          </w:tcPr>
          <w:p w14:paraId="6A559600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4490.4</w:t>
            </w:r>
          </w:p>
        </w:tc>
        <w:tc>
          <w:tcPr>
            <w:tcW w:w="1300" w:type="dxa"/>
            <w:noWrap/>
            <w:hideMark/>
          </w:tcPr>
          <w:p w14:paraId="70687728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72B02EB7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98</w:t>
            </w:r>
          </w:p>
        </w:tc>
        <w:tc>
          <w:tcPr>
            <w:tcW w:w="1260" w:type="dxa"/>
            <w:noWrap/>
            <w:hideMark/>
          </w:tcPr>
          <w:p w14:paraId="6BFD25FA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47.8</w:t>
            </w:r>
          </w:p>
        </w:tc>
      </w:tr>
      <w:tr w:rsidR="00E3412D" w:rsidRPr="0073306A" w14:paraId="40E9BB22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41DE0E69" w14:textId="77777777" w:rsidR="00E3412D" w:rsidRPr="0073306A" w:rsidRDefault="00E3412D" w:rsidP="0018062B">
            <w:r w:rsidRPr="0073306A">
              <w:t>PCI (yes / no)</w:t>
            </w:r>
          </w:p>
        </w:tc>
        <w:tc>
          <w:tcPr>
            <w:tcW w:w="1260" w:type="dxa"/>
            <w:noWrap/>
            <w:hideMark/>
          </w:tcPr>
          <w:p w14:paraId="7EDBB3B3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794.1</w:t>
            </w:r>
          </w:p>
        </w:tc>
        <w:tc>
          <w:tcPr>
            <w:tcW w:w="1260" w:type="dxa"/>
            <w:noWrap/>
            <w:hideMark/>
          </w:tcPr>
          <w:p w14:paraId="4D89C6E6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710.6</w:t>
            </w:r>
          </w:p>
        </w:tc>
        <w:tc>
          <w:tcPr>
            <w:tcW w:w="1260" w:type="dxa"/>
            <w:noWrap/>
            <w:hideMark/>
          </w:tcPr>
          <w:p w14:paraId="39A03C8C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77.6</w:t>
            </w:r>
          </w:p>
        </w:tc>
        <w:tc>
          <w:tcPr>
            <w:tcW w:w="1300" w:type="dxa"/>
            <w:noWrap/>
            <w:hideMark/>
          </w:tcPr>
          <w:p w14:paraId="533F9C47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4A5B2C54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2.6</w:t>
            </w:r>
          </w:p>
        </w:tc>
        <w:tc>
          <w:tcPr>
            <w:tcW w:w="1260" w:type="dxa"/>
            <w:noWrap/>
            <w:hideMark/>
          </w:tcPr>
          <w:p w14:paraId="26C078DF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8.6</w:t>
            </w:r>
          </w:p>
        </w:tc>
      </w:tr>
      <w:tr w:rsidR="00E3412D" w:rsidRPr="0073306A" w14:paraId="6DF4A880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61BCE310" w14:textId="77777777" w:rsidR="00E3412D" w:rsidRPr="0073306A" w:rsidRDefault="00E3412D" w:rsidP="0018062B">
            <w:r w:rsidRPr="0073306A">
              <w:t>Days elapsed since 01.01.2013</w:t>
            </w:r>
          </w:p>
        </w:tc>
        <w:tc>
          <w:tcPr>
            <w:tcW w:w="1260" w:type="dxa"/>
            <w:noWrap/>
            <w:hideMark/>
          </w:tcPr>
          <w:p w14:paraId="265FC33E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0.8</w:t>
            </w:r>
          </w:p>
        </w:tc>
        <w:tc>
          <w:tcPr>
            <w:tcW w:w="1260" w:type="dxa"/>
            <w:noWrap/>
            <w:hideMark/>
          </w:tcPr>
          <w:p w14:paraId="42D1E09D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0.8</w:t>
            </w:r>
          </w:p>
        </w:tc>
        <w:tc>
          <w:tcPr>
            <w:tcW w:w="1260" w:type="dxa"/>
            <w:noWrap/>
            <w:hideMark/>
          </w:tcPr>
          <w:p w14:paraId="08A2BEA1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0.7</w:t>
            </w:r>
          </w:p>
        </w:tc>
        <w:tc>
          <w:tcPr>
            <w:tcW w:w="1300" w:type="dxa"/>
            <w:noWrap/>
            <w:hideMark/>
          </w:tcPr>
          <w:p w14:paraId="6677E6ED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20E2F408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0.03</w:t>
            </w:r>
          </w:p>
        </w:tc>
        <w:tc>
          <w:tcPr>
            <w:tcW w:w="1260" w:type="dxa"/>
            <w:noWrap/>
            <w:hideMark/>
          </w:tcPr>
          <w:p w14:paraId="3DB899E5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24.3</w:t>
            </w:r>
          </w:p>
        </w:tc>
      </w:tr>
      <w:tr w:rsidR="00E3412D" w:rsidRPr="0073306A" w14:paraId="7346E54E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5DF12D2F" w14:textId="77777777" w:rsidR="00E3412D" w:rsidRPr="0073306A" w:rsidRDefault="00E3412D" w:rsidP="0018062B">
            <w:r w:rsidRPr="0073306A">
              <w:t>Lab 1 upgrade 2018</w:t>
            </w:r>
          </w:p>
        </w:tc>
        <w:tc>
          <w:tcPr>
            <w:tcW w:w="1260" w:type="dxa"/>
            <w:noWrap/>
            <w:hideMark/>
          </w:tcPr>
          <w:p w14:paraId="085F597E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1044.5</w:t>
            </w:r>
          </w:p>
        </w:tc>
        <w:tc>
          <w:tcPr>
            <w:tcW w:w="1260" w:type="dxa"/>
            <w:noWrap/>
            <w:hideMark/>
          </w:tcPr>
          <w:p w14:paraId="4CF8DC16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1252.8</w:t>
            </w:r>
          </w:p>
        </w:tc>
        <w:tc>
          <w:tcPr>
            <w:tcW w:w="1260" w:type="dxa"/>
            <w:noWrap/>
            <w:hideMark/>
          </w:tcPr>
          <w:p w14:paraId="0220235E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836.2</w:t>
            </w:r>
          </w:p>
        </w:tc>
        <w:tc>
          <w:tcPr>
            <w:tcW w:w="1300" w:type="dxa"/>
            <w:noWrap/>
            <w:hideMark/>
          </w:tcPr>
          <w:p w14:paraId="25F98BCA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71749887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06.3</w:t>
            </w:r>
          </w:p>
        </w:tc>
        <w:tc>
          <w:tcPr>
            <w:tcW w:w="1260" w:type="dxa"/>
            <w:noWrap/>
            <w:hideMark/>
          </w:tcPr>
          <w:p w14:paraId="210C6336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9.8</w:t>
            </w:r>
          </w:p>
        </w:tc>
      </w:tr>
      <w:tr w:rsidR="00E3412D" w:rsidRPr="0073306A" w14:paraId="1F608A8B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01D7E79D" w14:textId="77777777" w:rsidR="00E3412D" w:rsidRPr="0073306A" w:rsidRDefault="00E3412D" w:rsidP="0018062B">
            <w:r w:rsidRPr="0073306A">
              <w:t>Lab 3 upgrade 2016</w:t>
            </w:r>
          </w:p>
        </w:tc>
        <w:tc>
          <w:tcPr>
            <w:tcW w:w="1260" w:type="dxa"/>
            <w:noWrap/>
            <w:hideMark/>
          </w:tcPr>
          <w:p w14:paraId="52DD1254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776.5</w:t>
            </w:r>
          </w:p>
        </w:tc>
        <w:tc>
          <w:tcPr>
            <w:tcW w:w="1260" w:type="dxa"/>
            <w:noWrap/>
            <w:hideMark/>
          </w:tcPr>
          <w:p w14:paraId="06150560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870.2</w:t>
            </w:r>
          </w:p>
        </w:tc>
        <w:tc>
          <w:tcPr>
            <w:tcW w:w="1260" w:type="dxa"/>
            <w:noWrap/>
            <w:hideMark/>
          </w:tcPr>
          <w:p w14:paraId="6F7BEAB8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682.8</w:t>
            </w:r>
          </w:p>
        </w:tc>
        <w:tc>
          <w:tcPr>
            <w:tcW w:w="1300" w:type="dxa"/>
            <w:noWrap/>
            <w:hideMark/>
          </w:tcPr>
          <w:p w14:paraId="7FE8938B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187141B2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7.8</w:t>
            </w:r>
          </w:p>
        </w:tc>
        <w:tc>
          <w:tcPr>
            <w:tcW w:w="1260" w:type="dxa"/>
            <w:noWrap/>
            <w:hideMark/>
          </w:tcPr>
          <w:p w14:paraId="4BF2096D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-16.2</w:t>
            </w:r>
          </w:p>
        </w:tc>
      </w:tr>
      <w:tr w:rsidR="00E3412D" w:rsidRPr="0073306A" w14:paraId="1835B71D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55AFB835" w14:textId="77777777" w:rsidR="00E3412D" w:rsidRPr="0073306A" w:rsidRDefault="00E3412D" w:rsidP="0018062B">
            <w:r w:rsidRPr="0073306A">
              <w:t>Patient weight in kilograms</w:t>
            </w:r>
          </w:p>
        </w:tc>
        <w:tc>
          <w:tcPr>
            <w:tcW w:w="1260" w:type="dxa"/>
            <w:noWrap/>
            <w:hideMark/>
          </w:tcPr>
          <w:p w14:paraId="513AAE8E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4</w:t>
            </w:r>
          </w:p>
        </w:tc>
        <w:tc>
          <w:tcPr>
            <w:tcW w:w="1260" w:type="dxa"/>
            <w:noWrap/>
            <w:hideMark/>
          </w:tcPr>
          <w:p w14:paraId="53476D9A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1.8</w:t>
            </w:r>
          </w:p>
        </w:tc>
        <w:tc>
          <w:tcPr>
            <w:tcW w:w="1260" w:type="dxa"/>
            <w:noWrap/>
            <w:hideMark/>
          </w:tcPr>
          <w:p w14:paraId="76449BFC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86.1</w:t>
            </w:r>
          </w:p>
        </w:tc>
        <w:tc>
          <w:tcPr>
            <w:tcW w:w="1300" w:type="dxa"/>
            <w:noWrap/>
            <w:hideMark/>
          </w:tcPr>
          <w:p w14:paraId="41211A18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2DF2D4D3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.1</w:t>
            </w:r>
          </w:p>
        </w:tc>
        <w:tc>
          <w:tcPr>
            <w:tcW w:w="1260" w:type="dxa"/>
            <w:noWrap/>
            <w:hideMark/>
          </w:tcPr>
          <w:p w14:paraId="57DB6EC7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77.1</w:t>
            </w:r>
          </w:p>
        </w:tc>
      </w:tr>
      <w:tr w:rsidR="00E3412D" w:rsidRPr="0073306A" w14:paraId="09FFC334" w14:textId="77777777" w:rsidTr="00A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14:paraId="5FBE9FD0" w14:textId="5CE1CD52" w:rsidR="00E3412D" w:rsidRPr="0073306A" w:rsidRDefault="00794C50" w:rsidP="0018062B">
            <w:r w:rsidRPr="0073306A">
              <w:t>Irradiation time</w:t>
            </w:r>
            <w:r w:rsidR="00E3412D" w:rsidRPr="0073306A">
              <w:t xml:space="preserve"> in seconds</w:t>
            </w:r>
          </w:p>
        </w:tc>
        <w:tc>
          <w:tcPr>
            <w:tcW w:w="1260" w:type="dxa"/>
            <w:noWrap/>
            <w:hideMark/>
          </w:tcPr>
          <w:p w14:paraId="2F05C4F5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</w:t>
            </w:r>
          </w:p>
        </w:tc>
        <w:tc>
          <w:tcPr>
            <w:tcW w:w="1260" w:type="dxa"/>
            <w:noWrap/>
            <w:hideMark/>
          </w:tcPr>
          <w:p w14:paraId="0B61AF0B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3.9</w:t>
            </w:r>
          </w:p>
        </w:tc>
        <w:tc>
          <w:tcPr>
            <w:tcW w:w="1260" w:type="dxa"/>
            <w:noWrap/>
            <w:hideMark/>
          </w:tcPr>
          <w:p w14:paraId="3D84E9C6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4.1</w:t>
            </w:r>
          </w:p>
        </w:tc>
        <w:tc>
          <w:tcPr>
            <w:tcW w:w="1300" w:type="dxa"/>
            <w:noWrap/>
            <w:hideMark/>
          </w:tcPr>
          <w:p w14:paraId="2F093449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&lt;0.001</w:t>
            </w:r>
          </w:p>
        </w:tc>
        <w:tc>
          <w:tcPr>
            <w:tcW w:w="1260" w:type="dxa"/>
            <w:noWrap/>
            <w:hideMark/>
          </w:tcPr>
          <w:p w14:paraId="0F27A8D1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0.03</w:t>
            </w:r>
          </w:p>
        </w:tc>
        <w:tc>
          <w:tcPr>
            <w:tcW w:w="1260" w:type="dxa"/>
            <w:noWrap/>
            <w:hideMark/>
          </w:tcPr>
          <w:p w14:paraId="7F841AA9" w14:textId="77777777" w:rsidR="00E3412D" w:rsidRPr="0073306A" w:rsidRDefault="00E3412D" w:rsidP="00180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06A">
              <w:t>150.3</w:t>
            </w:r>
          </w:p>
        </w:tc>
      </w:tr>
    </w:tbl>
    <w:p w14:paraId="33F05478" w14:textId="00FCD13E" w:rsidR="00E3412D" w:rsidRPr="0073306A" w:rsidRDefault="00E3412D" w:rsidP="009E1B7C">
      <w:pPr>
        <w:pStyle w:val="NoSpacing"/>
        <w:rPr>
          <w:lang w:val="en-GB"/>
        </w:rPr>
      </w:pPr>
    </w:p>
    <w:p w14:paraId="686302FD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>Residual standard error: 2578 on 20480 degrees of freedom.   (1012 observations deleted due to missingness)</w:t>
      </w:r>
    </w:p>
    <w:p w14:paraId="39769401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>Multiple R-squared:  0.6856</w:t>
      </w:r>
    </w:p>
    <w:p w14:paraId="1518BA04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>Adjusted R-squared:  0.6855,</w:t>
      </w:r>
    </w:p>
    <w:p w14:paraId="70A4E226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 xml:space="preserve">F-statistic:  7442 on 6 and 20480 DF  </w:t>
      </w:r>
    </w:p>
    <w:p w14:paraId="0084BC93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>p-value: &lt; 2.2e-16</w:t>
      </w:r>
    </w:p>
    <w:p w14:paraId="7F43151C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</w:p>
    <w:p w14:paraId="4B8DDED7" w14:textId="77777777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</w:p>
    <w:p w14:paraId="1CAAB34D" w14:textId="77777777" w:rsidR="00E3412D" w:rsidRPr="0073306A" w:rsidRDefault="00E3412D" w:rsidP="00E3412D">
      <w:r w:rsidRPr="0073306A">
        <w:rPr>
          <w:sz w:val="18"/>
          <w:szCs w:val="18"/>
        </w:rPr>
        <w:br w:type="page"/>
      </w:r>
    </w:p>
    <w:p w14:paraId="34EDBEE2" w14:textId="4A66FD76" w:rsidR="00565585" w:rsidRPr="0073306A" w:rsidRDefault="0073306A" w:rsidP="00A2639D">
      <w:pPr>
        <w:pStyle w:val="Heading2"/>
      </w:pPr>
      <w:r>
        <w:lastRenderedPageBreak/>
        <w:t xml:space="preserve">Supplementary </w:t>
      </w:r>
      <w:r w:rsidR="00E3412D" w:rsidRPr="0073306A">
        <w:t xml:space="preserve">table </w:t>
      </w:r>
      <w:r w:rsidR="002F3DA2">
        <w:t>3</w:t>
      </w:r>
      <w:r w:rsidR="00E3412D" w:rsidRPr="0073306A">
        <w:t xml:space="preserve">: </w:t>
      </w:r>
    </w:p>
    <w:p w14:paraId="55A29275" w14:textId="08948DD5" w:rsidR="00E3412D" w:rsidRPr="0073306A" w:rsidRDefault="00A2639D" w:rsidP="00A2639D">
      <w:pPr>
        <w:pStyle w:val="Heading2"/>
      </w:pPr>
      <w:r>
        <w:t>D</w:t>
      </w:r>
      <w:r w:rsidR="00E3412D" w:rsidRPr="0073306A">
        <w:t xml:space="preserve">osimetry data </w:t>
      </w:r>
      <w:r w:rsidR="00D05D78" w:rsidRPr="0073306A">
        <w:t xml:space="preserve">of yearly operator exposure in </w:t>
      </w:r>
      <w:r w:rsidR="00E3412D" w:rsidRPr="0073306A">
        <w:t xml:space="preserve">mSv </w:t>
      </w:r>
      <w:r w:rsidR="0094098B" w:rsidRPr="0073306A">
        <w:t>(H10)</w:t>
      </w:r>
      <w:r w:rsidR="00950840" w:rsidRPr="0073306A">
        <w:t xml:space="preserve">, </w:t>
      </w:r>
      <w:r w:rsidR="00F70BC5" w:rsidRPr="0073306A">
        <w:t xml:space="preserve">calculation of mSv per procedure and mSv per given DAP. </w:t>
      </w:r>
    </w:p>
    <w:p w14:paraId="58D970C3" w14:textId="77777777" w:rsidR="00E3412D" w:rsidRPr="0073306A" w:rsidRDefault="00E3412D" w:rsidP="00E3412D">
      <w:pPr>
        <w:rPr>
          <w:color w:val="FF0000"/>
          <w:sz w:val="16"/>
          <w:szCs w:val="16"/>
        </w:rPr>
      </w:pPr>
    </w:p>
    <w:tbl>
      <w:tblPr>
        <w:tblStyle w:val="CedricStil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240"/>
        <w:gridCol w:w="1240"/>
        <w:gridCol w:w="1240"/>
        <w:gridCol w:w="1240"/>
        <w:gridCol w:w="1240"/>
        <w:gridCol w:w="1240"/>
        <w:gridCol w:w="1700"/>
        <w:gridCol w:w="1240"/>
      </w:tblGrid>
      <w:tr w:rsidR="00E3412D" w:rsidRPr="0073306A" w14:paraId="74BDC64A" w14:textId="77777777" w:rsidTr="00A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8C7D603" w14:textId="77777777" w:rsidR="00E3412D" w:rsidRPr="0073306A" w:rsidRDefault="00E3412D" w:rsidP="0047612E">
            <w:pPr>
              <w:rPr>
                <w:szCs w:val="18"/>
              </w:rPr>
            </w:pP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569FD85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3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E2F9549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4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27ECD50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5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5974DF3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6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89665F4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7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CD21316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8</w:t>
            </w:r>
          </w:p>
        </w:tc>
        <w:tc>
          <w:tcPr>
            <w:tcW w:w="1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2331DD7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9 (30</w:t>
            </w:r>
            <w:r w:rsidRPr="0073306A">
              <w:rPr>
                <w:szCs w:val="18"/>
                <w:vertAlign w:val="superscript"/>
              </w:rPr>
              <w:t>th</w:t>
            </w:r>
            <w:r w:rsidRPr="0073306A">
              <w:rPr>
                <w:szCs w:val="18"/>
              </w:rPr>
              <w:t xml:space="preserve"> June)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E0C9BB1" w14:textId="77777777" w:rsidR="00E3412D" w:rsidRPr="0073306A" w:rsidRDefault="00E3412D" w:rsidP="004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19 *</w:t>
            </w:r>
          </w:p>
        </w:tc>
      </w:tr>
      <w:tr w:rsidR="00E3412D" w:rsidRPr="0073306A" w14:paraId="4AF37514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2F6D01CA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</w:t>
            </w:r>
          </w:p>
        </w:tc>
        <w:tc>
          <w:tcPr>
            <w:tcW w:w="1240" w:type="dxa"/>
            <w:noWrap/>
            <w:hideMark/>
          </w:tcPr>
          <w:p w14:paraId="03EA746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9.4</w:t>
            </w:r>
          </w:p>
        </w:tc>
        <w:tc>
          <w:tcPr>
            <w:tcW w:w="1240" w:type="dxa"/>
            <w:noWrap/>
            <w:hideMark/>
          </w:tcPr>
          <w:p w14:paraId="548175D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7.9</w:t>
            </w:r>
          </w:p>
        </w:tc>
        <w:tc>
          <w:tcPr>
            <w:tcW w:w="1240" w:type="dxa"/>
            <w:noWrap/>
            <w:hideMark/>
          </w:tcPr>
          <w:p w14:paraId="0592260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2</w:t>
            </w:r>
          </w:p>
        </w:tc>
        <w:tc>
          <w:tcPr>
            <w:tcW w:w="1240" w:type="dxa"/>
            <w:noWrap/>
            <w:hideMark/>
          </w:tcPr>
          <w:p w14:paraId="52C89BA0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8</w:t>
            </w:r>
          </w:p>
        </w:tc>
        <w:tc>
          <w:tcPr>
            <w:tcW w:w="1240" w:type="dxa"/>
            <w:noWrap/>
            <w:hideMark/>
          </w:tcPr>
          <w:p w14:paraId="750729D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5</w:t>
            </w:r>
          </w:p>
        </w:tc>
        <w:tc>
          <w:tcPr>
            <w:tcW w:w="1240" w:type="dxa"/>
            <w:noWrap/>
            <w:hideMark/>
          </w:tcPr>
          <w:p w14:paraId="2EDDA38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7</w:t>
            </w:r>
          </w:p>
        </w:tc>
        <w:tc>
          <w:tcPr>
            <w:tcW w:w="1700" w:type="dxa"/>
            <w:noWrap/>
            <w:hideMark/>
          </w:tcPr>
          <w:p w14:paraId="07D669E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4</w:t>
            </w:r>
          </w:p>
        </w:tc>
        <w:tc>
          <w:tcPr>
            <w:tcW w:w="1240" w:type="dxa"/>
            <w:noWrap/>
            <w:hideMark/>
          </w:tcPr>
          <w:p w14:paraId="47A974D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8</w:t>
            </w:r>
          </w:p>
        </w:tc>
      </w:tr>
      <w:tr w:rsidR="00E3412D" w:rsidRPr="0073306A" w14:paraId="1478E037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8DF6378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2</w:t>
            </w:r>
          </w:p>
        </w:tc>
        <w:tc>
          <w:tcPr>
            <w:tcW w:w="1240" w:type="dxa"/>
            <w:noWrap/>
            <w:hideMark/>
          </w:tcPr>
          <w:p w14:paraId="2CF7DF5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6</w:t>
            </w:r>
          </w:p>
        </w:tc>
        <w:tc>
          <w:tcPr>
            <w:tcW w:w="1240" w:type="dxa"/>
            <w:noWrap/>
            <w:hideMark/>
          </w:tcPr>
          <w:p w14:paraId="3C3EEF7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5761F5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F9D4EC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40E32F8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6A26F8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009E98E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F5D2C4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070F1E1E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C3E47F0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3</w:t>
            </w:r>
          </w:p>
        </w:tc>
        <w:tc>
          <w:tcPr>
            <w:tcW w:w="1240" w:type="dxa"/>
            <w:noWrap/>
            <w:hideMark/>
          </w:tcPr>
          <w:p w14:paraId="7C5AB79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3</w:t>
            </w:r>
          </w:p>
        </w:tc>
        <w:tc>
          <w:tcPr>
            <w:tcW w:w="1240" w:type="dxa"/>
            <w:noWrap/>
            <w:hideMark/>
          </w:tcPr>
          <w:p w14:paraId="3F425AB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F9E511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799541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403CD37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888A05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2C7D1BD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6A15A3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70E2F5C5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A031D78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4</w:t>
            </w:r>
          </w:p>
        </w:tc>
        <w:tc>
          <w:tcPr>
            <w:tcW w:w="1240" w:type="dxa"/>
            <w:noWrap/>
            <w:hideMark/>
          </w:tcPr>
          <w:p w14:paraId="148E63C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3595B0D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9</w:t>
            </w:r>
          </w:p>
        </w:tc>
        <w:tc>
          <w:tcPr>
            <w:tcW w:w="1240" w:type="dxa"/>
            <w:noWrap/>
            <w:hideMark/>
          </w:tcPr>
          <w:p w14:paraId="4AAD034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6</w:t>
            </w:r>
          </w:p>
        </w:tc>
        <w:tc>
          <w:tcPr>
            <w:tcW w:w="1240" w:type="dxa"/>
            <w:noWrap/>
            <w:hideMark/>
          </w:tcPr>
          <w:p w14:paraId="6A630A2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9</w:t>
            </w:r>
          </w:p>
        </w:tc>
        <w:tc>
          <w:tcPr>
            <w:tcW w:w="1240" w:type="dxa"/>
            <w:noWrap/>
            <w:hideMark/>
          </w:tcPr>
          <w:p w14:paraId="7489CB8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6</w:t>
            </w:r>
          </w:p>
        </w:tc>
        <w:tc>
          <w:tcPr>
            <w:tcW w:w="1240" w:type="dxa"/>
            <w:noWrap/>
            <w:hideMark/>
          </w:tcPr>
          <w:p w14:paraId="6551741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8</w:t>
            </w:r>
          </w:p>
        </w:tc>
        <w:tc>
          <w:tcPr>
            <w:tcW w:w="1700" w:type="dxa"/>
            <w:noWrap/>
            <w:hideMark/>
          </w:tcPr>
          <w:p w14:paraId="00E0BC2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2</w:t>
            </w:r>
          </w:p>
        </w:tc>
        <w:tc>
          <w:tcPr>
            <w:tcW w:w="1240" w:type="dxa"/>
            <w:noWrap/>
            <w:hideMark/>
          </w:tcPr>
          <w:p w14:paraId="489E02E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4</w:t>
            </w:r>
          </w:p>
        </w:tc>
      </w:tr>
      <w:tr w:rsidR="00E3412D" w:rsidRPr="0073306A" w14:paraId="69F128CE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DFB6A4C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5</w:t>
            </w:r>
          </w:p>
        </w:tc>
        <w:tc>
          <w:tcPr>
            <w:tcW w:w="1240" w:type="dxa"/>
            <w:noWrap/>
            <w:hideMark/>
          </w:tcPr>
          <w:p w14:paraId="4129B67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.3</w:t>
            </w:r>
          </w:p>
        </w:tc>
        <w:tc>
          <w:tcPr>
            <w:tcW w:w="1240" w:type="dxa"/>
            <w:noWrap/>
            <w:hideMark/>
          </w:tcPr>
          <w:p w14:paraId="78497FF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0.5</w:t>
            </w:r>
          </w:p>
        </w:tc>
        <w:tc>
          <w:tcPr>
            <w:tcW w:w="1240" w:type="dxa"/>
            <w:noWrap/>
            <w:hideMark/>
          </w:tcPr>
          <w:p w14:paraId="36BF224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4.6</w:t>
            </w:r>
          </w:p>
        </w:tc>
        <w:tc>
          <w:tcPr>
            <w:tcW w:w="1240" w:type="dxa"/>
            <w:noWrap/>
            <w:hideMark/>
          </w:tcPr>
          <w:p w14:paraId="5D93389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4.5</w:t>
            </w:r>
          </w:p>
        </w:tc>
        <w:tc>
          <w:tcPr>
            <w:tcW w:w="1240" w:type="dxa"/>
            <w:noWrap/>
            <w:hideMark/>
          </w:tcPr>
          <w:p w14:paraId="73EECC2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0.5</w:t>
            </w:r>
          </w:p>
        </w:tc>
        <w:tc>
          <w:tcPr>
            <w:tcW w:w="1240" w:type="dxa"/>
            <w:noWrap/>
            <w:hideMark/>
          </w:tcPr>
          <w:p w14:paraId="2B1BB39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8</w:t>
            </w:r>
          </w:p>
        </w:tc>
        <w:tc>
          <w:tcPr>
            <w:tcW w:w="1700" w:type="dxa"/>
            <w:noWrap/>
            <w:hideMark/>
          </w:tcPr>
          <w:p w14:paraId="60C5683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1</w:t>
            </w:r>
          </w:p>
        </w:tc>
        <w:tc>
          <w:tcPr>
            <w:tcW w:w="1240" w:type="dxa"/>
            <w:noWrap/>
            <w:hideMark/>
          </w:tcPr>
          <w:p w14:paraId="103C074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3</w:t>
            </w:r>
          </w:p>
        </w:tc>
      </w:tr>
      <w:tr w:rsidR="00E3412D" w:rsidRPr="0073306A" w14:paraId="03E3C8E8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3B74F22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6</w:t>
            </w:r>
          </w:p>
        </w:tc>
        <w:tc>
          <w:tcPr>
            <w:tcW w:w="1240" w:type="dxa"/>
            <w:noWrap/>
            <w:hideMark/>
          </w:tcPr>
          <w:p w14:paraId="0A63C590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0</w:t>
            </w:r>
          </w:p>
        </w:tc>
        <w:tc>
          <w:tcPr>
            <w:tcW w:w="1240" w:type="dxa"/>
            <w:noWrap/>
            <w:hideMark/>
          </w:tcPr>
          <w:p w14:paraId="309EE29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5.4</w:t>
            </w:r>
          </w:p>
        </w:tc>
        <w:tc>
          <w:tcPr>
            <w:tcW w:w="1240" w:type="dxa"/>
            <w:noWrap/>
            <w:hideMark/>
          </w:tcPr>
          <w:p w14:paraId="5A681E1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0.4</w:t>
            </w:r>
          </w:p>
        </w:tc>
        <w:tc>
          <w:tcPr>
            <w:tcW w:w="1240" w:type="dxa"/>
            <w:noWrap/>
            <w:hideMark/>
          </w:tcPr>
          <w:p w14:paraId="6758152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3.7</w:t>
            </w:r>
          </w:p>
        </w:tc>
        <w:tc>
          <w:tcPr>
            <w:tcW w:w="1240" w:type="dxa"/>
            <w:noWrap/>
            <w:hideMark/>
          </w:tcPr>
          <w:p w14:paraId="3930521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0</w:t>
            </w:r>
          </w:p>
        </w:tc>
        <w:tc>
          <w:tcPr>
            <w:tcW w:w="1240" w:type="dxa"/>
            <w:noWrap/>
            <w:hideMark/>
          </w:tcPr>
          <w:p w14:paraId="0DCAC6F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3</w:t>
            </w:r>
          </w:p>
        </w:tc>
        <w:tc>
          <w:tcPr>
            <w:tcW w:w="1700" w:type="dxa"/>
            <w:noWrap/>
            <w:hideMark/>
          </w:tcPr>
          <w:p w14:paraId="373F3CC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6</w:t>
            </w:r>
          </w:p>
        </w:tc>
        <w:tc>
          <w:tcPr>
            <w:tcW w:w="1240" w:type="dxa"/>
            <w:noWrap/>
            <w:hideMark/>
          </w:tcPr>
          <w:p w14:paraId="100AA83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2</w:t>
            </w:r>
          </w:p>
        </w:tc>
      </w:tr>
      <w:tr w:rsidR="00E3412D" w:rsidRPr="0073306A" w14:paraId="61703ECA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49F22FA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7</w:t>
            </w:r>
          </w:p>
        </w:tc>
        <w:tc>
          <w:tcPr>
            <w:tcW w:w="1240" w:type="dxa"/>
            <w:noWrap/>
            <w:hideMark/>
          </w:tcPr>
          <w:p w14:paraId="780DC19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42C87F7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0CFE31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624876F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3</w:t>
            </w:r>
          </w:p>
        </w:tc>
        <w:tc>
          <w:tcPr>
            <w:tcW w:w="1240" w:type="dxa"/>
            <w:noWrap/>
            <w:hideMark/>
          </w:tcPr>
          <w:p w14:paraId="1108109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4.6</w:t>
            </w:r>
          </w:p>
        </w:tc>
        <w:tc>
          <w:tcPr>
            <w:tcW w:w="1240" w:type="dxa"/>
            <w:noWrap/>
            <w:hideMark/>
          </w:tcPr>
          <w:p w14:paraId="7D7108D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5</w:t>
            </w:r>
          </w:p>
        </w:tc>
        <w:tc>
          <w:tcPr>
            <w:tcW w:w="1700" w:type="dxa"/>
            <w:noWrap/>
            <w:hideMark/>
          </w:tcPr>
          <w:p w14:paraId="746CB20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8F606D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4117FE04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2A25B46F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8</w:t>
            </w:r>
          </w:p>
        </w:tc>
        <w:tc>
          <w:tcPr>
            <w:tcW w:w="1240" w:type="dxa"/>
            <w:noWrap/>
            <w:hideMark/>
          </w:tcPr>
          <w:p w14:paraId="0387D32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0</w:t>
            </w:r>
          </w:p>
        </w:tc>
        <w:tc>
          <w:tcPr>
            <w:tcW w:w="1240" w:type="dxa"/>
            <w:noWrap/>
            <w:hideMark/>
          </w:tcPr>
          <w:p w14:paraId="0CBB5370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6.9</w:t>
            </w:r>
          </w:p>
        </w:tc>
        <w:tc>
          <w:tcPr>
            <w:tcW w:w="1240" w:type="dxa"/>
            <w:noWrap/>
            <w:hideMark/>
          </w:tcPr>
          <w:p w14:paraId="097C96E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7.0</w:t>
            </w:r>
          </w:p>
        </w:tc>
        <w:tc>
          <w:tcPr>
            <w:tcW w:w="1240" w:type="dxa"/>
            <w:noWrap/>
            <w:hideMark/>
          </w:tcPr>
          <w:p w14:paraId="0BB4E92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3.5</w:t>
            </w:r>
          </w:p>
        </w:tc>
        <w:tc>
          <w:tcPr>
            <w:tcW w:w="1240" w:type="dxa"/>
            <w:noWrap/>
            <w:hideMark/>
          </w:tcPr>
          <w:p w14:paraId="3660D4C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6</w:t>
            </w:r>
          </w:p>
        </w:tc>
        <w:tc>
          <w:tcPr>
            <w:tcW w:w="1240" w:type="dxa"/>
            <w:noWrap/>
            <w:hideMark/>
          </w:tcPr>
          <w:p w14:paraId="3BCFDA2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8</w:t>
            </w:r>
          </w:p>
        </w:tc>
        <w:tc>
          <w:tcPr>
            <w:tcW w:w="1700" w:type="dxa"/>
            <w:noWrap/>
            <w:hideMark/>
          </w:tcPr>
          <w:p w14:paraId="2FF1717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1</w:t>
            </w:r>
          </w:p>
        </w:tc>
        <w:tc>
          <w:tcPr>
            <w:tcW w:w="1240" w:type="dxa"/>
            <w:noWrap/>
            <w:hideMark/>
          </w:tcPr>
          <w:p w14:paraId="5C9AFE3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2</w:t>
            </w:r>
          </w:p>
        </w:tc>
      </w:tr>
      <w:tr w:rsidR="00E3412D" w:rsidRPr="0073306A" w14:paraId="72CC7319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078BE76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9</w:t>
            </w:r>
          </w:p>
        </w:tc>
        <w:tc>
          <w:tcPr>
            <w:tcW w:w="1240" w:type="dxa"/>
            <w:noWrap/>
            <w:hideMark/>
          </w:tcPr>
          <w:p w14:paraId="432F9AF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7</w:t>
            </w:r>
          </w:p>
        </w:tc>
        <w:tc>
          <w:tcPr>
            <w:tcW w:w="1240" w:type="dxa"/>
            <w:noWrap/>
            <w:hideMark/>
          </w:tcPr>
          <w:p w14:paraId="1459F23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6</w:t>
            </w:r>
          </w:p>
        </w:tc>
        <w:tc>
          <w:tcPr>
            <w:tcW w:w="1240" w:type="dxa"/>
            <w:noWrap/>
            <w:hideMark/>
          </w:tcPr>
          <w:p w14:paraId="59AE100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5AACE6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4BC9BF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2B8DB3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18BF214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76B84A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27069073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28687919" w14:textId="77777777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0</w:t>
            </w:r>
          </w:p>
        </w:tc>
        <w:tc>
          <w:tcPr>
            <w:tcW w:w="1240" w:type="dxa"/>
            <w:noWrap/>
            <w:hideMark/>
          </w:tcPr>
          <w:p w14:paraId="4AFA870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6</w:t>
            </w:r>
          </w:p>
        </w:tc>
        <w:tc>
          <w:tcPr>
            <w:tcW w:w="1240" w:type="dxa"/>
            <w:noWrap/>
            <w:hideMark/>
          </w:tcPr>
          <w:p w14:paraId="081AF44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1.6</w:t>
            </w:r>
          </w:p>
        </w:tc>
        <w:tc>
          <w:tcPr>
            <w:tcW w:w="1240" w:type="dxa"/>
            <w:noWrap/>
            <w:hideMark/>
          </w:tcPr>
          <w:p w14:paraId="0D1B293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0.5</w:t>
            </w:r>
          </w:p>
        </w:tc>
        <w:tc>
          <w:tcPr>
            <w:tcW w:w="1240" w:type="dxa"/>
            <w:noWrap/>
            <w:hideMark/>
          </w:tcPr>
          <w:p w14:paraId="66098E8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0</w:t>
            </w:r>
          </w:p>
        </w:tc>
        <w:tc>
          <w:tcPr>
            <w:tcW w:w="1240" w:type="dxa"/>
            <w:noWrap/>
            <w:hideMark/>
          </w:tcPr>
          <w:p w14:paraId="17AEBA6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6.5</w:t>
            </w:r>
          </w:p>
        </w:tc>
        <w:tc>
          <w:tcPr>
            <w:tcW w:w="1240" w:type="dxa"/>
            <w:noWrap/>
            <w:hideMark/>
          </w:tcPr>
          <w:p w14:paraId="25329D1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2</w:t>
            </w:r>
          </w:p>
        </w:tc>
        <w:tc>
          <w:tcPr>
            <w:tcW w:w="1700" w:type="dxa"/>
            <w:noWrap/>
            <w:hideMark/>
          </w:tcPr>
          <w:p w14:paraId="21C1961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.6</w:t>
            </w:r>
          </w:p>
        </w:tc>
        <w:tc>
          <w:tcPr>
            <w:tcW w:w="1240" w:type="dxa"/>
            <w:noWrap/>
            <w:hideMark/>
          </w:tcPr>
          <w:p w14:paraId="1AA780D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3.3</w:t>
            </w:r>
          </w:p>
        </w:tc>
      </w:tr>
      <w:tr w:rsidR="00E3412D" w:rsidRPr="0073306A" w14:paraId="361ED244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A5ED106" w14:textId="0EBFB558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</w:t>
            </w:r>
            <w:r w:rsidR="006C2ED6" w:rsidRPr="0073306A">
              <w:rPr>
                <w:szCs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285A2C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4BC19C3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D926BC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9.0</w:t>
            </w:r>
          </w:p>
        </w:tc>
        <w:tc>
          <w:tcPr>
            <w:tcW w:w="1240" w:type="dxa"/>
            <w:noWrap/>
            <w:hideMark/>
          </w:tcPr>
          <w:p w14:paraId="553D98E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6</w:t>
            </w:r>
          </w:p>
        </w:tc>
        <w:tc>
          <w:tcPr>
            <w:tcW w:w="1240" w:type="dxa"/>
            <w:noWrap/>
            <w:hideMark/>
          </w:tcPr>
          <w:p w14:paraId="3720513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DD9007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38F3289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3685F5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26775B40" w14:textId="77777777" w:rsidTr="00A263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7755AFC" w14:textId="74DBC9E2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</w:t>
            </w:r>
            <w:r w:rsidR="006C2ED6" w:rsidRPr="0073306A">
              <w:rPr>
                <w:szCs w:val="18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C305F0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6BB1F9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3B86BC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50A9B10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12EB876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0B59AE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0203B99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8</w:t>
            </w:r>
          </w:p>
        </w:tc>
        <w:tc>
          <w:tcPr>
            <w:tcW w:w="1240" w:type="dxa"/>
            <w:noWrap/>
            <w:hideMark/>
          </w:tcPr>
          <w:p w14:paraId="63F4193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7</w:t>
            </w:r>
          </w:p>
        </w:tc>
      </w:tr>
      <w:tr w:rsidR="00E3412D" w:rsidRPr="0073306A" w14:paraId="6AE42670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BF466B0" w14:textId="69540CBD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</w:t>
            </w:r>
            <w:r w:rsidR="006C2ED6" w:rsidRPr="0073306A">
              <w:rPr>
                <w:szCs w:val="18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7A144FDE" w14:textId="06133E4D" w:rsidR="00E3412D" w:rsidRPr="0073306A" w:rsidRDefault="00BB7A9A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0</w:t>
            </w:r>
          </w:p>
        </w:tc>
        <w:tc>
          <w:tcPr>
            <w:tcW w:w="1240" w:type="dxa"/>
            <w:noWrap/>
            <w:hideMark/>
          </w:tcPr>
          <w:p w14:paraId="7848E0F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1EEC7F7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1E2B03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08E88A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171DD09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3</w:t>
            </w:r>
          </w:p>
        </w:tc>
        <w:tc>
          <w:tcPr>
            <w:tcW w:w="1700" w:type="dxa"/>
            <w:noWrap/>
            <w:hideMark/>
          </w:tcPr>
          <w:p w14:paraId="6DD78A0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0</w:t>
            </w:r>
          </w:p>
        </w:tc>
        <w:tc>
          <w:tcPr>
            <w:tcW w:w="1240" w:type="dxa"/>
            <w:noWrap/>
            <w:hideMark/>
          </w:tcPr>
          <w:p w14:paraId="00D79E6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0.0</w:t>
            </w:r>
          </w:p>
        </w:tc>
      </w:tr>
      <w:tr w:rsidR="00E3412D" w:rsidRPr="0073306A" w14:paraId="0F9C3290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DA374CC" w14:textId="4C536731" w:rsidR="00E3412D" w:rsidRPr="0073306A" w:rsidRDefault="00E3412D" w:rsidP="0047612E">
            <w:pPr>
              <w:rPr>
                <w:szCs w:val="18"/>
              </w:rPr>
            </w:pPr>
            <w:r w:rsidRPr="0073306A">
              <w:rPr>
                <w:szCs w:val="18"/>
              </w:rPr>
              <w:t>Operator 1</w:t>
            </w:r>
            <w:r w:rsidR="006C2ED6" w:rsidRPr="0073306A">
              <w:rPr>
                <w:szCs w:val="18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2C4A0E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3</w:t>
            </w:r>
          </w:p>
        </w:tc>
        <w:tc>
          <w:tcPr>
            <w:tcW w:w="1240" w:type="dxa"/>
            <w:noWrap/>
            <w:hideMark/>
          </w:tcPr>
          <w:p w14:paraId="1C5CD1B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4.4</w:t>
            </w:r>
          </w:p>
        </w:tc>
        <w:tc>
          <w:tcPr>
            <w:tcW w:w="1240" w:type="dxa"/>
            <w:noWrap/>
            <w:hideMark/>
          </w:tcPr>
          <w:p w14:paraId="2FE674F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7.4</w:t>
            </w:r>
          </w:p>
        </w:tc>
        <w:tc>
          <w:tcPr>
            <w:tcW w:w="1240" w:type="dxa"/>
            <w:noWrap/>
            <w:hideMark/>
          </w:tcPr>
          <w:p w14:paraId="3721B12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5</w:t>
            </w:r>
          </w:p>
        </w:tc>
        <w:tc>
          <w:tcPr>
            <w:tcW w:w="1240" w:type="dxa"/>
            <w:noWrap/>
            <w:hideMark/>
          </w:tcPr>
          <w:p w14:paraId="2296BA7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11.2</w:t>
            </w:r>
          </w:p>
        </w:tc>
        <w:tc>
          <w:tcPr>
            <w:tcW w:w="1240" w:type="dxa"/>
            <w:noWrap/>
            <w:hideMark/>
          </w:tcPr>
          <w:p w14:paraId="0B7CBDD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8.7</w:t>
            </w:r>
          </w:p>
        </w:tc>
        <w:tc>
          <w:tcPr>
            <w:tcW w:w="1700" w:type="dxa"/>
            <w:noWrap/>
            <w:hideMark/>
          </w:tcPr>
          <w:p w14:paraId="4B8B29E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2.8</w:t>
            </w:r>
          </w:p>
        </w:tc>
        <w:tc>
          <w:tcPr>
            <w:tcW w:w="1240" w:type="dxa"/>
            <w:noWrap/>
            <w:hideMark/>
          </w:tcPr>
          <w:p w14:paraId="34D2A1F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73306A">
              <w:rPr>
                <w:szCs w:val="18"/>
              </w:rPr>
              <w:t>5.6</w:t>
            </w:r>
          </w:p>
        </w:tc>
      </w:tr>
      <w:tr w:rsidR="00E3412D" w:rsidRPr="0073306A" w14:paraId="5375CA84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64C69C5" w14:textId="77777777" w:rsidR="00E3412D" w:rsidRPr="0073306A" w:rsidRDefault="00E3412D" w:rsidP="0047612E">
            <w:pPr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C8291E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823C43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3F2C9ECC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DD4BFE4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5D2681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3F11C0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700" w:type="dxa"/>
            <w:noWrap/>
            <w:hideMark/>
          </w:tcPr>
          <w:p w14:paraId="53CCAC7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E01BB2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</w:p>
        </w:tc>
      </w:tr>
      <w:tr w:rsidR="00E3412D" w:rsidRPr="0073306A" w14:paraId="3FE1A489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8E713D3" w14:textId="77777777" w:rsidR="00E3412D" w:rsidRPr="0073306A" w:rsidRDefault="00E3412D" w:rsidP="0047612E">
            <w:pPr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Sum (mSv)</w:t>
            </w:r>
          </w:p>
        </w:tc>
        <w:tc>
          <w:tcPr>
            <w:tcW w:w="1240" w:type="dxa"/>
            <w:noWrap/>
            <w:hideMark/>
          </w:tcPr>
          <w:p w14:paraId="03F078BF" w14:textId="4862FE5F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7</w:t>
            </w:r>
            <w:r w:rsidR="00BB7A9A" w:rsidRPr="0073306A">
              <w:rPr>
                <w:b/>
                <w:bCs/>
                <w:szCs w:val="18"/>
              </w:rPr>
              <w:t>5</w:t>
            </w:r>
            <w:r w:rsidRPr="0073306A">
              <w:rPr>
                <w:b/>
                <w:bCs/>
                <w:szCs w:val="18"/>
              </w:rPr>
              <w:t>.3</w:t>
            </w:r>
          </w:p>
        </w:tc>
        <w:tc>
          <w:tcPr>
            <w:tcW w:w="1240" w:type="dxa"/>
            <w:noWrap/>
            <w:hideMark/>
          </w:tcPr>
          <w:p w14:paraId="3B54EAD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77.2</w:t>
            </w:r>
          </w:p>
        </w:tc>
        <w:tc>
          <w:tcPr>
            <w:tcW w:w="1240" w:type="dxa"/>
            <w:noWrap/>
            <w:hideMark/>
          </w:tcPr>
          <w:p w14:paraId="43C2F1F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72.9</w:t>
            </w:r>
          </w:p>
        </w:tc>
        <w:tc>
          <w:tcPr>
            <w:tcW w:w="1240" w:type="dxa"/>
            <w:noWrap/>
            <w:hideMark/>
          </w:tcPr>
          <w:p w14:paraId="28C91D6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52.8</w:t>
            </w:r>
          </w:p>
        </w:tc>
        <w:tc>
          <w:tcPr>
            <w:tcW w:w="1240" w:type="dxa"/>
            <w:noWrap/>
            <w:hideMark/>
          </w:tcPr>
          <w:p w14:paraId="467979E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62.5</w:t>
            </w:r>
          </w:p>
        </w:tc>
        <w:tc>
          <w:tcPr>
            <w:tcW w:w="1240" w:type="dxa"/>
            <w:noWrap/>
            <w:hideMark/>
          </w:tcPr>
          <w:p w14:paraId="3D46F820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32.1</w:t>
            </w:r>
          </w:p>
        </w:tc>
        <w:tc>
          <w:tcPr>
            <w:tcW w:w="1700" w:type="dxa"/>
            <w:noWrap/>
            <w:hideMark/>
          </w:tcPr>
          <w:p w14:paraId="66A9AF9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11.7</w:t>
            </w:r>
          </w:p>
        </w:tc>
        <w:tc>
          <w:tcPr>
            <w:tcW w:w="1240" w:type="dxa"/>
            <w:noWrap/>
            <w:hideMark/>
          </w:tcPr>
          <w:p w14:paraId="16C287D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23.6</w:t>
            </w:r>
          </w:p>
        </w:tc>
      </w:tr>
      <w:tr w:rsidR="00E3412D" w:rsidRPr="0073306A" w14:paraId="52D7FE98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4E71F169" w14:textId="77777777" w:rsidR="00E3412D" w:rsidRPr="0073306A" w:rsidRDefault="00E3412D" w:rsidP="0047612E">
            <w:pPr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04473A97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3B9F667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6D2B5C4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33807A6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62E443B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6A079BB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700" w:type="dxa"/>
            <w:noWrap/>
          </w:tcPr>
          <w:p w14:paraId="40ED0D6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  <w:tc>
          <w:tcPr>
            <w:tcW w:w="1240" w:type="dxa"/>
            <w:noWrap/>
          </w:tcPr>
          <w:p w14:paraId="6127E70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</w:p>
        </w:tc>
      </w:tr>
      <w:tr w:rsidR="00E3412D" w:rsidRPr="0073306A" w14:paraId="3200DEB9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434EE662" w14:textId="77777777" w:rsidR="00E3412D" w:rsidRPr="0073306A" w:rsidRDefault="00E3412D" w:rsidP="0047612E">
            <w:pPr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Number of procedures</w:t>
            </w:r>
          </w:p>
        </w:tc>
        <w:tc>
          <w:tcPr>
            <w:tcW w:w="1240" w:type="dxa"/>
            <w:noWrap/>
          </w:tcPr>
          <w:p w14:paraId="44E91D4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318</w:t>
            </w:r>
          </w:p>
        </w:tc>
        <w:tc>
          <w:tcPr>
            <w:tcW w:w="1240" w:type="dxa"/>
            <w:noWrap/>
          </w:tcPr>
          <w:p w14:paraId="3E1551A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268</w:t>
            </w:r>
          </w:p>
        </w:tc>
        <w:tc>
          <w:tcPr>
            <w:tcW w:w="1240" w:type="dxa"/>
            <w:noWrap/>
          </w:tcPr>
          <w:p w14:paraId="52E9A51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210</w:t>
            </w:r>
          </w:p>
        </w:tc>
        <w:tc>
          <w:tcPr>
            <w:tcW w:w="1240" w:type="dxa"/>
            <w:noWrap/>
          </w:tcPr>
          <w:p w14:paraId="686E689F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275</w:t>
            </w:r>
          </w:p>
        </w:tc>
        <w:tc>
          <w:tcPr>
            <w:tcW w:w="1240" w:type="dxa"/>
            <w:noWrap/>
          </w:tcPr>
          <w:p w14:paraId="6EB087B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372</w:t>
            </w:r>
          </w:p>
        </w:tc>
        <w:tc>
          <w:tcPr>
            <w:tcW w:w="1240" w:type="dxa"/>
            <w:noWrap/>
          </w:tcPr>
          <w:p w14:paraId="05540753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348</w:t>
            </w:r>
          </w:p>
        </w:tc>
        <w:tc>
          <w:tcPr>
            <w:tcW w:w="1700" w:type="dxa"/>
            <w:noWrap/>
          </w:tcPr>
          <w:p w14:paraId="03A9AE5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1708</w:t>
            </w:r>
          </w:p>
        </w:tc>
        <w:tc>
          <w:tcPr>
            <w:tcW w:w="1240" w:type="dxa"/>
            <w:noWrap/>
          </w:tcPr>
          <w:p w14:paraId="1F91A8A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rPr>
                <w:rFonts w:cstheme="minorHAnsi"/>
                <w:szCs w:val="18"/>
              </w:rPr>
              <w:t>3444</w:t>
            </w:r>
          </w:p>
        </w:tc>
      </w:tr>
      <w:tr w:rsidR="00E3412D" w:rsidRPr="0073306A" w14:paraId="73E79848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666D2BEE" w14:textId="4D72774E" w:rsidR="00E3412D" w:rsidRPr="0073306A" w:rsidRDefault="00E3412D" w:rsidP="0047612E">
            <w:pPr>
              <w:rPr>
                <w:b/>
                <w:bCs/>
                <w:szCs w:val="18"/>
              </w:rPr>
            </w:pPr>
            <w:r w:rsidRPr="0073306A">
              <w:rPr>
                <w:b/>
                <w:bCs/>
                <w:szCs w:val="18"/>
              </w:rPr>
              <w:t>Mean mSv/</w:t>
            </w:r>
            <w:r w:rsidR="00E50D05" w:rsidRPr="0073306A">
              <w:rPr>
                <w:b/>
                <w:bCs/>
                <w:szCs w:val="18"/>
              </w:rPr>
              <w:t>procedure</w:t>
            </w:r>
          </w:p>
        </w:tc>
        <w:tc>
          <w:tcPr>
            <w:tcW w:w="1240" w:type="dxa"/>
            <w:noWrap/>
          </w:tcPr>
          <w:p w14:paraId="053B49AB" w14:textId="6F136DCD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2</w:t>
            </w:r>
            <w:r w:rsidR="009E1D56" w:rsidRPr="0073306A">
              <w:t>3</w:t>
            </w:r>
          </w:p>
        </w:tc>
        <w:tc>
          <w:tcPr>
            <w:tcW w:w="1240" w:type="dxa"/>
            <w:noWrap/>
          </w:tcPr>
          <w:p w14:paraId="4E85D06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24</w:t>
            </w:r>
          </w:p>
        </w:tc>
        <w:tc>
          <w:tcPr>
            <w:tcW w:w="1240" w:type="dxa"/>
            <w:noWrap/>
          </w:tcPr>
          <w:p w14:paraId="7E99E55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23</w:t>
            </w:r>
          </w:p>
        </w:tc>
        <w:tc>
          <w:tcPr>
            <w:tcW w:w="1240" w:type="dxa"/>
            <w:noWrap/>
          </w:tcPr>
          <w:p w14:paraId="71007BEB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16</w:t>
            </w:r>
          </w:p>
        </w:tc>
        <w:tc>
          <w:tcPr>
            <w:tcW w:w="1240" w:type="dxa"/>
            <w:noWrap/>
          </w:tcPr>
          <w:p w14:paraId="3A9ED87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19</w:t>
            </w:r>
          </w:p>
        </w:tc>
        <w:tc>
          <w:tcPr>
            <w:tcW w:w="1240" w:type="dxa"/>
            <w:noWrap/>
          </w:tcPr>
          <w:p w14:paraId="7AE3FF7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10</w:t>
            </w:r>
          </w:p>
        </w:tc>
        <w:tc>
          <w:tcPr>
            <w:tcW w:w="1700" w:type="dxa"/>
            <w:noWrap/>
          </w:tcPr>
          <w:p w14:paraId="17CC39B8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07</w:t>
            </w:r>
          </w:p>
        </w:tc>
        <w:tc>
          <w:tcPr>
            <w:tcW w:w="1240" w:type="dxa"/>
            <w:noWrap/>
          </w:tcPr>
          <w:p w14:paraId="10CF186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73306A">
              <w:t>0.007</w:t>
            </w:r>
          </w:p>
        </w:tc>
      </w:tr>
      <w:tr w:rsidR="00E3412D" w:rsidRPr="0073306A" w14:paraId="6C872469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16C9E7D6" w14:textId="77777777" w:rsidR="00E3412D" w:rsidRPr="0073306A" w:rsidRDefault="00E3412D" w:rsidP="0047612E">
            <w:pPr>
              <w:rPr>
                <w:rFonts w:cstheme="minorHAnsi"/>
                <w:b/>
                <w:bCs/>
                <w:szCs w:val="18"/>
              </w:rPr>
            </w:pPr>
            <w:r w:rsidRPr="0073306A">
              <w:rPr>
                <w:rFonts w:cstheme="minorHAnsi"/>
                <w:b/>
                <w:bCs/>
                <w:szCs w:val="18"/>
              </w:rPr>
              <w:t>Number of operators</w:t>
            </w:r>
          </w:p>
        </w:tc>
        <w:tc>
          <w:tcPr>
            <w:tcW w:w="1240" w:type="dxa"/>
            <w:noWrap/>
            <w:vAlign w:val="top"/>
          </w:tcPr>
          <w:p w14:paraId="5ACFC2F3" w14:textId="5A848229" w:rsidR="00E3412D" w:rsidRPr="0073306A" w:rsidRDefault="00DA5D56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10</w:t>
            </w:r>
          </w:p>
        </w:tc>
        <w:tc>
          <w:tcPr>
            <w:tcW w:w="1240" w:type="dxa"/>
            <w:noWrap/>
            <w:vAlign w:val="top"/>
          </w:tcPr>
          <w:p w14:paraId="6F76C5A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8</w:t>
            </w:r>
          </w:p>
        </w:tc>
        <w:tc>
          <w:tcPr>
            <w:tcW w:w="1240" w:type="dxa"/>
            <w:noWrap/>
            <w:vAlign w:val="top"/>
          </w:tcPr>
          <w:p w14:paraId="3A8AA982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</w:t>
            </w:r>
          </w:p>
        </w:tc>
        <w:tc>
          <w:tcPr>
            <w:tcW w:w="1240" w:type="dxa"/>
            <w:noWrap/>
            <w:vAlign w:val="top"/>
          </w:tcPr>
          <w:p w14:paraId="7495BF7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</w:t>
            </w:r>
          </w:p>
        </w:tc>
        <w:tc>
          <w:tcPr>
            <w:tcW w:w="1240" w:type="dxa"/>
            <w:noWrap/>
            <w:vAlign w:val="top"/>
          </w:tcPr>
          <w:p w14:paraId="2FDEE68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8</w:t>
            </w:r>
          </w:p>
        </w:tc>
        <w:tc>
          <w:tcPr>
            <w:tcW w:w="1240" w:type="dxa"/>
            <w:noWrap/>
            <w:vAlign w:val="top"/>
          </w:tcPr>
          <w:p w14:paraId="153EF98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</w:t>
            </w:r>
          </w:p>
        </w:tc>
        <w:tc>
          <w:tcPr>
            <w:tcW w:w="1700" w:type="dxa"/>
            <w:noWrap/>
            <w:vAlign w:val="top"/>
          </w:tcPr>
          <w:p w14:paraId="2BF67446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</w:t>
            </w:r>
          </w:p>
        </w:tc>
        <w:tc>
          <w:tcPr>
            <w:tcW w:w="1240" w:type="dxa"/>
            <w:noWrap/>
            <w:vAlign w:val="top"/>
          </w:tcPr>
          <w:p w14:paraId="28D773E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</w:t>
            </w:r>
          </w:p>
        </w:tc>
      </w:tr>
      <w:tr w:rsidR="00E3412D" w:rsidRPr="0073306A" w14:paraId="2C96B808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178CBDC4" w14:textId="77777777" w:rsidR="00E3412D" w:rsidRPr="0073306A" w:rsidRDefault="00E3412D" w:rsidP="0047612E">
            <w:pPr>
              <w:rPr>
                <w:rFonts w:cstheme="minorHAnsi"/>
                <w:b/>
                <w:bCs/>
                <w:szCs w:val="18"/>
              </w:rPr>
            </w:pPr>
            <w:r w:rsidRPr="0073306A">
              <w:rPr>
                <w:rFonts w:cstheme="minorHAnsi"/>
                <w:b/>
                <w:bCs/>
                <w:szCs w:val="18"/>
              </w:rPr>
              <w:t>Mean mSv/operator</w:t>
            </w:r>
          </w:p>
        </w:tc>
        <w:tc>
          <w:tcPr>
            <w:tcW w:w="1240" w:type="dxa"/>
            <w:noWrap/>
            <w:vAlign w:val="top"/>
          </w:tcPr>
          <w:p w14:paraId="0D58D828" w14:textId="2D65379C" w:rsidR="00E3412D" w:rsidRPr="0073306A" w:rsidRDefault="00FE38B9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7</w:t>
            </w:r>
            <w:r w:rsidR="007671F4" w:rsidRPr="0073306A">
              <w:rPr>
                <w:rFonts w:cstheme="minorHAnsi"/>
                <w:szCs w:val="18"/>
              </w:rPr>
              <w:t>.5</w:t>
            </w:r>
          </w:p>
        </w:tc>
        <w:tc>
          <w:tcPr>
            <w:tcW w:w="1240" w:type="dxa"/>
            <w:noWrap/>
            <w:vAlign w:val="top"/>
          </w:tcPr>
          <w:p w14:paraId="246922BE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9.7</w:t>
            </w:r>
          </w:p>
        </w:tc>
        <w:tc>
          <w:tcPr>
            <w:tcW w:w="1240" w:type="dxa"/>
            <w:noWrap/>
            <w:vAlign w:val="top"/>
          </w:tcPr>
          <w:p w14:paraId="70668CF1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8.1</w:t>
            </w:r>
          </w:p>
        </w:tc>
        <w:tc>
          <w:tcPr>
            <w:tcW w:w="1240" w:type="dxa"/>
            <w:noWrap/>
            <w:vAlign w:val="top"/>
          </w:tcPr>
          <w:p w14:paraId="2939E30D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5.9</w:t>
            </w:r>
          </w:p>
        </w:tc>
        <w:tc>
          <w:tcPr>
            <w:tcW w:w="1240" w:type="dxa"/>
            <w:noWrap/>
            <w:vAlign w:val="top"/>
          </w:tcPr>
          <w:p w14:paraId="2CC839F9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7.8</w:t>
            </w:r>
          </w:p>
        </w:tc>
        <w:tc>
          <w:tcPr>
            <w:tcW w:w="1240" w:type="dxa"/>
            <w:noWrap/>
            <w:vAlign w:val="top"/>
          </w:tcPr>
          <w:p w14:paraId="1864CD8A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3.6</w:t>
            </w:r>
          </w:p>
        </w:tc>
        <w:tc>
          <w:tcPr>
            <w:tcW w:w="1700" w:type="dxa"/>
            <w:noWrap/>
            <w:vAlign w:val="top"/>
          </w:tcPr>
          <w:p w14:paraId="6E2DF6EE" w14:textId="41115B62" w:rsidR="00E3412D" w:rsidRPr="0073306A" w:rsidRDefault="0047612E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1.3</w:t>
            </w:r>
          </w:p>
        </w:tc>
        <w:tc>
          <w:tcPr>
            <w:tcW w:w="1240" w:type="dxa"/>
            <w:noWrap/>
            <w:vAlign w:val="top"/>
          </w:tcPr>
          <w:p w14:paraId="7466F375" w14:textId="77777777" w:rsidR="00E3412D" w:rsidRPr="0073306A" w:rsidRDefault="00E3412D" w:rsidP="004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2.6</w:t>
            </w:r>
          </w:p>
        </w:tc>
      </w:tr>
      <w:tr w:rsidR="006D4EC1" w:rsidRPr="0073306A" w14:paraId="6F4382C1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7914E9FF" w14:textId="5C7CDF74" w:rsidR="006D4EC1" w:rsidRPr="0073306A" w:rsidRDefault="006D4EC1" w:rsidP="006D4EC1">
            <w:pPr>
              <w:rPr>
                <w:rFonts w:cstheme="minorHAnsi"/>
                <w:b/>
                <w:bCs/>
                <w:szCs w:val="18"/>
              </w:rPr>
            </w:pPr>
            <w:r w:rsidRPr="0073306A">
              <w:rPr>
                <w:rFonts w:cstheme="minorHAnsi"/>
                <w:b/>
                <w:bCs/>
                <w:szCs w:val="18"/>
              </w:rPr>
              <w:t>Sum</w:t>
            </w:r>
            <w:r w:rsidR="00B0615F" w:rsidRPr="0073306A">
              <w:rPr>
                <w:rFonts w:cstheme="minorHAnsi"/>
                <w:b/>
                <w:bCs/>
                <w:szCs w:val="18"/>
              </w:rPr>
              <w:t xml:space="preserve"> DAP</w:t>
            </w:r>
            <w:r w:rsidR="00972D35" w:rsidRPr="0073306A">
              <w:rPr>
                <w:rFonts w:cstheme="minorHAnsi"/>
                <w:b/>
                <w:bCs/>
                <w:szCs w:val="18"/>
              </w:rPr>
              <w:t>**</w:t>
            </w:r>
          </w:p>
        </w:tc>
        <w:tc>
          <w:tcPr>
            <w:tcW w:w="1240" w:type="dxa"/>
            <w:noWrap/>
          </w:tcPr>
          <w:p w14:paraId="3261E68E" w14:textId="34BE117F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6792342</w:t>
            </w:r>
          </w:p>
        </w:tc>
        <w:tc>
          <w:tcPr>
            <w:tcW w:w="1240" w:type="dxa"/>
            <w:noWrap/>
          </w:tcPr>
          <w:p w14:paraId="70D6A66E" w14:textId="7AB1FBF1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7647703</w:t>
            </w:r>
          </w:p>
        </w:tc>
        <w:tc>
          <w:tcPr>
            <w:tcW w:w="1240" w:type="dxa"/>
            <w:noWrap/>
          </w:tcPr>
          <w:p w14:paraId="75BBC9C9" w14:textId="191B3F58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5663593</w:t>
            </w:r>
          </w:p>
        </w:tc>
        <w:tc>
          <w:tcPr>
            <w:tcW w:w="1240" w:type="dxa"/>
            <w:noWrap/>
          </w:tcPr>
          <w:p w14:paraId="40391FBA" w14:textId="4559D0EF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4836041</w:t>
            </w:r>
          </w:p>
        </w:tc>
        <w:tc>
          <w:tcPr>
            <w:tcW w:w="1240" w:type="dxa"/>
            <w:noWrap/>
          </w:tcPr>
          <w:p w14:paraId="6A82F836" w14:textId="21B142FC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4448598</w:t>
            </w:r>
          </w:p>
        </w:tc>
        <w:tc>
          <w:tcPr>
            <w:tcW w:w="1240" w:type="dxa"/>
            <w:noWrap/>
          </w:tcPr>
          <w:p w14:paraId="3D79210F" w14:textId="28636F14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1789061</w:t>
            </w:r>
          </w:p>
        </w:tc>
        <w:tc>
          <w:tcPr>
            <w:tcW w:w="1700" w:type="dxa"/>
            <w:noWrap/>
          </w:tcPr>
          <w:p w14:paraId="6AF61670" w14:textId="09A90838" w:rsidR="006D4EC1" w:rsidRPr="0073306A" w:rsidRDefault="006D4EC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5899311</w:t>
            </w:r>
          </w:p>
        </w:tc>
        <w:tc>
          <w:tcPr>
            <w:tcW w:w="1240" w:type="dxa"/>
            <w:noWrap/>
            <w:vAlign w:val="top"/>
          </w:tcPr>
          <w:p w14:paraId="7DC7A64B" w14:textId="10B9AAA2" w:rsidR="006D4EC1" w:rsidRPr="0073306A" w:rsidRDefault="00A90531" w:rsidP="006D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szCs w:val="18"/>
              </w:rPr>
              <w:t>11896401</w:t>
            </w:r>
          </w:p>
        </w:tc>
      </w:tr>
      <w:tr w:rsidR="006202C6" w:rsidRPr="0073306A" w14:paraId="5CAFBF8D" w14:textId="77777777" w:rsidTr="00A26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</w:tcPr>
          <w:p w14:paraId="16F20391" w14:textId="5F7BF0A4" w:rsidR="006202C6" w:rsidRPr="0073306A" w:rsidRDefault="005A16CF" w:rsidP="006202C6">
            <w:pPr>
              <w:rPr>
                <w:rFonts w:cstheme="minorHAnsi"/>
                <w:b/>
                <w:bCs/>
                <w:szCs w:val="18"/>
              </w:rPr>
            </w:pPr>
            <w:r w:rsidRPr="0073306A">
              <w:rPr>
                <w:rFonts w:cstheme="minorHAnsi"/>
                <w:b/>
                <w:bCs/>
                <w:szCs w:val="18"/>
              </w:rPr>
              <w:t>mSv per given DAP</w:t>
            </w:r>
          </w:p>
        </w:tc>
        <w:tc>
          <w:tcPr>
            <w:tcW w:w="1240" w:type="dxa"/>
            <w:noWrap/>
          </w:tcPr>
          <w:p w14:paraId="5D7FA0B9" w14:textId="569C7549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4.48E-06</w:t>
            </w:r>
          </w:p>
        </w:tc>
        <w:tc>
          <w:tcPr>
            <w:tcW w:w="1240" w:type="dxa"/>
            <w:noWrap/>
          </w:tcPr>
          <w:p w14:paraId="0445CB40" w14:textId="4B4C644F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4.38E-06</w:t>
            </w:r>
          </w:p>
        </w:tc>
        <w:tc>
          <w:tcPr>
            <w:tcW w:w="1240" w:type="dxa"/>
            <w:noWrap/>
          </w:tcPr>
          <w:p w14:paraId="04931B43" w14:textId="4CB10F07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4.65E-06</w:t>
            </w:r>
          </w:p>
        </w:tc>
        <w:tc>
          <w:tcPr>
            <w:tcW w:w="1240" w:type="dxa"/>
            <w:noWrap/>
          </w:tcPr>
          <w:p w14:paraId="1A8997FC" w14:textId="3F9A61B3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3.56E-06</w:t>
            </w:r>
          </w:p>
        </w:tc>
        <w:tc>
          <w:tcPr>
            <w:tcW w:w="1240" w:type="dxa"/>
            <w:noWrap/>
          </w:tcPr>
          <w:p w14:paraId="2B984C54" w14:textId="20A2E7EC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4.33E-06</w:t>
            </w:r>
          </w:p>
        </w:tc>
        <w:tc>
          <w:tcPr>
            <w:tcW w:w="1240" w:type="dxa"/>
            <w:noWrap/>
          </w:tcPr>
          <w:p w14:paraId="0CB50BAF" w14:textId="24A7FEAF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2.72E-06</w:t>
            </w:r>
          </w:p>
        </w:tc>
        <w:tc>
          <w:tcPr>
            <w:tcW w:w="1700" w:type="dxa"/>
            <w:noWrap/>
          </w:tcPr>
          <w:p w14:paraId="188DF1E6" w14:textId="5BE25105" w:rsidR="006202C6" w:rsidRPr="0073306A" w:rsidRDefault="006202C6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.98E-06</w:t>
            </w:r>
          </w:p>
        </w:tc>
        <w:tc>
          <w:tcPr>
            <w:tcW w:w="1240" w:type="dxa"/>
            <w:noWrap/>
            <w:vAlign w:val="top"/>
          </w:tcPr>
          <w:p w14:paraId="1885B64F" w14:textId="56AF77F6" w:rsidR="006202C6" w:rsidRPr="0073306A" w:rsidRDefault="005A16CF" w:rsidP="00620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8"/>
              </w:rPr>
            </w:pPr>
            <w:r w:rsidRPr="0073306A">
              <w:rPr>
                <w:rFonts w:cstheme="minorHAnsi"/>
                <w:color w:val="000000"/>
                <w:szCs w:val="18"/>
              </w:rPr>
              <w:t>1.98E-06</w:t>
            </w:r>
          </w:p>
        </w:tc>
      </w:tr>
    </w:tbl>
    <w:p w14:paraId="11B96D69" w14:textId="4D137C6E" w:rsidR="00E3412D" w:rsidRPr="000F3203" w:rsidRDefault="00E3412D" w:rsidP="000F3203">
      <w:pPr>
        <w:pStyle w:val="Cstandardsinglespaced"/>
        <w:rPr>
          <w:rFonts w:asciiTheme="minorHAnsi" w:hAnsiTheme="minorHAnsi"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 xml:space="preserve">*Data for whole 2019 are extrapolated from data including </w:t>
      </w:r>
      <w:r w:rsidR="002156E2" w:rsidRPr="000F3203">
        <w:rPr>
          <w:rFonts w:asciiTheme="minorHAnsi" w:hAnsiTheme="minorHAnsi" w:cstheme="minorHAnsi"/>
          <w:sz w:val="18"/>
          <w:szCs w:val="18"/>
        </w:rPr>
        <w:t>30</w:t>
      </w:r>
      <w:r w:rsidR="002156E2" w:rsidRPr="000F3203">
        <w:rPr>
          <w:rFonts w:asciiTheme="minorHAnsi" w:hAnsiTheme="minorHAnsi" w:cstheme="minorHAnsi"/>
          <w:sz w:val="18"/>
          <w:szCs w:val="18"/>
          <w:vertAlign w:val="superscript"/>
        </w:rPr>
        <w:t>th</w:t>
      </w:r>
      <w:r w:rsidR="002156E2" w:rsidRPr="000F3203">
        <w:rPr>
          <w:rFonts w:asciiTheme="minorHAnsi" w:hAnsiTheme="minorHAnsi" w:cstheme="minorHAnsi"/>
          <w:sz w:val="18"/>
          <w:szCs w:val="18"/>
        </w:rPr>
        <w:t xml:space="preserve"> </w:t>
      </w:r>
      <w:r w:rsidRPr="000F3203">
        <w:rPr>
          <w:rFonts w:asciiTheme="minorHAnsi" w:hAnsiTheme="minorHAnsi" w:cstheme="minorHAnsi"/>
          <w:sz w:val="18"/>
          <w:szCs w:val="18"/>
        </w:rPr>
        <w:t>June</w:t>
      </w:r>
      <w:r w:rsidR="000D32FA" w:rsidRPr="000F3203">
        <w:rPr>
          <w:rFonts w:asciiTheme="minorHAnsi" w:hAnsiTheme="minorHAnsi" w:cstheme="minorHAnsi"/>
          <w:sz w:val="18"/>
          <w:szCs w:val="18"/>
        </w:rPr>
        <w:t xml:space="preserve"> (day 181/365)</w:t>
      </w:r>
      <w:r w:rsidRPr="000F3203">
        <w:rPr>
          <w:rFonts w:asciiTheme="minorHAnsi" w:hAnsiTheme="minorHAnsi" w:cstheme="minorHAnsi"/>
          <w:sz w:val="18"/>
          <w:szCs w:val="18"/>
        </w:rPr>
        <w:t xml:space="preserve">.  </w:t>
      </w:r>
    </w:p>
    <w:p w14:paraId="6E9B5199" w14:textId="34CF4707" w:rsidR="00B36C4C" w:rsidRDefault="001A3C03" w:rsidP="00A2639D">
      <w:pPr>
        <w:pStyle w:val="Cstandardsinglespaced"/>
        <w:rPr>
          <w:rFonts w:cstheme="minorHAnsi"/>
          <w:sz w:val="18"/>
          <w:szCs w:val="18"/>
        </w:rPr>
      </w:pPr>
      <w:r w:rsidRPr="000F3203">
        <w:rPr>
          <w:rFonts w:asciiTheme="minorHAnsi" w:hAnsiTheme="minorHAnsi" w:cstheme="minorHAnsi"/>
          <w:sz w:val="18"/>
          <w:szCs w:val="18"/>
        </w:rPr>
        <w:t xml:space="preserve">** </w:t>
      </w:r>
      <w:r w:rsidR="00B0615F" w:rsidRPr="000F3203">
        <w:rPr>
          <w:rFonts w:asciiTheme="minorHAnsi" w:hAnsiTheme="minorHAnsi" w:cstheme="minorHAnsi"/>
          <w:sz w:val="18"/>
          <w:szCs w:val="18"/>
        </w:rPr>
        <w:t>Sum DAP is the sum of all patient DAP</w:t>
      </w:r>
      <w:r w:rsidR="00B8799F" w:rsidRPr="000F3203">
        <w:rPr>
          <w:rFonts w:asciiTheme="minorHAnsi" w:hAnsiTheme="minorHAnsi" w:cstheme="minorHAnsi"/>
          <w:sz w:val="18"/>
          <w:szCs w:val="18"/>
        </w:rPr>
        <w:t xml:space="preserve"> </w:t>
      </w:r>
      <w:r w:rsidR="00AA5F1E" w:rsidRPr="000F3203">
        <w:rPr>
          <w:rFonts w:asciiTheme="minorHAnsi" w:hAnsiTheme="minorHAnsi" w:cstheme="minorHAnsi"/>
          <w:sz w:val="18"/>
          <w:szCs w:val="18"/>
        </w:rPr>
        <w:t>for a given</w:t>
      </w:r>
      <w:r w:rsidR="00B8799F" w:rsidRPr="000F3203">
        <w:rPr>
          <w:rFonts w:asciiTheme="minorHAnsi" w:hAnsiTheme="minorHAnsi" w:cstheme="minorHAnsi"/>
          <w:sz w:val="18"/>
          <w:szCs w:val="18"/>
        </w:rPr>
        <w:t xml:space="preserve"> year. </w:t>
      </w:r>
      <w:r w:rsidR="00193E76" w:rsidRPr="000F3203">
        <w:rPr>
          <w:rFonts w:asciiTheme="minorHAnsi" w:hAnsiTheme="minorHAnsi" w:cstheme="minorHAnsi"/>
          <w:sz w:val="18"/>
          <w:szCs w:val="18"/>
        </w:rPr>
        <w:t>M</w:t>
      </w:r>
      <w:r w:rsidR="004E0132" w:rsidRPr="000F3203">
        <w:rPr>
          <w:rFonts w:asciiTheme="minorHAnsi" w:hAnsiTheme="minorHAnsi" w:cstheme="minorHAnsi"/>
          <w:sz w:val="18"/>
          <w:szCs w:val="18"/>
        </w:rPr>
        <w:t>issing DAP values were imputed using multiple chained equation imputation</w:t>
      </w:r>
    </w:p>
    <w:p w14:paraId="19B741B6" w14:textId="12AF6C94" w:rsidR="009129DC" w:rsidRDefault="00B36C4C" w:rsidP="001374BD">
      <w:pPr>
        <w:pStyle w:val="Heading2"/>
      </w:pPr>
      <w:r>
        <w:rPr>
          <w:shd w:val="clear" w:color="auto" w:fill="FFFFFF"/>
        </w:rPr>
        <w:lastRenderedPageBreak/>
        <w:t>Supplementary figure 1:  Relationship between age, weight, sex, irradiation time and DAP.</w:t>
      </w:r>
      <w:r w:rsidR="005C7C59">
        <w:rPr>
          <w:shd w:val="clear" w:color="auto" w:fill="FFFFFF"/>
        </w:rPr>
        <w:t xml:space="preserve"> </w:t>
      </w:r>
      <w:r w:rsidR="002E2C40">
        <w:pict w14:anchorId="7C0395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8.8pt;height:353.55pt;mso-position-horizontal:absolute;mso-position-horizontal-relative:text;mso-position-vertical:absolute;mso-position-vertical-relative:text" o:allowoverlap="f">
            <v:imagedata r:id="rId8" o:title="Supplementary figure 1 - Multiplot" cropright="1128f"/>
          </v:shape>
        </w:pict>
      </w:r>
    </w:p>
    <w:p w14:paraId="6A164A29" w14:textId="126A534F" w:rsidR="009129DC" w:rsidRPr="003E505D" w:rsidRDefault="009129DC" w:rsidP="003E505D">
      <w:pPr>
        <w:pStyle w:val="Caption"/>
        <w:rPr>
          <w:b w:val="0"/>
          <w:bCs w:val="0"/>
          <w:color w:val="auto"/>
          <w:sz w:val="20"/>
          <w:szCs w:val="20"/>
        </w:rPr>
      </w:pPr>
      <w:r w:rsidRPr="009129DC">
        <w:rPr>
          <w:b w:val="0"/>
          <w:bCs w:val="0"/>
          <w:color w:val="auto"/>
          <w:sz w:val="20"/>
          <w:szCs w:val="20"/>
        </w:rPr>
        <w:t xml:space="preserve">A:  Relationship between age and irradiation time. Increase in patient age was associated with longer irradiation time both in coronary angiography and PCI. B: Relationship between age and DAP. Despite a trend towards increased irradiation time in older patients, there was a small trend towards lower DAP with increasing patient age. C: Relationship between age and patient weight. Older patients had lower body weight, both males and females. This contributes to lower DAP in older patients although irradiation times increases. D: Relationship between age and patient sex. Females patients were on average older than men, and thus represent a larger proportion of patients in the older age groups. E: Relationship between DAP and irradiation time. Irradiation time had a strong linear relation to patient </w:t>
      </w:r>
    </w:p>
    <w:sectPr w:rsidR="009129DC" w:rsidRPr="003E505D" w:rsidSect="00A2639D">
      <w:footerReference w:type="default" r:id="rId9"/>
      <w:pgSz w:w="16839" w:h="11907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BF6B4" w14:textId="77777777" w:rsidR="006568C3" w:rsidRDefault="006568C3" w:rsidP="009B61B3">
      <w:r>
        <w:separator/>
      </w:r>
    </w:p>
  </w:endnote>
  <w:endnote w:type="continuationSeparator" w:id="0">
    <w:p w14:paraId="5CD3B26A" w14:textId="77777777" w:rsidR="006568C3" w:rsidRDefault="006568C3" w:rsidP="009B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076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8E833" w14:textId="6B47373E" w:rsidR="0049104A" w:rsidRDefault="004910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D7F717" w14:textId="77777777" w:rsidR="00D055FC" w:rsidRDefault="00D05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9911F" w14:textId="77777777" w:rsidR="006568C3" w:rsidRDefault="006568C3" w:rsidP="009B61B3">
      <w:r>
        <w:separator/>
      </w:r>
    </w:p>
  </w:footnote>
  <w:footnote w:type="continuationSeparator" w:id="0">
    <w:p w14:paraId="5564A9CE" w14:textId="77777777" w:rsidR="006568C3" w:rsidRDefault="006568C3" w:rsidP="009B6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F21F5"/>
    <w:multiLevelType w:val="hybridMultilevel"/>
    <w:tmpl w:val="3D3A4C9C"/>
    <w:lvl w:ilvl="0" w:tplc="0D0AB45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C44B8"/>
    <w:multiLevelType w:val="hybridMultilevel"/>
    <w:tmpl w:val="69C2D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A0399"/>
    <w:multiLevelType w:val="hybridMultilevel"/>
    <w:tmpl w:val="0212DFC0"/>
    <w:lvl w:ilvl="0" w:tplc="83BC567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8733A1"/>
    <w:multiLevelType w:val="hybridMultilevel"/>
    <w:tmpl w:val="A85EB7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0B6C5A"/>
    <w:multiLevelType w:val="hybridMultilevel"/>
    <w:tmpl w:val="D47E70E4"/>
    <w:lvl w:ilvl="0" w:tplc="FC94832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307E8A"/>
    <w:multiLevelType w:val="hybridMultilevel"/>
    <w:tmpl w:val="5AFCE4D2"/>
    <w:lvl w:ilvl="0" w:tplc="C01A49F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8908FF"/>
    <w:multiLevelType w:val="hybridMultilevel"/>
    <w:tmpl w:val="FEA80DA6"/>
    <w:lvl w:ilvl="0" w:tplc="E2CC66E0">
      <w:start w:val="77"/>
      <w:numFmt w:val="bullet"/>
      <w:lvlText w:val="-"/>
      <w:lvlJc w:val="left"/>
      <w:pPr>
        <w:ind w:left="58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8" w:hanging="360"/>
      </w:pPr>
      <w:rPr>
        <w:rFonts w:ascii="Wingdings" w:hAnsi="Wingdings" w:hint="default"/>
      </w:rPr>
    </w:lvl>
  </w:abstractNum>
  <w:abstractNum w:abstractNumId="7" w15:restartNumberingAfterBreak="0">
    <w:nsid w:val="78E542BB"/>
    <w:multiLevelType w:val="hybridMultilevel"/>
    <w:tmpl w:val="B4EC4FCE"/>
    <w:lvl w:ilvl="0" w:tplc="1BAE60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0"/>
  </w:num>
  <w:num w:numId="5">
    <w:abstractNumId w:val="2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9v5d5ezraf5ee0zo555r5wwwwsxadt2p0&quot;&gt;stråledose_bibliography&lt;record-ids&gt;&lt;item&gt;7&lt;/item&gt;&lt;item&gt;9&lt;/item&gt;&lt;item&gt;10&lt;/item&gt;&lt;item&gt;11&lt;/item&gt;&lt;item&gt;12&lt;/item&gt;&lt;item&gt;14&lt;/item&gt;&lt;item&gt;15&lt;/item&gt;&lt;item&gt;16&lt;/item&gt;&lt;item&gt;22&lt;/item&gt;&lt;item&gt;27&lt;/item&gt;&lt;item&gt;30&lt;/item&gt;&lt;item&gt;31&lt;/item&gt;&lt;item&gt;32&lt;/item&gt;&lt;item&gt;37&lt;/item&gt;&lt;item&gt;38&lt;/item&gt;&lt;item&gt;40&lt;/item&gt;&lt;item&gt;42&lt;/item&gt;&lt;item&gt;43&lt;/item&gt;&lt;item&gt;44&lt;/item&gt;&lt;item&gt;48&lt;/item&gt;&lt;item&gt;50&lt;/item&gt;&lt;item&gt;51&lt;/item&gt;&lt;item&gt;52&lt;/item&gt;&lt;/record-ids&gt;&lt;/item&gt;&lt;/Libraries&gt;"/>
  </w:docVars>
  <w:rsids>
    <w:rsidRoot w:val="54B47032"/>
    <w:rsid w:val="000004F5"/>
    <w:rsid w:val="00000B97"/>
    <w:rsid w:val="00002228"/>
    <w:rsid w:val="00002700"/>
    <w:rsid w:val="0000341C"/>
    <w:rsid w:val="00005849"/>
    <w:rsid w:val="00005DD6"/>
    <w:rsid w:val="00006034"/>
    <w:rsid w:val="00007011"/>
    <w:rsid w:val="00007600"/>
    <w:rsid w:val="00007985"/>
    <w:rsid w:val="00007EF9"/>
    <w:rsid w:val="000107F8"/>
    <w:rsid w:val="00011A35"/>
    <w:rsid w:val="00012E24"/>
    <w:rsid w:val="000131D2"/>
    <w:rsid w:val="000133DF"/>
    <w:rsid w:val="00014044"/>
    <w:rsid w:val="00014147"/>
    <w:rsid w:val="00014A97"/>
    <w:rsid w:val="00015332"/>
    <w:rsid w:val="00015C66"/>
    <w:rsid w:val="000160E8"/>
    <w:rsid w:val="00016919"/>
    <w:rsid w:val="00016B8D"/>
    <w:rsid w:val="00016EC3"/>
    <w:rsid w:val="00017AD9"/>
    <w:rsid w:val="00017DE2"/>
    <w:rsid w:val="00017FEA"/>
    <w:rsid w:val="00021204"/>
    <w:rsid w:val="000212A7"/>
    <w:rsid w:val="000217ED"/>
    <w:rsid w:val="00021FAF"/>
    <w:rsid w:val="00024651"/>
    <w:rsid w:val="00026F87"/>
    <w:rsid w:val="00027546"/>
    <w:rsid w:val="000279CD"/>
    <w:rsid w:val="00027E17"/>
    <w:rsid w:val="0003028D"/>
    <w:rsid w:val="00030476"/>
    <w:rsid w:val="0003135E"/>
    <w:rsid w:val="000317A5"/>
    <w:rsid w:val="00031D81"/>
    <w:rsid w:val="0003273A"/>
    <w:rsid w:val="000344BA"/>
    <w:rsid w:val="00034F33"/>
    <w:rsid w:val="00034FDC"/>
    <w:rsid w:val="00035B02"/>
    <w:rsid w:val="0003609D"/>
    <w:rsid w:val="000364B3"/>
    <w:rsid w:val="00036C18"/>
    <w:rsid w:val="000374D1"/>
    <w:rsid w:val="00040B7B"/>
    <w:rsid w:val="0004102E"/>
    <w:rsid w:val="0004283B"/>
    <w:rsid w:val="00044445"/>
    <w:rsid w:val="0004489D"/>
    <w:rsid w:val="00044DA6"/>
    <w:rsid w:val="00044E4B"/>
    <w:rsid w:val="00045384"/>
    <w:rsid w:val="00045F5F"/>
    <w:rsid w:val="0004651A"/>
    <w:rsid w:val="00046AE0"/>
    <w:rsid w:val="00046F72"/>
    <w:rsid w:val="000476DE"/>
    <w:rsid w:val="00050764"/>
    <w:rsid w:val="000515FA"/>
    <w:rsid w:val="00051B11"/>
    <w:rsid w:val="00053878"/>
    <w:rsid w:val="000539A3"/>
    <w:rsid w:val="00053DFC"/>
    <w:rsid w:val="00054151"/>
    <w:rsid w:val="00056CFF"/>
    <w:rsid w:val="00057938"/>
    <w:rsid w:val="00060628"/>
    <w:rsid w:val="00060BC3"/>
    <w:rsid w:val="00061A0B"/>
    <w:rsid w:val="000633C4"/>
    <w:rsid w:val="000635BC"/>
    <w:rsid w:val="0006408C"/>
    <w:rsid w:val="00064A30"/>
    <w:rsid w:val="000652BC"/>
    <w:rsid w:val="000654B8"/>
    <w:rsid w:val="000657C1"/>
    <w:rsid w:val="000664FA"/>
    <w:rsid w:val="00066DD5"/>
    <w:rsid w:val="00067495"/>
    <w:rsid w:val="000678E7"/>
    <w:rsid w:val="000700AD"/>
    <w:rsid w:val="00070254"/>
    <w:rsid w:val="00071F5A"/>
    <w:rsid w:val="00072B14"/>
    <w:rsid w:val="00072DDF"/>
    <w:rsid w:val="000730A1"/>
    <w:rsid w:val="000749A4"/>
    <w:rsid w:val="000751BC"/>
    <w:rsid w:val="00075AD6"/>
    <w:rsid w:val="000769E7"/>
    <w:rsid w:val="00077406"/>
    <w:rsid w:val="00077BEC"/>
    <w:rsid w:val="00077C9C"/>
    <w:rsid w:val="00080BEB"/>
    <w:rsid w:val="00080C6A"/>
    <w:rsid w:val="00080FBC"/>
    <w:rsid w:val="00081249"/>
    <w:rsid w:val="00081457"/>
    <w:rsid w:val="000817F2"/>
    <w:rsid w:val="00083517"/>
    <w:rsid w:val="00084850"/>
    <w:rsid w:val="00084984"/>
    <w:rsid w:val="000849FA"/>
    <w:rsid w:val="00084E54"/>
    <w:rsid w:val="00084E72"/>
    <w:rsid w:val="00084FED"/>
    <w:rsid w:val="00086264"/>
    <w:rsid w:val="00086FCF"/>
    <w:rsid w:val="0008747F"/>
    <w:rsid w:val="00090D6D"/>
    <w:rsid w:val="00091029"/>
    <w:rsid w:val="000914C5"/>
    <w:rsid w:val="000926D9"/>
    <w:rsid w:val="00092886"/>
    <w:rsid w:val="00093540"/>
    <w:rsid w:val="000936B3"/>
    <w:rsid w:val="00093A2C"/>
    <w:rsid w:val="00094086"/>
    <w:rsid w:val="00094824"/>
    <w:rsid w:val="0009503E"/>
    <w:rsid w:val="0009539F"/>
    <w:rsid w:val="0009596C"/>
    <w:rsid w:val="0009628B"/>
    <w:rsid w:val="0009739B"/>
    <w:rsid w:val="00097DD3"/>
    <w:rsid w:val="00097DD9"/>
    <w:rsid w:val="000A0E94"/>
    <w:rsid w:val="000A1984"/>
    <w:rsid w:val="000A1F9C"/>
    <w:rsid w:val="000A226C"/>
    <w:rsid w:val="000A2AF6"/>
    <w:rsid w:val="000A3ECA"/>
    <w:rsid w:val="000A422B"/>
    <w:rsid w:val="000A63F3"/>
    <w:rsid w:val="000A7C84"/>
    <w:rsid w:val="000A7DB3"/>
    <w:rsid w:val="000B0636"/>
    <w:rsid w:val="000B085B"/>
    <w:rsid w:val="000B1751"/>
    <w:rsid w:val="000B4BB3"/>
    <w:rsid w:val="000B50EA"/>
    <w:rsid w:val="000B659A"/>
    <w:rsid w:val="000B76CE"/>
    <w:rsid w:val="000C10A2"/>
    <w:rsid w:val="000C287F"/>
    <w:rsid w:val="000C2973"/>
    <w:rsid w:val="000C2B2D"/>
    <w:rsid w:val="000C3209"/>
    <w:rsid w:val="000C3B88"/>
    <w:rsid w:val="000C4427"/>
    <w:rsid w:val="000C495C"/>
    <w:rsid w:val="000C4E65"/>
    <w:rsid w:val="000C50F2"/>
    <w:rsid w:val="000C5243"/>
    <w:rsid w:val="000C56E5"/>
    <w:rsid w:val="000C7255"/>
    <w:rsid w:val="000C7B0B"/>
    <w:rsid w:val="000C7CA1"/>
    <w:rsid w:val="000C7D1B"/>
    <w:rsid w:val="000C7DA6"/>
    <w:rsid w:val="000D0069"/>
    <w:rsid w:val="000D0884"/>
    <w:rsid w:val="000D094A"/>
    <w:rsid w:val="000D174A"/>
    <w:rsid w:val="000D20E4"/>
    <w:rsid w:val="000D32FA"/>
    <w:rsid w:val="000D436B"/>
    <w:rsid w:val="000D4BC7"/>
    <w:rsid w:val="000D5516"/>
    <w:rsid w:val="000D6411"/>
    <w:rsid w:val="000D6596"/>
    <w:rsid w:val="000D67BA"/>
    <w:rsid w:val="000D6B28"/>
    <w:rsid w:val="000D7143"/>
    <w:rsid w:val="000D7333"/>
    <w:rsid w:val="000D7D6C"/>
    <w:rsid w:val="000E0A81"/>
    <w:rsid w:val="000E0CA3"/>
    <w:rsid w:val="000E2720"/>
    <w:rsid w:val="000E305C"/>
    <w:rsid w:val="000E3A0A"/>
    <w:rsid w:val="000E3A7E"/>
    <w:rsid w:val="000E4CD2"/>
    <w:rsid w:val="000E5CAF"/>
    <w:rsid w:val="000E69F3"/>
    <w:rsid w:val="000E71C0"/>
    <w:rsid w:val="000E76F5"/>
    <w:rsid w:val="000E7C06"/>
    <w:rsid w:val="000E7FDE"/>
    <w:rsid w:val="000F00DE"/>
    <w:rsid w:val="000F04C3"/>
    <w:rsid w:val="000F0ABB"/>
    <w:rsid w:val="000F0ECE"/>
    <w:rsid w:val="000F0FBC"/>
    <w:rsid w:val="000F1344"/>
    <w:rsid w:val="000F17F6"/>
    <w:rsid w:val="000F1B79"/>
    <w:rsid w:val="000F1F3C"/>
    <w:rsid w:val="000F3084"/>
    <w:rsid w:val="000F3203"/>
    <w:rsid w:val="000F4126"/>
    <w:rsid w:val="000F434D"/>
    <w:rsid w:val="000F44F4"/>
    <w:rsid w:val="000F46EF"/>
    <w:rsid w:val="000F4758"/>
    <w:rsid w:val="000F48B3"/>
    <w:rsid w:val="000F48DF"/>
    <w:rsid w:val="000F4940"/>
    <w:rsid w:val="000F4C5E"/>
    <w:rsid w:val="000F6699"/>
    <w:rsid w:val="000F6B27"/>
    <w:rsid w:val="000F6B6C"/>
    <w:rsid w:val="000F7422"/>
    <w:rsid w:val="000F7467"/>
    <w:rsid w:val="0010013A"/>
    <w:rsid w:val="00102535"/>
    <w:rsid w:val="001026D1"/>
    <w:rsid w:val="001048F9"/>
    <w:rsid w:val="00104DBB"/>
    <w:rsid w:val="001059D6"/>
    <w:rsid w:val="00106010"/>
    <w:rsid w:val="00106610"/>
    <w:rsid w:val="001067C7"/>
    <w:rsid w:val="001069C9"/>
    <w:rsid w:val="00106B4B"/>
    <w:rsid w:val="00107D94"/>
    <w:rsid w:val="00107FFC"/>
    <w:rsid w:val="001105C9"/>
    <w:rsid w:val="00110F9D"/>
    <w:rsid w:val="00111A3C"/>
    <w:rsid w:val="00111C11"/>
    <w:rsid w:val="00111EE5"/>
    <w:rsid w:val="001128E6"/>
    <w:rsid w:val="00112B89"/>
    <w:rsid w:val="00112E1C"/>
    <w:rsid w:val="00112F38"/>
    <w:rsid w:val="001142DE"/>
    <w:rsid w:val="00114866"/>
    <w:rsid w:val="0011497E"/>
    <w:rsid w:val="001149F8"/>
    <w:rsid w:val="00115224"/>
    <w:rsid w:val="0011542E"/>
    <w:rsid w:val="00115E67"/>
    <w:rsid w:val="00116D5C"/>
    <w:rsid w:val="001174DA"/>
    <w:rsid w:val="001174E5"/>
    <w:rsid w:val="00120D40"/>
    <w:rsid w:val="00121781"/>
    <w:rsid w:val="00122433"/>
    <w:rsid w:val="00123561"/>
    <w:rsid w:val="0012369E"/>
    <w:rsid w:val="001239EC"/>
    <w:rsid w:val="00123B74"/>
    <w:rsid w:val="00126262"/>
    <w:rsid w:val="001268B2"/>
    <w:rsid w:val="00126E82"/>
    <w:rsid w:val="001277C7"/>
    <w:rsid w:val="00130937"/>
    <w:rsid w:val="00130C42"/>
    <w:rsid w:val="001321E0"/>
    <w:rsid w:val="00132444"/>
    <w:rsid w:val="0013257D"/>
    <w:rsid w:val="001330F0"/>
    <w:rsid w:val="001336CA"/>
    <w:rsid w:val="001347E9"/>
    <w:rsid w:val="00136634"/>
    <w:rsid w:val="001374BD"/>
    <w:rsid w:val="00141D1C"/>
    <w:rsid w:val="001420F8"/>
    <w:rsid w:val="00142943"/>
    <w:rsid w:val="00143006"/>
    <w:rsid w:val="00143437"/>
    <w:rsid w:val="00143B19"/>
    <w:rsid w:val="00144001"/>
    <w:rsid w:val="00145627"/>
    <w:rsid w:val="0014635E"/>
    <w:rsid w:val="00146D56"/>
    <w:rsid w:val="00146F5D"/>
    <w:rsid w:val="00150546"/>
    <w:rsid w:val="001509B8"/>
    <w:rsid w:val="00151C35"/>
    <w:rsid w:val="00152412"/>
    <w:rsid w:val="0015253D"/>
    <w:rsid w:val="00152D53"/>
    <w:rsid w:val="00152E11"/>
    <w:rsid w:val="001530A8"/>
    <w:rsid w:val="00153553"/>
    <w:rsid w:val="00153598"/>
    <w:rsid w:val="00153944"/>
    <w:rsid w:val="00153A4E"/>
    <w:rsid w:val="00153DE3"/>
    <w:rsid w:val="0015452B"/>
    <w:rsid w:val="0015579F"/>
    <w:rsid w:val="00157F0D"/>
    <w:rsid w:val="00160CFB"/>
    <w:rsid w:val="001615C9"/>
    <w:rsid w:val="00161652"/>
    <w:rsid w:val="00161F46"/>
    <w:rsid w:val="001627AD"/>
    <w:rsid w:val="00162CF5"/>
    <w:rsid w:val="0016379B"/>
    <w:rsid w:val="00163CA3"/>
    <w:rsid w:val="0016442A"/>
    <w:rsid w:val="00164724"/>
    <w:rsid w:val="00165713"/>
    <w:rsid w:val="0016574F"/>
    <w:rsid w:val="0016595E"/>
    <w:rsid w:val="00165B63"/>
    <w:rsid w:val="001668F1"/>
    <w:rsid w:val="001670DC"/>
    <w:rsid w:val="00167AC0"/>
    <w:rsid w:val="00167CA1"/>
    <w:rsid w:val="00167F62"/>
    <w:rsid w:val="001702A7"/>
    <w:rsid w:val="00170434"/>
    <w:rsid w:val="00170F2F"/>
    <w:rsid w:val="001710D9"/>
    <w:rsid w:val="00171B24"/>
    <w:rsid w:val="001723E5"/>
    <w:rsid w:val="00172718"/>
    <w:rsid w:val="0017653A"/>
    <w:rsid w:val="0018062B"/>
    <w:rsid w:val="00181B61"/>
    <w:rsid w:val="00181D18"/>
    <w:rsid w:val="00181EA9"/>
    <w:rsid w:val="00182148"/>
    <w:rsid w:val="00182238"/>
    <w:rsid w:val="001834E3"/>
    <w:rsid w:val="00184A0C"/>
    <w:rsid w:val="001857AC"/>
    <w:rsid w:val="00185F71"/>
    <w:rsid w:val="00187668"/>
    <w:rsid w:val="00190A46"/>
    <w:rsid w:val="001912AE"/>
    <w:rsid w:val="00191401"/>
    <w:rsid w:val="00193E76"/>
    <w:rsid w:val="00194308"/>
    <w:rsid w:val="0019563F"/>
    <w:rsid w:val="00196AFA"/>
    <w:rsid w:val="001978B8"/>
    <w:rsid w:val="001979C9"/>
    <w:rsid w:val="00197FF0"/>
    <w:rsid w:val="0019A930"/>
    <w:rsid w:val="001A0218"/>
    <w:rsid w:val="001A08CE"/>
    <w:rsid w:val="001A0AA4"/>
    <w:rsid w:val="001A0AAF"/>
    <w:rsid w:val="001A2785"/>
    <w:rsid w:val="001A3AD3"/>
    <w:rsid w:val="001A3ADD"/>
    <w:rsid w:val="001A3C03"/>
    <w:rsid w:val="001A50CC"/>
    <w:rsid w:val="001A62AB"/>
    <w:rsid w:val="001A6AC3"/>
    <w:rsid w:val="001A6C6E"/>
    <w:rsid w:val="001A6D57"/>
    <w:rsid w:val="001A6E58"/>
    <w:rsid w:val="001A6EE6"/>
    <w:rsid w:val="001A7C6D"/>
    <w:rsid w:val="001B1C0C"/>
    <w:rsid w:val="001B261D"/>
    <w:rsid w:val="001B3350"/>
    <w:rsid w:val="001B47B2"/>
    <w:rsid w:val="001B538B"/>
    <w:rsid w:val="001B5693"/>
    <w:rsid w:val="001B5AB7"/>
    <w:rsid w:val="001B5D77"/>
    <w:rsid w:val="001B5DDF"/>
    <w:rsid w:val="001C11BD"/>
    <w:rsid w:val="001C1EFD"/>
    <w:rsid w:val="001C2C0A"/>
    <w:rsid w:val="001C2EE8"/>
    <w:rsid w:val="001C366F"/>
    <w:rsid w:val="001C4C30"/>
    <w:rsid w:val="001C4C6C"/>
    <w:rsid w:val="001C5423"/>
    <w:rsid w:val="001C549A"/>
    <w:rsid w:val="001C5A14"/>
    <w:rsid w:val="001C6EF1"/>
    <w:rsid w:val="001C78A0"/>
    <w:rsid w:val="001C7FA9"/>
    <w:rsid w:val="001D0091"/>
    <w:rsid w:val="001D1D58"/>
    <w:rsid w:val="001D217A"/>
    <w:rsid w:val="001D2E65"/>
    <w:rsid w:val="001D4724"/>
    <w:rsid w:val="001D5315"/>
    <w:rsid w:val="001D7284"/>
    <w:rsid w:val="001D791F"/>
    <w:rsid w:val="001E1051"/>
    <w:rsid w:val="001E1174"/>
    <w:rsid w:val="001E1D6C"/>
    <w:rsid w:val="001E1E2F"/>
    <w:rsid w:val="001E2489"/>
    <w:rsid w:val="001E5940"/>
    <w:rsid w:val="001E5CFC"/>
    <w:rsid w:val="001E61C9"/>
    <w:rsid w:val="001E6914"/>
    <w:rsid w:val="001E72B7"/>
    <w:rsid w:val="001E7805"/>
    <w:rsid w:val="001E7A62"/>
    <w:rsid w:val="001F00A1"/>
    <w:rsid w:val="001F134E"/>
    <w:rsid w:val="001F3203"/>
    <w:rsid w:val="001F3402"/>
    <w:rsid w:val="001F5B84"/>
    <w:rsid w:val="001F5DF7"/>
    <w:rsid w:val="001F6B90"/>
    <w:rsid w:val="002002D8"/>
    <w:rsid w:val="002003DC"/>
    <w:rsid w:val="00200880"/>
    <w:rsid w:val="002009AD"/>
    <w:rsid w:val="00200C60"/>
    <w:rsid w:val="002022EE"/>
    <w:rsid w:val="002028C9"/>
    <w:rsid w:val="00202AFB"/>
    <w:rsid w:val="002039A8"/>
    <w:rsid w:val="002045C5"/>
    <w:rsid w:val="002050E3"/>
    <w:rsid w:val="002053C6"/>
    <w:rsid w:val="002055BF"/>
    <w:rsid w:val="00205875"/>
    <w:rsid w:val="00205CE5"/>
    <w:rsid w:val="00206960"/>
    <w:rsid w:val="0021173B"/>
    <w:rsid w:val="00211B18"/>
    <w:rsid w:val="0021250E"/>
    <w:rsid w:val="00213214"/>
    <w:rsid w:val="0021402E"/>
    <w:rsid w:val="00214049"/>
    <w:rsid w:val="0021442B"/>
    <w:rsid w:val="002144BD"/>
    <w:rsid w:val="002146E7"/>
    <w:rsid w:val="00214981"/>
    <w:rsid w:val="00214E67"/>
    <w:rsid w:val="00214F60"/>
    <w:rsid w:val="002156E2"/>
    <w:rsid w:val="00215B1A"/>
    <w:rsid w:val="00215C35"/>
    <w:rsid w:val="00215F69"/>
    <w:rsid w:val="002160C8"/>
    <w:rsid w:val="00216342"/>
    <w:rsid w:val="00216616"/>
    <w:rsid w:val="00216746"/>
    <w:rsid w:val="0021686C"/>
    <w:rsid w:val="00216D37"/>
    <w:rsid w:val="00217719"/>
    <w:rsid w:val="00217B0F"/>
    <w:rsid w:val="0022007D"/>
    <w:rsid w:val="00220469"/>
    <w:rsid w:val="00220DDB"/>
    <w:rsid w:val="00221419"/>
    <w:rsid w:val="00222105"/>
    <w:rsid w:val="00223574"/>
    <w:rsid w:val="00224687"/>
    <w:rsid w:val="00225349"/>
    <w:rsid w:val="00225403"/>
    <w:rsid w:val="0022567C"/>
    <w:rsid w:val="00225D66"/>
    <w:rsid w:val="00226730"/>
    <w:rsid w:val="00226889"/>
    <w:rsid w:val="00226A60"/>
    <w:rsid w:val="002279D2"/>
    <w:rsid w:val="00230598"/>
    <w:rsid w:val="002305AB"/>
    <w:rsid w:val="0023117E"/>
    <w:rsid w:val="00232E7F"/>
    <w:rsid w:val="002335DA"/>
    <w:rsid w:val="00234D26"/>
    <w:rsid w:val="00235F35"/>
    <w:rsid w:val="002369D3"/>
    <w:rsid w:val="00236E1E"/>
    <w:rsid w:val="00236FD1"/>
    <w:rsid w:val="0023777F"/>
    <w:rsid w:val="00237A78"/>
    <w:rsid w:val="0024021B"/>
    <w:rsid w:val="0024127A"/>
    <w:rsid w:val="00241FAD"/>
    <w:rsid w:val="00242081"/>
    <w:rsid w:val="00242D03"/>
    <w:rsid w:val="00243581"/>
    <w:rsid w:val="0024376E"/>
    <w:rsid w:val="00243F89"/>
    <w:rsid w:val="00244848"/>
    <w:rsid w:val="00244F16"/>
    <w:rsid w:val="002450C2"/>
    <w:rsid w:val="00245BED"/>
    <w:rsid w:val="00246437"/>
    <w:rsid w:val="00247403"/>
    <w:rsid w:val="00247F4D"/>
    <w:rsid w:val="002501A5"/>
    <w:rsid w:val="00250447"/>
    <w:rsid w:val="002528EA"/>
    <w:rsid w:val="00254AE1"/>
    <w:rsid w:val="00257062"/>
    <w:rsid w:val="00260452"/>
    <w:rsid w:val="002610B9"/>
    <w:rsid w:val="0026118E"/>
    <w:rsid w:val="00261C72"/>
    <w:rsid w:val="002622FD"/>
    <w:rsid w:val="00262356"/>
    <w:rsid w:val="00262918"/>
    <w:rsid w:val="00263774"/>
    <w:rsid w:val="00263DCE"/>
    <w:rsid w:val="00265102"/>
    <w:rsid w:val="0026647C"/>
    <w:rsid w:val="00266A54"/>
    <w:rsid w:val="00266DBB"/>
    <w:rsid w:val="00267295"/>
    <w:rsid w:val="00267E0A"/>
    <w:rsid w:val="00270E74"/>
    <w:rsid w:val="002715B7"/>
    <w:rsid w:val="0027174A"/>
    <w:rsid w:val="00271B8B"/>
    <w:rsid w:val="002723E9"/>
    <w:rsid w:val="00273EF7"/>
    <w:rsid w:val="002744A7"/>
    <w:rsid w:val="00274BDD"/>
    <w:rsid w:val="002757ED"/>
    <w:rsid w:val="00275B94"/>
    <w:rsid w:val="002762C3"/>
    <w:rsid w:val="002765C5"/>
    <w:rsid w:val="00276A52"/>
    <w:rsid w:val="00277A08"/>
    <w:rsid w:val="0028093F"/>
    <w:rsid w:val="00281850"/>
    <w:rsid w:val="002820F7"/>
    <w:rsid w:val="00282569"/>
    <w:rsid w:val="00282805"/>
    <w:rsid w:val="002829BA"/>
    <w:rsid w:val="00283999"/>
    <w:rsid w:val="00284211"/>
    <w:rsid w:val="00284ED8"/>
    <w:rsid w:val="00284F14"/>
    <w:rsid w:val="00285A34"/>
    <w:rsid w:val="00287794"/>
    <w:rsid w:val="002877BE"/>
    <w:rsid w:val="0029022E"/>
    <w:rsid w:val="00291BD3"/>
    <w:rsid w:val="0029239B"/>
    <w:rsid w:val="00292DF9"/>
    <w:rsid w:val="00294BD4"/>
    <w:rsid w:val="00295F52"/>
    <w:rsid w:val="0029631B"/>
    <w:rsid w:val="002967C3"/>
    <w:rsid w:val="002A06AF"/>
    <w:rsid w:val="002A1E4B"/>
    <w:rsid w:val="002A3108"/>
    <w:rsid w:val="002A38E9"/>
    <w:rsid w:val="002A3E89"/>
    <w:rsid w:val="002A45F2"/>
    <w:rsid w:val="002A5188"/>
    <w:rsid w:val="002A5947"/>
    <w:rsid w:val="002A6827"/>
    <w:rsid w:val="002A75F7"/>
    <w:rsid w:val="002A7778"/>
    <w:rsid w:val="002B076F"/>
    <w:rsid w:val="002B0BD5"/>
    <w:rsid w:val="002B139A"/>
    <w:rsid w:val="002B185A"/>
    <w:rsid w:val="002B1954"/>
    <w:rsid w:val="002B22F2"/>
    <w:rsid w:val="002B2E44"/>
    <w:rsid w:val="002B2F41"/>
    <w:rsid w:val="002B34DA"/>
    <w:rsid w:val="002B3DC0"/>
    <w:rsid w:val="002B58E4"/>
    <w:rsid w:val="002B6679"/>
    <w:rsid w:val="002B6947"/>
    <w:rsid w:val="002B7142"/>
    <w:rsid w:val="002B7C72"/>
    <w:rsid w:val="002B7DFC"/>
    <w:rsid w:val="002C209F"/>
    <w:rsid w:val="002C28E5"/>
    <w:rsid w:val="002C2DB8"/>
    <w:rsid w:val="002C3ABD"/>
    <w:rsid w:val="002C3EF9"/>
    <w:rsid w:val="002C469F"/>
    <w:rsid w:val="002C475D"/>
    <w:rsid w:val="002C4AF7"/>
    <w:rsid w:val="002C4F5D"/>
    <w:rsid w:val="002C5D51"/>
    <w:rsid w:val="002C5E0A"/>
    <w:rsid w:val="002C623B"/>
    <w:rsid w:val="002C62B8"/>
    <w:rsid w:val="002C647D"/>
    <w:rsid w:val="002C6B5D"/>
    <w:rsid w:val="002C7322"/>
    <w:rsid w:val="002C76EE"/>
    <w:rsid w:val="002D0ED6"/>
    <w:rsid w:val="002D11AE"/>
    <w:rsid w:val="002D13BA"/>
    <w:rsid w:val="002D2468"/>
    <w:rsid w:val="002D26D0"/>
    <w:rsid w:val="002D3C26"/>
    <w:rsid w:val="002D3E87"/>
    <w:rsid w:val="002D5033"/>
    <w:rsid w:val="002D5048"/>
    <w:rsid w:val="002D54AD"/>
    <w:rsid w:val="002D5C86"/>
    <w:rsid w:val="002E0973"/>
    <w:rsid w:val="002E2268"/>
    <w:rsid w:val="002E2C40"/>
    <w:rsid w:val="002E36F5"/>
    <w:rsid w:val="002E3730"/>
    <w:rsid w:val="002E3F74"/>
    <w:rsid w:val="002E4D16"/>
    <w:rsid w:val="002E5BFB"/>
    <w:rsid w:val="002E5EC5"/>
    <w:rsid w:val="002E6682"/>
    <w:rsid w:val="002E6ABB"/>
    <w:rsid w:val="002E6CA8"/>
    <w:rsid w:val="002E6D34"/>
    <w:rsid w:val="002E77DB"/>
    <w:rsid w:val="002E7F81"/>
    <w:rsid w:val="002F0567"/>
    <w:rsid w:val="002F1DD7"/>
    <w:rsid w:val="002F1F45"/>
    <w:rsid w:val="002F26FE"/>
    <w:rsid w:val="002F3DA2"/>
    <w:rsid w:val="002F5139"/>
    <w:rsid w:val="002F5BBC"/>
    <w:rsid w:val="002F6FB8"/>
    <w:rsid w:val="002F75D8"/>
    <w:rsid w:val="002F7AF1"/>
    <w:rsid w:val="00300BC8"/>
    <w:rsid w:val="00301734"/>
    <w:rsid w:val="00301DAF"/>
    <w:rsid w:val="0030320A"/>
    <w:rsid w:val="00304213"/>
    <w:rsid w:val="0030504F"/>
    <w:rsid w:val="00305FFC"/>
    <w:rsid w:val="00306228"/>
    <w:rsid w:val="003062FE"/>
    <w:rsid w:val="00306A06"/>
    <w:rsid w:val="00307664"/>
    <w:rsid w:val="00307ECB"/>
    <w:rsid w:val="00310DE9"/>
    <w:rsid w:val="003125B2"/>
    <w:rsid w:val="0031274C"/>
    <w:rsid w:val="003136F9"/>
    <w:rsid w:val="00313CDB"/>
    <w:rsid w:val="0031452C"/>
    <w:rsid w:val="00315006"/>
    <w:rsid w:val="00316476"/>
    <w:rsid w:val="00316D4B"/>
    <w:rsid w:val="003171D4"/>
    <w:rsid w:val="0031761F"/>
    <w:rsid w:val="0032008E"/>
    <w:rsid w:val="0032150C"/>
    <w:rsid w:val="003216A3"/>
    <w:rsid w:val="00321943"/>
    <w:rsid w:val="00322809"/>
    <w:rsid w:val="00323932"/>
    <w:rsid w:val="00323E9A"/>
    <w:rsid w:val="003241E6"/>
    <w:rsid w:val="00324789"/>
    <w:rsid w:val="00324BC5"/>
    <w:rsid w:val="00324E49"/>
    <w:rsid w:val="00326D8D"/>
    <w:rsid w:val="00326F15"/>
    <w:rsid w:val="00327CE4"/>
    <w:rsid w:val="003308A3"/>
    <w:rsid w:val="00330D8C"/>
    <w:rsid w:val="003314CB"/>
    <w:rsid w:val="00331D37"/>
    <w:rsid w:val="003324DA"/>
    <w:rsid w:val="00332712"/>
    <w:rsid w:val="003342B2"/>
    <w:rsid w:val="003355FA"/>
    <w:rsid w:val="00335BF6"/>
    <w:rsid w:val="00335C97"/>
    <w:rsid w:val="00336F87"/>
    <w:rsid w:val="003372D6"/>
    <w:rsid w:val="0033749C"/>
    <w:rsid w:val="00342AC4"/>
    <w:rsid w:val="003439C9"/>
    <w:rsid w:val="00343ACA"/>
    <w:rsid w:val="0034474E"/>
    <w:rsid w:val="003454A8"/>
    <w:rsid w:val="00346B48"/>
    <w:rsid w:val="00347D0E"/>
    <w:rsid w:val="003505B8"/>
    <w:rsid w:val="00350C60"/>
    <w:rsid w:val="00350E21"/>
    <w:rsid w:val="00351D99"/>
    <w:rsid w:val="00352AA4"/>
    <w:rsid w:val="00352FD5"/>
    <w:rsid w:val="00355393"/>
    <w:rsid w:val="00355477"/>
    <w:rsid w:val="00355811"/>
    <w:rsid w:val="003560A7"/>
    <w:rsid w:val="00357750"/>
    <w:rsid w:val="00357AE8"/>
    <w:rsid w:val="00360C06"/>
    <w:rsid w:val="00361106"/>
    <w:rsid w:val="00361324"/>
    <w:rsid w:val="003631F2"/>
    <w:rsid w:val="003632DF"/>
    <w:rsid w:val="0036497A"/>
    <w:rsid w:val="003651D6"/>
    <w:rsid w:val="003652B5"/>
    <w:rsid w:val="00366F62"/>
    <w:rsid w:val="00373370"/>
    <w:rsid w:val="00374E9B"/>
    <w:rsid w:val="00374FD8"/>
    <w:rsid w:val="00375A5F"/>
    <w:rsid w:val="003766B9"/>
    <w:rsid w:val="003768E5"/>
    <w:rsid w:val="00377F8B"/>
    <w:rsid w:val="0038057D"/>
    <w:rsid w:val="00381E7B"/>
    <w:rsid w:val="0038285A"/>
    <w:rsid w:val="00383617"/>
    <w:rsid w:val="003855C4"/>
    <w:rsid w:val="00385DCA"/>
    <w:rsid w:val="003863B0"/>
    <w:rsid w:val="0038643D"/>
    <w:rsid w:val="0038680B"/>
    <w:rsid w:val="003876E2"/>
    <w:rsid w:val="00391445"/>
    <w:rsid w:val="00392AD1"/>
    <w:rsid w:val="00392D4A"/>
    <w:rsid w:val="00393B7F"/>
    <w:rsid w:val="00393F34"/>
    <w:rsid w:val="00394D9A"/>
    <w:rsid w:val="00395178"/>
    <w:rsid w:val="0039531D"/>
    <w:rsid w:val="003964CF"/>
    <w:rsid w:val="0039746D"/>
    <w:rsid w:val="003974FF"/>
    <w:rsid w:val="003A1246"/>
    <w:rsid w:val="003A1247"/>
    <w:rsid w:val="003A1707"/>
    <w:rsid w:val="003A1A27"/>
    <w:rsid w:val="003A1F6E"/>
    <w:rsid w:val="003A3175"/>
    <w:rsid w:val="003A3C41"/>
    <w:rsid w:val="003A4079"/>
    <w:rsid w:val="003A43B1"/>
    <w:rsid w:val="003A49B1"/>
    <w:rsid w:val="003A4E48"/>
    <w:rsid w:val="003A5C90"/>
    <w:rsid w:val="003A650D"/>
    <w:rsid w:val="003A6D29"/>
    <w:rsid w:val="003A7148"/>
    <w:rsid w:val="003A72EF"/>
    <w:rsid w:val="003A7C28"/>
    <w:rsid w:val="003B0A48"/>
    <w:rsid w:val="003B2496"/>
    <w:rsid w:val="003B3046"/>
    <w:rsid w:val="003B3299"/>
    <w:rsid w:val="003B3DB3"/>
    <w:rsid w:val="003B3F5C"/>
    <w:rsid w:val="003B58F6"/>
    <w:rsid w:val="003B689C"/>
    <w:rsid w:val="003B7D74"/>
    <w:rsid w:val="003C00A3"/>
    <w:rsid w:val="003C1C3D"/>
    <w:rsid w:val="003C1D58"/>
    <w:rsid w:val="003C3158"/>
    <w:rsid w:val="003C320D"/>
    <w:rsid w:val="003C4551"/>
    <w:rsid w:val="003C4E71"/>
    <w:rsid w:val="003C5A66"/>
    <w:rsid w:val="003C5F22"/>
    <w:rsid w:val="003C7ADA"/>
    <w:rsid w:val="003C7CC5"/>
    <w:rsid w:val="003D01FF"/>
    <w:rsid w:val="003D038B"/>
    <w:rsid w:val="003D047F"/>
    <w:rsid w:val="003D0A64"/>
    <w:rsid w:val="003D17DD"/>
    <w:rsid w:val="003D1B35"/>
    <w:rsid w:val="003D2B1A"/>
    <w:rsid w:val="003D3143"/>
    <w:rsid w:val="003D32D9"/>
    <w:rsid w:val="003D62C0"/>
    <w:rsid w:val="003D6797"/>
    <w:rsid w:val="003E06FE"/>
    <w:rsid w:val="003E0D0E"/>
    <w:rsid w:val="003E1199"/>
    <w:rsid w:val="003E139D"/>
    <w:rsid w:val="003E1AAB"/>
    <w:rsid w:val="003E206B"/>
    <w:rsid w:val="003E20F4"/>
    <w:rsid w:val="003E267C"/>
    <w:rsid w:val="003E48B8"/>
    <w:rsid w:val="003E4A09"/>
    <w:rsid w:val="003E4F01"/>
    <w:rsid w:val="003E505D"/>
    <w:rsid w:val="003E5968"/>
    <w:rsid w:val="003E5E2A"/>
    <w:rsid w:val="003E61A9"/>
    <w:rsid w:val="003E6AF8"/>
    <w:rsid w:val="003E727C"/>
    <w:rsid w:val="003F1476"/>
    <w:rsid w:val="003F2C36"/>
    <w:rsid w:val="003F3109"/>
    <w:rsid w:val="003F4201"/>
    <w:rsid w:val="003F4392"/>
    <w:rsid w:val="003F4F29"/>
    <w:rsid w:val="003F51E0"/>
    <w:rsid w:val="003F5BE5"/>
    <w:rsid w:val="003F5C11"/>
    <w:rsid w:val="003F6169"/>
    <w:rsid w:val="003F7892"/>
    <w:rsid w:val="00401AE2"/>
    <w:rsid w:val="00401D67"/>
    <w:rsid w:val="00401D72"/>
    <w:rsid w:val="00401E12"/>
    <w:rsid w:val="00402381"/>
    <w:rsid w:val="00402939"/>
    <w:rsid w:val="00403176"/>
    <w:rsid w:val="004047FC"/>
    <w:rsid w:val="00404D99"/>
    <w:rsid w:val="00405762"/>
    <w:rsid w:val="00405C61"/>
    <w:rsid w:val="004066C1"/>
    <w:rsid w:val="00406DB8"/>
    <w:rsid w:val="00410537"/>
    <w:rsid w:val="004106F9"/>
    <w:rsid w:val="00410F7D"/>
    <w:rsid w:val="00411147"/>
    <w:rsid w:val="0041136F"/>
    <w:rsid w:val="00413C31"/>
    <w:rsid w:val="00414ED2"/>
    <w:rsid w:val="004156B5"/>
    <w:rsid w:val="00417490"/>
    <w:rsid w:val="00417A30"/>
    <w:rsid w:val="00420039"/>
    <w:rsid w:val="00420C54"/>
    <w:rsid w:val="0042193A"/>
    <w:rsid w:val="004221FC"/>
    <w:rsid w:val="004228A2"/>
    <w:rsid w:val="004228DC"/>
    <w:rsid w:val="004231C2"/>
    <w:rsid w:val="00423ACB"/>
    <w:rsid w:val="00424405"/>
    <w:rsid w:val="00426090"/>
    <w:rsid w:val="004263B8"/>
    <w:rsid w:val="004267DD"/>
    <w:rsid w:val="00426F94"/>
    <w:rsid w:val="00427F74"/>
    <w:rsid w:val="00430366"/>
    <w:rsid w:val="00431098"/>
    <w:rsid w:val="00431C63"/>
    <w:rsid w:val="00435A64"/>
    <w:rsid w:val="00435D6D"/>
    <w:rsid w:val="004366C8"/>
    <w:rsid w:val="004370B1"/>
    <w:rsid w:val="00440445"/>
    <w:rsid w:val="0044159D"/>
    <w:rsid w:val="00444B71"/>
    <w:rsid w:val="00444CA3"/>
    <w:rsid w:val="00444D6B"/>
    <w:rsid w:val="004458BC"/>
    <w:rsid w:val="00445EAA"/>
    <w:rsid w:val="00445ECF"/>
    <w:rsid w:val="00445EEA"/>
    <w:rsid w:val="0044611C"/>
    <w:rsid w:val="00446179"/>
    <w:rsid w:val="004465E9"/>
    <w:rsid w:val="004470F3"/>
    <w:rsid w:val="004472EA"/>
    <w:rsid w:val="00447352"/>
    <w:rsid w:val="004475A9"/>
    <w:rsid w:val="004502C2"/>
    <w:rsid w:val="004519AD"/>
    <w:rsid w:val="00452ED0"/>
    <w:rsid w:val="0045315F"/>
    <w:rsid w:val="004535A8"/>
    <w:rsid w:val="0045367A"/>
    <w:rsid w:val="00453D6A"/>
    <w:rsid w:val="00454061"/>
    <w:rsid w:val="0045458D"/>
    <w:rsid w:val="0045508B"/>
    <w:rsid w:val="00455C74"/>
    <w:rsid w:val="004569F7"/>
    <w:rsid w:val="00457B9B"/>
    <w:rsid w:val="00457EB1"/>
    <w:rsid w:val="0046054E"/>
    <w:rsid w:val="0046054F"/>
    <w:rsid w:val="004621DB"/>
    <w:rsid w:val="00462324"/>
    <w:rsid w:val="0046393A"/>
    <w:rsid w:val="00464174"/>
    <w:rsid w:val="00464D36"/>
    <w:rsid w:val="0046516B"/>
    <w:rsid w:val="00465A02"/>
    <w:rsid w:val="00465BB4"/>
    <w:rsid w:val="00465BF7"/>
    <w:rsid w:val="004669E5"/>
    <w:rsid w:val="00466C4C"/>
    <w:rsid w:val="0046759D"/>
    <w:rsid w:val="004700A4"/>
    <w:rsid w:val="004706CB"/>
    <w:rsid w:val="00470D39"/>
    <w:rsid w:val="00471AC9"/>
    <w:rsid w:val="00472A14"/>
    <w:rsid w:val="004732B6"/>
    <w:rsid w:val="0047357B"/>
    <w:rsid w:val="00473658"/>
    <w:rsid w:val="00473A91"/>
    <w:rsid w:val="0047402B"/>
    <w:rsid w:val="004740C4"/>
    <w:rsid w:val="00474E3A"/>
    <w:rsid w:val="004754E0"/>
    <w:rsid w:val="004759CE"/>
    <w:rsid w:val="0047612E"/>
    <w:rsid w:val="00476299"/>
    <w:rsid w:val="004767A3"/>
    <w:rsid w:val="0047794B"/>
    <w:rsid w:val="00480E64"/>
    <w:rsid w:val="00481369"/>
    <w:rsid w:val="0048170B"/>
    <w:rsid w:val="00481E5A"/>
    <w:rsid w:val="00482C7D"/>
    <w:rsid w:val="00483B35"/>
    <w:rsid w:val="00483FFB"/>
    <w:rsid w:val="0048478D"/>
    <w:rsid w:val="00484F6E"/>
    <w:rsid w:val="00485989"/>
    <w:rsid w:val="0048642E"/>
    <w:rsid w:val="00487463"/>
    <w:rsid w:val="00487D13"/>
    <w:rsid w:val="004905C1"/>
    <w:rsid w:val="00490A27"/>
    <w:rsid w:val="00490BCC"/>
    <w:rsid w:val="0049104A"/>
    <w:rsid w:val="00491068"/>
    <w:rsid w:val="004920C3"/>
    <w:rsid w:val="00493E52"/>
    <w:rsid w:val="0049418E"/>
    <w:rsid w:val="00494884"/>
    <w:rsid w:val="00494911"/>
    <w:rsid w:val="004950DB"/>
    <w:rsid w:val="00495954"/>
    <w:rsid w:val="004973F6"/>
    <w:rsid w:val="00497839"/>
    <w:rsid w:val="00497D78"/>
    <w:rsid w:val="004A13C7"/>
    <w:rsid w:val="004A2B09"/>
    <w:rsid w:val="004A3AB1"/>
    <w:rsid w:val="004A57CA"/>
    <w:rsid w:val="004A67A8"/>
    <w:rsid w:val="004A6B98"/>
    <w:rsid w:val="004A6F21"/>
    <w:rsid w:val="004A7B81"/>
    <w:rsid w:val="004B1A9A"/>
    <w:rsid w:val="004B2A32"/>
    <w:rsid w:val="004B3C6D"/>
    <w:rsid w:val="004B3DB5"/>
    <w:rsid w:val="004B49ED"/>
    <w:rsid w:val="004B676D"/>
    <w:rsid w:val="004B7809"/>
    <w:rsid w:val="004C033E"/>
    <w:rsid w:val="004C0A39"/>
    <w:rsid w:val="004C10EE"/>
    <w:rsid w:val="004C19FA"/>
    <w:rsid w:val="004C3683"/>
    <w:rsid w:val="004C374F"/>
    <w:rsid w:val="004C4C1D"/>
    <w:rsid w:val="004C563E"/>
    <w:rsid w:val="004C651E"/>
    <w:rsid w:val="004C6CAD"/>
    <w:rsid w:val="004D0197"/>
    <w:rsid w:val="004D019D"/>
    <w:rsid w:val="004D02EB"/>
    <w:rsid w:val="004D0837"/>
    <w:rsid w:val="004D1DBE"/>
    <w:rsid w:val="004D2A6D"/>
    <w:rsid w:val="004D42B1"/>
    <w:rsid w:val="004D48BA"/>
    <w:rsid w:val="004D4D53"/>
    <w:rsid w:val="004D5264"/>
    <w:rsid w:val="004D7F45"/>
    <w:rsid w:val="004E0132"/>
    <w:rsid w:val="004E0327"/>
    <w:rsid w:val="004E1055"/>
    <w:rsid w:val="004E1A6D"/>
    <w:rsid w:val="004E38F8"/>
    <w:rsid w:val="004E40B8"/>
    <w:rsid w:val="004E4D6A"/>
    <w:rsid w:val="004E5728"/>
    <w:rsid w:val="004E5A3D"/>
    <w:rsid w:val="004E5A5D"/>
    <w:rsid w:val="004E7138"/>
    <w:rsid w:val="004E7483"/>
    <w:rsid w:val="004F03CF"/>
    <w:rsid w:val="004F1286"/>
    <w:rsid w:val="004F1597"/>
    <w:rsid w:val="004F16FE"/>
    <w:rsid w:val="004F33D9"/>
    <w:rsid w:val="004F4094"/>
    <w:rsid w:val="004F4710"/>
    <w:rsid w:val="004F530E"/>
    <w:rsid w:val="004F5AA8"/>
    <w:rsid w:val="004F5D87"/>
    <w:rsid w:val="004F6E31"/>
    <w:rsid w:val="004F7592"/>
    <w:rsid w:val="004F7593"/>
    <w:rsid w:val="00501712"/>
    <w:rsid w:val="005025CA"/>
    <w:rsid w:val="0050302F"/>
    <w:rsid w:val="00503057"/>
    <w:rsid w:val="00503312"/>
    <w:rsid w:val="0050387E"/>
    <w:rsid w:val="00504774"/>
    <w:rsid w:val="00504FA0"/>
    <w:rsid w:val="00505A0A"/>
    <w:rsid w:val="00506356"/>
    <w:rsid w:val="0050639E"/>
    <w:rsid w:val="00506E24"/>
    <w:rsid w:val="005100D4"/>
    <w:rsid w:val="00510E68"/>
    <w:rsid w:val="005112BC"/>
    <w:rsid w:val="00511492"/>
    <w:rsid w:val="005136F8"/>
    <w:rsid w:val="00514857"/>
    <w:rsid w:val="00515B14"/>
    <w:rsid w:val="00515C4E"/>
    <w:rsid w:val="00515FF7"/>
    <w:rsid w:val="00521BBD"/>
    <w:rsid w:val="00522B7F"/>
    <w:rsid w:val="00523734"/>
    <w:rsid w:val="00524162"/>
    <w:rsid w:val="005242A5"/>
    <w:rsid w:val="0052475A"/>
    <w:rsid w:val="0052477D"/>
    <w:rsid w:val="00524E05"/>
    <w:rsid w:val="00524E07"/>
    <w:rsid w:val="005255BF"/>
    <w:rsid w:val="005256E1"/>
    <w:rsid w:val="00526278"/>
    <w:rsid w:val="00526D89"/>
    <w:rsid w:val="00527040"/>
    <w:rsid w:val="00531B69"/>
    <w:rsid w:val="005357DD"/>
    <w:rsid w:val="005359BB"/>
    <w:rsid w:val="00536A21"/>
    <w:rsid w:val="00536A4C"/>
    <w:rsid w:val="00536DEB"/>
    <w:rsid w:val="00536F0A"/>
    <w:rsid w:val="00537669"/>
    <w:rsid w:val="00537D9D"/>
    <w:rsid w:val="00537E17"/>
    <w:rsid w:val="00537EFD"/>
    <w:rsid w:val="00540AC2"/>
    <w:rsid w:val="00540BEC"/>
    <w:rsid w:val="00541A68"/>
    <w:rsid w:val="00541BBE"/>
    <w:rsid w:val="005436EB"/>
    <w:rsid w:val="0054583E"/>
    <w:rsid w:val="00545DE9"/>
    <w:rsid w:val="00546FE3"/>
    <w:rsid w:val="005474F2"/>
    <w:rsid w:val="00547A25"/>
    <w:rsid w:val="00550792"/>
    <w:rsid w:val="00550CE4"/>
    <w:rsid w:val="005517EA"/>
    <w:rsid w:val="0055266A"/>
    <w:rsid w:val="00552960"/>
    <w:rsid w:val="005529B0"/>
    <w:rsid w:val="00552C5E"/>
    <w:rsid w:val="0055423E"/>
    <w:rsid w:val="005559C0"/>
    <w:rsid w:val="00556996"/>
    <w:rsid w:val="005571A1"/>
    <w:rsid w:val="00561211"/>
    <w:rsid w:val="00561868"/>
    <w:rsid w:val="00561B47"/>
    <w:rsid w:val="005625D4"/>
    <w:rsid w:val="005628AD"/>
    <w:rsid w:val="005630C0"/>
    <w:rsid w:val="00563D47"/>
    <w:rsid w:val="0056451A"/>
    <w:rsid w:val="0056485E"/>
    <w:rsid w:val="00564F0F"/>
    <w:rsid w:val="00565279"/>
    <w:rsid w:val="00565585"/>
    <w:rsid w:val="0056633D"/>
    <w:rsid w:val="00566B8D"/>
    <w:rsid w:val="00567855"/>
    <w:rsid w:val="00570339"/>
    <w:rsid w:val="005709A0"/>
    <w:rsid w:val="00571037"/>
    <w:rsid w:val="005716C5"/>
    <w:rsid w:val="00571AC8"/>
    <w:rsid w:val="00572881"/>
    <w:rsid w:val="00574AE5"/>
    <w:rsid w:val="00574BA7"/>
    <w:rsid w:val="00574BE0"/>
    <w:rsid w:val="0057587F"/>
    <w:rsid w:val="00575973"/>
    <w:rsid w:val="00575F03"/>
    <w:rsid w:val="00576056"/>
    <w:rsid w:val="005760B2"/>
    <w:rsid w:val="0057628E"/>
    <w:rsid w:val="00576313"/>
    <w:rsid w:val="0057654A"/>
    <w:rsid w:val="00576CB5"/>
    <w:rsid w:val="0058193E"/>
    <w:rsid w:val="00581D0F"/>
    <w:rsid w:val="005836D4"/>
    <w:rsid w:val="00585460"/>
    <w:rsid w:val="005860AD"/>
    <w:rsid w:val="00586C46"/>
    <w:rsid w:val="00586EA1"/>
    <w:rsid w:val="00586FDF"/>
    <w:rsid w:val="0058786D"/>
    <w:rsid w:val="0058799E"/>
    <w:rsid w:val="00587DFC"/>
    <w:rsid w:val="00590C36"/>
    <w:rsid w:val="00594915"/>
    <w:rsid w:val="00594996"/>
    <w:rsid w:val="00594C7E"/>
    <w:rsid w:val="005952A7"/>
    <w:rsid w:val="0059675D"/>
    <w:rsid w:val="0059725E"/>
    <w:rsid w:val="00597E08"/>
    <w:rsid w:val="005A0623"/>
    <w:rsid w:val="005A0A9C"/>
    <w:rsid w:val="005A0C30"/>
    <w:rsid w:val="005A16CF"/>
    <w:rsid w:val="005A189B"/>
    <w:rsid w:val="005A297E"/>
    <w:rsid w:val="005A3FDF"/>
    <w:rsid w:val="005A3FE4"/>
    <w:rsid w:val="005A4261"/>
    <w:rsid w:val="005A587C"/>
    <w:rsid w:val="005A5C3C"/>
    <w:rsid w:val="005A5D74"/>
    <w:rsid w:val="005A5E61"/>
    <w:rsid w:val="005A65DA"/>
    <w:rsid w:val="005A6A63"/>
    <w:rsid w:val="005A6BDA"/>
    <w:rsid w:val="005A7365"/>
    <w:rsid w:val="005A787F"/>
    <w:rsid w:val="005B0356"/>
    <w:rsid w:val="005B0365"/>
    <w:rsid w:val="005B1795"/>
    <w:rsid w:val="005B2E49"/>
    <w:rsid w:val="005B3140"/>
    <w:rsid w:val="005B347D"/>
    <w:rsid w:val="005B4831"/>
    <w:rsid w:val="005B4B30"/>
    <w:rsid w:val="005B55D4"/>
    <w:rsid w:val="005B56E0"/>
    <w:rsid w:val="005B58CD"/>
    <w:rsid w:val="005B5D9D"/>
    <w:rsid w:val="005B5ED9"/>
    <w:rsid w:val="005B736B"/>
    <w:rsid w:val="005B7411"/>
    <w:rsid w:val="005C13AB"/>
    <w:rsid w:val="005C162D"/>
    <w:rsid w:val="005C16B7"/>
    <w:rsid w:val="005C1D94"/>
    <w:rsid w:val="005C29C5"/>
    <w:rsid w:val="005C3CE9"/>
    <w:rsid w:val="005C41CD"/>
    <w:rsid w:val="005C5AE9"/>
    <w:rsid w:val="005C5B54"/>
    <w:rsid w:val="005C60EB"/>
    <w:rsid w:val="005C666E"/>
    <w:rsid w:val="005C6D0C"/>
    <w:rsid w:val="005C75E2"/>
    <w:rsid w:val="005C7C59"/>
    <w:rsid w:val="005C7F46"/>
    <w:rsid w:val="005D0117"/>
    <w:rsid w:val="005D3482"/>
    <w:rsid w:val="005D380C"/>
    <w:rsid w:val="005D4065"/>
    <w:rsid w:val="005D4C2F"/>
    <w:rsid w:val="005D4E5E"/>
    <w:rsid w:val="005D574C"/>
    <w:rsid w:val="005D5A87"/>
    <w:rsid w:val="005D5B26"/>
    <w:rsid w:val="005D5EE5"/>
    <w:rsid w:val="005D65A1"/>
    <w:rsid w:val="005D6B55"/>
    <w:rsid w:val="005D725D"/>
    <w:rsid w:val="005D74F5"/>
    <w:rsid w:val="005D7B09"/>
    <w:rsid w:val="005E0756"/>
    <w:rsid w:val="005E118B"/>
    <w:rsid w:val="005E1634"/>
    <w:rsid w:val="005E18AB"/>
    <w:rsid w:val="005E1C0D"/>
    <w:rsid w:val="005E2897"/>
    <w:rsid w:val="005E484D"/>
    <w:rsid w:val="005E4F01"/>
    <w:rsid w:val="005E6605"/>
    <w:rsid w:val="005E7234"/>
    <w:rsid w:val="005E782D"/>
    <w:rsid w:val="005F011D"/>
    <w:rsid w:val="005F226F"/>
    <w:rsid w:val="005F2B6B"/>
    <w:rsid w:val="005F3624"/>
    <w:rsid w:val="005F457F"/>
    <w:rsid w:val="005F467D"/>
    <w:rsid w:val="005F46C2"/>
    <w:rsid w:val="005F47FD"/>
    <w:rsid w:val="005F5178"/>
    <w:rsid w:val="005F58A0"/>
    <w:rsid w:val="005F65F5"/>
    <w:rsid w:val="005F67C5"/>
    <w:rsid w:val="005F69B8"/>
    <w:rsid w:val="00600167"/>
    <w:rsid w:val="00600EB6"/>
    <w:rsid w:val="00600FDA"/>
    <w:rsid w:val="0060227D"/>
    <w:rsid w:val="006039A4"/>
    <w:rsid w:val="0060425B"/>
    <w:rsid w:val="00604395"/>
    <w:rsid w:val="00604747"/>
    <w:rsid w:val="006049B3"/>
    <w:rsid w:val="00604F66"/>
    <w:rsid w:val="00604FF7"/>
    <w:rsid w:val="006050EA"/>
    <w:rsid w:val="00605281"/>
    <w:rsid w:val="00605B27"/>
    <w:rsid w:val="00605DB8"/>
    <w:rsid w:val="0060669E"/>
    <w:rsid w:val="00606FAC"/>
    <w:rsid w:val="00607114"/>
    <w:rsid w:val="00607185"/>
    <w:rsid w:val="006079F7"/>
    <w:rsid w:val="00607E38"/>
    <w:rsid w:val="00611501"/>
    <w:rsid w:val="0061181B"/>
    <w:rsid w:val="00612A3C"/>
    <w:rsid w:val="00613713"/>
    <w:rsid w:val="0061390F"/>
    <w:rsid w:val="00614E01"/>
    <w:rsid w:val="00615018"/>
    <w:rsid w:val="00615DB7"/>
    <w:rsid w:val="00616CB8"/>
    <w:rsid w:val="00617B2E"/>
    <w:rsid w:val="00617B78"/>
    <w:rsid w:val="006202C6"/>
    <w:rsid w:val="00621346"/>
    <w:rsid w:val="0062179E"/>
    <w:rsid w:val="00622350"/>
    <w:rsid w:val="006230D3"/>
    <w:rsid w:val="006234E9"/>
    <w:rsid w:val="00623508"/>
    <w:rsid w:val="00624A1F"/>
    <w:rsid w:val="006252AF"/>
    <w:rsid w:val="006253E2"/>
    <w:rsid w:val="00625862"/>
    <w:rsid w:val="006270F4"/>
    <w:rsid w:val="0062775B"/>
    <w:rsid w:val="00627A81"/>
    <w:rsid w:val="00630772"/>
    <w:rsid w:val="00630F53"/>
    <w:rsid w:val="00631509"/>
    <w:rsid w:val="006323D6"/>
    <w:rsid w:val="00632DAB"/>
    <w:rsid w:val="0063372C"/>
    <w:rsid w:val="006356E5"/>
    <w:rsid w:val="00635B15"/>
    <w:rsid w:val="006402EB"/>
    <w:rsid w:val="006404EF"/>
    <w:rsid w:val="006408EA"/>
    <w:rsid w:val="00641114"/>
    <w:rsid w:val="00641B12"/>
    <w:rsid w:val="00642803"/>
    <w:rsid w:val="006428F8"/>
    <w:rsid w:val="00642D56"/>
    <w:rsid w:val="00642EFD"/>
    <w:rsid w:val="006436BF"/>
    <w:rsid w:val="00643BBE"/>
    <w:rsid w:val="0064432D"/>
    <w:rsid w:val="0064480B"/>
    <w:rsid w:val="006452F2"/>
    <w:rsid w:val="00645B3B"/>
    <w:rsid w:val="00645D88"/>
    <w:rsid w:val="00646479"/>
    <w:rsid w:val="00646604"/>
    <w:rsid w:val="00646D0C"/>
    <w:rsid w:val="006479C8"/>
    <w:rsid w:val="00647E73"/>
    <w:rsid w:val="00650452"/>
    <w:rsid w:val="006517DD"/>
    <w:rsid w:val="00651E81"/>
    <w:rsid w:val="00654238"/>
    <w:rsid w:val="00654772"/>
    <w:rsid w:val="00655012"/>
    <w:rsid w:val="0065573D"/>
    <w:rsid w:val="00655B5B"/>
    <w:rsid w:val="0065686F"/>
    <w:rsid w:val="006568C3"/>
    <w:rsid w:val="00657865"/>
    <w:rsid w:val="00657E9D"/>
    <w:rsid w:val="006606D2"/>
    <w:rsid w:val="006614E9"/>
    <w:rsid w:val="00661696"/>
    <w:rsid w:val="00662750"/>
    <w:rsid w:val="00662D87"/>
    <w:rsid w:val="00662DE7"/>
    <w:rsid w:val="00662EFF"/>
    <w:rsid w:val="0066309F"/>
    <w:rsid w:val="00663119"/>
    <w:rsid w:val="006638D5"/>
    <w:rsid w:val="00663D97"/>
    <w:rsid w:val="00664299"/>
    <w:rsid w:val="0066449F"/>
    <w:rsid w:val="0066648A"/>
    <w:rsid w:val="00666C59"/>
    <w:rsid w:val="006670DF"/>
    <w:rsid w:val="006674F5"/>
    <w:rsid w:val="0066758B"/>
    <w:rsid w:val="006678B5"/>
    <w:rsid w:val="006678FD"/>
    <w:rsid w:val="006679D5"/>
    <w:rsid w:val="00667AD0"/>
    <w:rsid w:val="00671116"/>
    <w:rsid w:val="00671E56"/>
    <w:rsid w:val="00672964"/>
    <w:rsid w:val="00673559"/>
    <w:rsid w:val="006739B8"/>
    <w:rsid w:val="00673A89"/>
    <w:rsid w:val="00674B58"/>
    <w:rsid w:val="00675A55"/>
    <w:rsid w:val="006768D8"/>
    <w:rsid w:val="00676B10"/>
    <w:rsid w:val="006800C9"/>
    <w:rsid w:val="0068014E"/>
    <w:rsid w:val="00680170"/>
    <w:rsid w:val="006801D8"/>
    <w:rsid w:val="00681172"/>
    <w:rsid w:val="00681714"/>
    <w:rsid w:val="00682084"/>
    <w:rsid w:val="00682D95"/>
    <w:rsid w:val="00683278"/>
    <w:rsid w:val="0068454D"/>
    <w:rsid w:val="0069084D"/>
    <w:rsid w:val="00690AC8"/>
    <w:rsid w:val="006917B6"/>
    <w:rsid w:val="00692762"/>
    <w:rsid w:val="00692DD2"/>
    <w:rsid w:val="006933B2"/>
    <w:rsid w:val="006948AF"/>
    <w:rsid w:val="00696A86"/>
    <w:rsid w:val="00697467"/>
    <w:rsid w:val="00697B33"/>
    <w:rsid w:val="00697DD5"/>
    <w:rsid w:val="006A0A55"/>
    <w:rsid w:val="006A0EC4"/>
    <w:rsid w:val="006A174D"/>
    <w:rsid w:val="006A1BE1"/>
    <w:rsid w:val="006A1EA2"/>
    <w:rsid w:val="006A2B95"/>
    <w:rsid w:val="006A3986"/>
    <w:rsid w:val="006A5902"/>
    <w:rsid w:val="006A6131"/>
    <w:rsid w:val="006A636B"/>
    <w:rsid w:val="006A724B"/>
    <w:rsid w:val="006A751B"/>
    <w:rsid w:val="006A7789"/>
    <w:rsid w:val="006B008E"/>
    <w:rsid w:val="006B045D"/>
    <w:rsid w:val="006B096F"/>
    <w:rsid w:val="006B14BF"/>
    <w:rsid w:val="006B17B0"/>
    <w:rsid w:val="006B2467"/>
    <w:rsid w:val="006B2522"/>
    <w:rsid w:val="006B3CF3"/>
    <w:rsid w:val="006B47DE"/>
    <w:rsid w:val="006B5052"/>
    <w:rsid w:val="006B5453"/>
    <w:rsid w:val="006B58AE"/>
    <w:rsid w:val="006B66E0"/>
    <w:rsid w:val="006B6D6D"/>
    <w:rsid w:val="006B76DA"/>
    <w:rsid w:val="006C02EC"/>
    <w:rsid w:val="006C1277"/>
    <w:rsid w:val="006C180F"/>
    <w:rsid w:val="006C18F5"/>
    <w:rsid w:val="006C19F3"/>
    <w:rsid w:val="006C253D"/>
    <w:rsid w:val="006C2BBD"/>
    <w:rsid w:val="006C2ED6"/>
    <w:rsid w:val="006C3484"/>
    <w:rsid w:val="006C472D"/>
    <w:rsid w:val="006C47DB"/>
    <w:rsid w:val="006C48B8"/>
    <w:rsid w:val="006C4960"/>
    <w:rsid w:val="006C4A83"/>
    <w:rsid w:val="006C5433"/>
    <w:rsid w:val="006C5806"/>
    <w:rsid w:val="006C5E32"/>
    <w:rsid w:val="006C6621"/>
    <w:rsid w:val="006C6BBE"/>
    <w:rsid w:val="006C7201"/>
    <w:rsid w:val="006D0DE4"/>
    <w:rsid w:val="006D11BF"/>
    <w:rsid w:val="006D1AE0"/>
    <w:rsid w:val="006D2188"/>
    <w:rsid w:val="006D2D76"/>
    <w:rsid w:val="006D2DE5"/>
    <w:rsid w:val="006D4EC1"/>
    <w:rsid w:val="006D5461"/>
    <w:rsid w:val="006D64BE"/>
    <w:rsid w:val="006E0547"/>
    <w:rsid w:val="006E2508"/>
    <w:rsid w:val="006E2791"/>
    <w:rsid w:val="006E4FB2"/>
    <w:rsid w:val="006E5C1A"/>
    <w:rsid w:val="006E60E7"/>
    <w:rsid w:val="006E6312"/>
    <w:rsid w:val="006E79C2"/>
    <w:rsid w:val="006F1C23"/>
    <w:rsid w:val="006F1D0B"/>
    <w:rsid w:val="006F2099"/>
    <w:rsid w:val="006F2E67"/>
    <w:rsid w:val="006F3005"/>
    <w:rsid w:val="006F36A9"/>
    <w:rsid w:val="006F389D"/>
    <w:rsid w:val="006F3AE6"/>
    <w:rsid w:val="006F3DA9"/>
    <w:rsid w:val="006F4E44"/>
    <w:rsid w:val="006F536E"/>
    <w:rsid w:val="006F5B35"/>
    <w:rsid w:val="006F5D01"/>
    <w:rsid w:val="006F649A"/>
    <w:rsid w:val="006F6858"/>
    <w:rsid w:val="006F7BCE"/>
    <w:rsid w:val="006F7CFB"/>
    <w:rsid w:val="0070169C"/>
    <w:rsid w:val="00702475"/>
    <w:rsid w:val="00703B2B"/>
    <w:rsid w:val="00703B5F"/>
    <w:rsid w:val="007055B2"/>
    <w:rsid w:val="00706DC9"/>
    <w:rsid w:val="00707238"/>
    <w:rsid w:val="0070746B"/>
    <w:rsid w:val="0070799F"/>
    <w:rsid w:val="00710646"/>
    <w:rsid w:val="00710D3E"/>
    <w:rsid w:val="00710FC6"/>
    <w:rsid w:val="00711414"/>
    <w:rsid w:val="007121CD"/>
    <w:rsid w:val="00712959"/>
    <w:rsid w:val="00713C2C"/>
    <w:rsid w:val="00714802"/>
    <w:rsid w:val="00714D7D"/>
    <w:rsid w:val="0071573A"/>
    <w:rsid w:val="0071582E"/>
    <w:rsid w:val="00715915"/>
    <w:rsid w:val="007206F2"/>
    <w:rsid w:val="0072148F"/>
    <w:rsid w:val="0072208C"/>
    <w:rsid w:val="007220FF"/>
    <w:rsid w:val="00722757"/>
    <w:rsid w:val="00724894"/>
    <w:rsid w:val="007259F8"/>
    <w:rsid w:val="00725B2F"/>
    <w:rsid w:val="00725B88"/>
    <w:rsid w:val="007266F6"/>
    <w:rsid w:val="007267A2"/>
    <w:rsid w:val="00727652"/>
    <w:rsid w:val="00727663"/>
    <w:rsid w:val="0073031D"/>
    <w:rsid w:val="00732CA6"/>
    <w:rsid w:val="0073306A"/>
    <w:rsid w:val="00733933"/>
    <w:rsid w:val="00733CA6"/>
    <w:rsid w:val="007351EF"/>
    <w:rsid w:val="00735689"/>
    <w:rsid w:val="00736C1F"/>
    <w:rsid w:val="00736DD1"/>
    <w:rsid w:val="0073780B"/>
    <w:rsid w:val="007400B9"/>
    <w:rsid w:val="00740977"/>
    <w:rsid w:val="0074104E"/>
    <w:rsid w:val="007410D4"/>
    <w:rsid w:val="00742F01"/>
    <w:rsid w:val="00743878"/>
    <w:rsid w:val="007444A6"/>
    <w:rsid w:val="00744BDB"/>
    <w:rsid w:val="00744BFC"/>
    <w:rsid w:val="00746A9E"/>
    <w:rsid w:val="007472BC"/>
    <w:rsid w:val="0074785A"/>
    <w:rsid w:val="00747B54"/>
    <w:rsid w:val="00747F10"/>
    <w:rsid w:val="00750982"/>
    <w:rsid w:val="007517D0"/>
    <w:rsid w:val="007520E7"/>
    <w:rsid w:val="00752400"/>
    <w:rsid w:val="0075257F"/>
    <w:rsid w:val="00752CFE"/>
    <w:rsid w:val="007530AE"/>
    <w:rsid w:val="007534E8"/>
    <w:rsid w:val="00754735"/>
    <w:rsid w:val="00754E1F"/>
    <w:rsid w:val="00755AE0"/>
    <w:rsid w:val="00756520"/>
    <w:rsid w:val="00756F07"/>
    <w:rsid w:val="0076016F"/>
    <w:rsid w:val="007609CE"/>
    <w:rsid w:val="00761086"/>
    <w:rsid w:val="007613BE"/>
    <w:rsid w:val="007621BD"/>
    <w:rsid w:val="00762A99"/>
    <w:rsid w:val="0076309A"/>
    <w:rsid w:val="00763233"/>
    <w:rsid w:val="007633A1"/>
    <w:rsid w:val="00763E19"/>
    <w:rsid w:val="00764144"/>
    <w:rsid w:val="00765284"/>
    <w:rsid w:val="00766983"/>
    <w:rsid w:val="007671B1"/>
    <w:rsid w:val="007671F4"/>
    <w:rsid w:val="0077066E"/>
    <w:rsid w:val="0077083D"/>
    <w:rsid w:val="0077092A"/>
    <w:rsid w:val="00770B37"/>
    <w:rsid w:val="00771263"/>
    <w:rsid w:val="007718C3"/>
    <w:rsid w:val="00772BBB"/>
    <w:rsid w:val="007742D5"/>
    <w:rsid w:val="00774933"/>
    <w:rsid w:val="00777517"/>
    <w:rsid w:val="007776A1"/>
    <w:rsid w:val="00780F2E"/>
    <w:rsid w:val="007820D7"/>
    <w:rsid w:val="0078271B"/>
    <w:rsid w:val="007848AB"/>
    <w:rsid w:val="00784FDF"/>
    <w:rsid w:val="007863FE"/>
    <w:rsid w:val="0078687C"/>
    <w:rsid w:val="00786913"/>
    <w:rsid w:val="00787693"/>
    <w:rsid w:val="00790893"/>
    <w:rsid w:val="00790AB5"/>
    <w:rsid w:val="0079159A"/>
    <w:rsid w:val="00791789"/>
    <w:rsid w:val="0079190D"/>
    <w:rsid w:val="00791C5C"/>
    <w:rsid w:val="00792620"/>
    <w:rsid w:val="00792B54"/>
    <w:rsid w:val="00794C50"/>
    <w:rsid w:val="00794C7E"/>
    <w:rsid w:val="00794D33"/>
    <w:rsid w:val="007957B7"/>
    <w:rsid w:val="00795C20"/>
    <w:rsid w:val="00795E4E"/>
    <w:rsid w:val="007961B4"/>
    <w:rsid w:val="00797412"/>
    <w:rsid w:val="00797CD8"/>
    <w:rsid w:val="007A00D1"/>
    <w:rsid w:val="007A2DDE"/>
    <w:rsid w:val="007A3833"/>
    <w:rsid w:val="007A3BBA"/>
    <w:rsid w:val="007A5179"/>
    <w:rsid w:val="007A5611"/>
    <w:rsid w:val="007A58D9"/>
    <w:rsid w:val="007A5B0F"/>
    <w:rsid w:val="007A6287"/>
    <w:rsid w:val="007A65A0"/>
    <w:rsid w:val="007A6631"/>
    <w:rsid w:val="007A7CCC"/>
    <w:rsid w:val="007B0CBD"/>
    <w:rsid w:val="007B0DF6"/>
    <w:rsid w:val="007B1C83"/>
    <w:rsid w:val="007B2830"/>
    <w:rsid w:val="007B52E7"/>
    <w:rsid w:val="007B627B"/>
    <w:rsid w:val="007B6CF5"/>
    <w:rsid w:val="007B7B92"/>
    <w:rsid w:val="007B7BC2"/>
    <w:rsid w:val="007C0CDB"/>
    <w:rsid w:val="007C2467"/>
    <w:rsid w:val="007C3206"/>
    <w:rsid w:val="007C3FEA"/>
    <w:rsid w:val="007C4121"/>
    <w:rsid w:val="007C582C"/>
    <w:rsid w:val="007C69E7"/>
    <w:rsid w:val="007C6BCB"/>
    <w:rsid w:val="007C7C13"/>
    <w:rsid w:val="007D0666"/>
    <w:rsid w:val="007D152B"/>
    <w:rsid w:val="007D21B9"/>
    <w:rsid w:val="007D2B2E"/>
    <w:rsid w:val="007D2E21"/>
    <w:rsid w:val="007D4448"/>
    <w:rsid w:val="007D539C"/>
    <w:rsid w:val="007D57FF"/>
    <w:rsid w:val="007D5826"/>
    <w:rsid w:val="007D62BA"/>
    <w:rsid w:val="007D660A"/>
    <w:rsid w:val="007D77FA"/>
    <w:rsid w:val="007D7F5A"/>
    <w:rsid w:val="007E0A82"/>
    <w:rsid w:val="007E0BF4"/>
    <w:rsid w:val="007E0D98"/>
    <w:rsid w:val="007E154C"/>
    <w:rsid w:val="007E1A66"/>
    <w:rsid w:val="007E291C"/>
    <w:rsid w:val="007E2935"/>
    <w:rsid w:val="007E33A7"/>
    <w:rsid w:val="007E3585"/>
    <w:rsid w:val="007E3FF6"/>
    <w:rsid w:val="007E4903"/>
    <w:rsid w:val="007E4EC8"/>
    <w:rsid w:val="007E5B2C"/>
    <w:rsid w:val="007E61BF"/>
    <w:rsid w:val="007E6DD1"/>
    <w:rsid w:val="007E711C"/>
    <w:rsid w:val="007E7206"/>
    <w:rsid w:val="007E7747"/>
    <w:rsid w:val="007E7EE1"/>
    <w:rsid w:val="007F04C0"/>
    <w:rsid w:val="007F1499"/>
    <w:rsid w:val="007F23CC"/>
    <w:rsid w:val="007F26D6"/>
    <w:rsid w:val="007F3438"/>
    <w:rsid w:val="007F48BF"/>
    <w:rsid w:val="007F49C6"/>
    <w:rsid w:val="007F5CC7"/>
    <w:rsid w:val="007F5D78"/>
    <w:rsid w:val="007F6290"/>
    <w:rsid w:val="007F63C7"/>
    <w:rsid w:val="007F72BF"/>
    <w:rsid w:val="0080044F"/>
    <w:rsid w:val="00801DDC"/>
    <w:rsid w:val="0080270C"/>
    <w:rsid w:val="008029CB"/>
    <w:rsid w:val="00802AA9"/>
    <w:rsid w:val="00802F3B"/>
    <w:rsid w:val="00803D6A"/>
    <w:rsid w:val="008043AC"/>
    <w:rsid w:val="00804686"/>
    <w:rsid w:val="0080505E"/>
    <w:rsid w:val="0080596B"/>
    <w:rsid w:val="00806D51"/>
    <w:rsid w:val="00807B9B"/>
    <w:rsid w:val="00810A0F"/>
    <w:rsid w:val="00811A50"/>
    <w:rsid w:val="00811CB7"/>
    <w:rsid w:val="00812317"/>
    <w:rsid w:val="00812330"/>
    <w:rsid w:val="008128EC"/>
    <w:rsid w:val="008130B6"/>
    <w:rsid w:val="0081337C"/>
    <w:rsid w:val="0081384A"/>
    <w:rsid w:val="00814AAA"/>
    <w:rsid w:val="00814B2E"/>
    <w:rsid w:val="00814CD2"/>
    <w:rsid w:val="0081599C"/>
    <w:rsid w:val="0081715F"/>
    <w:rsid w:val="00817A93"/>
    <w:rsid w:val="00817B13"/>
    <w:rsid w:val="00817C1D"/>
    <w:rsid w:val="00820FC3"/>
    <w:rsid w:val="00822CE1"/>
    <w:rsid w:val="00823572"/>
    <w:rsid w:val="00824638"/>
    <w:rsid w:val="00824DA7"/>
    <w:rsid w:val="00825C38"/>
    <w:rsid w:val="008261C9"/>
    <w:rsid w:val="008267AD"/>
    <w:rsid w:val="0083058A"/>
    <w:rsid w:val="00830810"/>
    <w:rsid w:val="008312EB"/>
    <w:rsid w:val="00831EF7"/>
    <w:rsid w:val="008327BA"/>
    <w:rsid w:val="008329F4"/>
    <w:rsid w:val="0083392B"/>
    <w:rsid w:val="0083463E"/>
    <w:rsid w:val="0083469D"/>
    <w:rsid w:val="00836373"/>
    <w:rsid w:val="00836F38"/>
    <w:rsid w:val="008373EC"/>
    <w:rsid w:val="008375C3"/>
    <w:rsid w:val="0083776A"/>
    <w:rsid w:val="00837DE8"/>
    <w:rsid w:val="008408F5"/>
    <w:rsid w:val="00841003"/>
    <w:rsid w:val="00841DE7"/>
    <w:rsid w:val="00842C93"/>
    <w:rsid w:val="00842E23"/>
    <w:rsid w:val="008434A0"/>
    <w:rsid w:val="00844088"/>
    <w:rsid w:val="00844AAA"/>
    <w:rsid w:val="008451B6"/>
    <w:rsid w:val="00845E9D"/>
    <w:rsid w:val="00845F17"/>
    <w:rsid w:val="00846020"/>
    <w:rsid w:val="008461A9"/>
    <w:rsid w:val="008479DC"/>
    <w:rsid w:val="00850563"/>
    <w:rsid w:val="008505FC"/>
    <w:rsid w:val="00851973"/>
    <w:rsid w:val="00854672"/>
    <w:rsid w:val="00854E83"/>
    <w:rsid w:val="0085514F"/>
    <w:rsid w:val="00855488"/>
    <w:rsid w:val="00855E17"/>
    <w:rsid w:val="00856133"/>
    <w:rsid w:val="0085667D"/>
    <w:rsid w:val="00856901"/>
    <w:rsid w:val="008600DC"/>
    <w:rsid w:val="0086136C"/>
    <w:rsid w:val="008613EF"/>
    <w:rsid w:val="0086176E"/>
    <w:rsid w:val="008619F9"/>
    <w:rsid w:val="008628DE"/>
    <w:rsid w:val="0086314C"/>
    <w:rsid w:val="00863660"/>
    <w:rsid w:val="00864911"/>
    <w:rsid w:val="00866F0B"/>
    <w:rsid w:val="00867E1D"/>
    <w:rsid w:val="00867E5A"/>
    <w:rsid w:val="00870576"/>
    <w:rsid w:val="008706BD"/>
    <w:rsid w:val="00870D7F"/>
    <w:rsid w:val="00871181"/>
    <w:rsid w:val="00871263"/>
    <w:rsid w:val="00873A16"/>
    <w:rsid w:val="00873ECC"/>
    <w:rsid w:val="00875402"/>
    <w:rsid w:val="00875AEC"/>
    <w:rsid w:val="00876BCE"/>
    <w:rsid w:val="0087710F"/>
    <w:rsid w:val="00877952"/>
    <w:rsid w:val="00880FC2"/>
    <w:rsid w:val="00881160"/>
    <w:rsid w:val="00882095"/>
    <w:rsid w:val="00882D3B"/>
    <w:rsid w:val="00883454"/>
    <w:rsid w:val="0088449F"/>
    <w:rsid w:val="00884765"/>
    <w:rsid w:val="00884DE4"/>
    <w:rsid w:val="00884EBC"/>
    <w:rsid w:val="00886651"/>
    <w:rsid w:val="0088667A"/>
    <w:rsid w:val="00886C83"/>
    <w:rsid w:val="008873E8"/>
    <w:rsid w:val="00887A12"/>
    <w:rsid w:val="00887E5A"/>
    <w:rsid w:val="00890C70"/>
    <w:rsid w:val="0089109A"/>
    <w:rsid w:val="008924BC"/>
    <w:rsid w:val="0089304D"/>
    <w:rsid w:val="00893460"/>
    <w:rsid w:val="00893BBA"/>
    <w:rsid w:val="00893E2C"/>
    <w:rsid w:val="008941D3"/>
    <w:rsid w:val="00894658"/>
    <w:rsid w:val="008963EA"/>
    <w:rsid w:val="00897950"/>
    <w:rsid w:val="008A00DE"/>
    <w:rsid w:val="008A0139"/>
    <w:rsid w:val="008A0CBB"/>
    <w:rsid w:val="008A1AEC"/>
    <w:rsid w:val="008A1BB1"/>
    <w:rsid w:val="008A2326"/>
    <w:rsid w:val="008A2DBE"/>
    <w:rsid w:val="008A43E3"/>
    <w:rsid w:val="008A59DF"/>
    <w:rsid w:val="008A6050"/>
    <w:rsid w:val="008A6481"/>
    <w:rsid w:val="008A733F"/>
    <w:rsid w:val="008A77EE"/>
    <w:rsid w:val="008A7F15"/>
    <w:rsid w:val="008B1348"/>
    <w:rsid w:val="008B13A0"/>
    <w:rsid w:val="008B159A"/>
    <w:rsid w:val="008B2BE1"/>
    <w:rsid w:val="008B3E15"/>
    <w:rsid w:val="008B4304"/>
    <w:rsid w:val="008B5261"/>
    <w:rsid w:val="008B7D52"/>
    <w:rsid w:val="008C03FA"/>
    <w:rsid w:val="008C2057"/>
    <w:rsid w:val="008C306C"/>
    <w:rsid w:val="008C330D"/>
    <w:rsid w:val="008C3530"/>
    <w:rsid w:val="008C417F"/>
    <w:rsid w:val="008C49B3"/>
    <w:rsid w:val="008C4BAB"/>
    <w:rsid w:val="008C6F1E"/>
    <w:rsid w:val="008C70BB"/>
    <w:rsid w:val="008C78A7"/>
    <w:rsid w:val="008C7FDB"/>
    <w:rsid w:val="008D11CC"/>
    <w:rsid w:val="008D1391"/>
    <w:rsid w:val="008D1459"/>
    <w:rsid w:val="008D1F44"/>
    <w:rsid w:val="008D2497"/>
    <w:rsid w:val="008D2EEC"/>
    <w:rsid w:val="008D3099"/>
    <w:rsid w:val="008D30AA"/>
    <w:rsid w:val="008D34A2"/>
    <w:rsid w:val="008D368C"/>
    <w:rsid w:val="008D4CBA"/>
    <w:rsid w:val="008D5A56"/>
    <w:rsid w:val="008D5C2E"/>
    <w:rsid w:val="008D68FC"/>
    <w:rsid w:val="008D7BA8"/>
    <w:rsid w:val="008E23E8"/>
    <w:rsid w:val="008E24AB"/>
    <w:rsid w:val="008E2C9F"/>
    <w:rsid w:val="008E2E75"/>
    <w:rsid w:val="008E3091"/>
    <w:rsid w:val="008E36CD"/>
    <w:rsid w:val="008E3AFD"/>
    <w:rsid w:val="008E3D68"/>
    <w:rsid w:val="008E43B5"/>
    <w:rsid w:val="008E5EDA"/>
    <w:rsid w:val="008E6203"/>
    <w:rsid w:val="008F0191"/>
    <w:rsid w:val="008F0276"/>
    <w:rsid w:val="008F049F"/>
    <w:rsid w:val="008F0EDF"/>
    <w:rsid w:val="008F170F"/>
    <w:rsid w:val="008F33EE"/>
    <w:rsid w:val="008F3567"/>
    <w:rsid w:val="008F3B1F"/>
    <w:rsid w:val="008F3C68"/>
    <w:rsid w:val="008F3D2C"/>
    <w:rsid w:val="008F73F9"/>
    <w:rsid w:val="00902BA7"/>
    <w:rsid w:val="0090315B"/>
    <w:rsid w:val="009053B8"/>
    <w:rsid w:val="00907651"/>
    <w:rsid w:val="00907E06"/>
    <w:rsid w:val="00910C3D"/>
    <w:rsid w:val="00911342"/>
    <w:rsid w:val="00911556"/>
    <w:rsid w:val="00911934"/>
    <w:rsid w:val="00911AB4"/>
    <w:rsid w:val="009122A7"/>
    <w:rsid w:val="009129DC"/>
    <w:rsid w:val="00912EA0"/>
    <w:rsid w:val="00913AE4"/>
    <w:rsid w:val="00914F31"/>
    <w:rsid w:val="00915C54"/>
    <w:rsid w:val="00916324"/>
    <w:rsid w:val="00916E2F"/>
    <w:rsid w:val="00920E67"/>
    <w:rsid w:val="009231A7"/>
    <w:rsid w:val="00923637"/>
    <w:rsid w:val="00923C87"/>
    <w:rsid w:val="00925EAC"/>
    <w:rsid w:val="00926085"/>
    <w:rsid w:val="0092658E"/>
    <w:rsid w:val="0092693B"/>
    <w:rsid w:val="0092740E"/>
    <w:rsid w:val="00927455"/>
    <w:rsid w:val="009275CF"/>
    <w:rsid w:val="00930142"/>
    <w:rsid w:val="009304F3"/>
    <w:rsid w:val="00930A40"/>
    <w:rsid w:val="0093108B"/>
    <w:rsid w:val="009314B2"/>
    <w:rsid w:val="009314FF"/>
    <w:rsid w:val="00931E0F"/>
    <w:rsid w:val="0093284C"/>
    <w:rsid w:val="009330EA"/>
    <w:rsid w:val="009339C4"/>
    <w:rsid w:val="00933DCD"/>
    <w:rsid w:val="00934018"/>
    <w:rsid w:val="00935444"/>
    <w:rsid w:val="00935914"/>
    <w:rsid w:val="00935D73"/>
    <w:rsid w:val="00936301"/>
    <w:rsid w:val="009372AC"/>
    <w:rsid w:val="00937A3F"/>
    <w:rsid w:val="0094098B"/>
    <w:rsid w:val="009412D2"/>
    <w:rsid w:val="0094140B"/>
    <w:rsid w:val="009432DA"/>
    <w:rsid w:val="009439D5"/>
    <w:rsid w:val="00944267"/>
    <w:rsid w:val="00944807"/>
    <w:rsid w:val="00944B05"/>
    <w:rsid w:val="00950840"/>
    <w:rsid w:val="0095180C"/>
    <w:rsid w:val="00952300"/>
    <w:rsid w:val="00952795"/>
    <w:rsid w:val="00952B83"/>
    <w:rsid w:val="00953394"/>
    <w:rsid w:val="00953685"/>
    <w:rsid w:val="00953909"/>
    <w:rsid w:val="00953B86"/>
    <w:rsid w:val="00953CAA"/>
    <w:rsid w:val="00953F64"/>
    <w:rsid w:val="00954D65"/>
    <w:rsid w:val="00954F13"/>
    <w:rsid w:val="00955CE1"/>
    <w:rsid w:val="00955DDA"/>
    <w:rsid w:val="009560CB"/>
    <w:rsid w:val="00960D2A"/>
    <w:rsid w:val="00960EE1"/>
    <w:rsid w:val="00961836"/>
    <w:rsid w:val="009618EA"/>
    <w:rsid w:val="00961C22"/>
    <w:rsid w:val="00961DE9"/>
    <w:rsid w:val="009628B5"/>
    <w:rsid w:val="00962919"/>
    <w:rsid w:val="0096294B"/>
    <w:rsid w:val="0096364D"/>
    <w:rsid w:val="0096415C"/>
    <w:rsid w:val="0096431E"/>
    <w:rsid w:val="0096535D"/>
    <w:rsid w:val="00965926"/>
    <w:rsid w:val="00965B3C"/>
    <w:rsid w:val="009666BE"/>
    <w:rsid w:val="00966A1E"/>
    <w:rsid w:val="0096721C"/>
    <w:rsid w:val="00970F07"/>
    <w:rsid w:val="009719A1"/>
    <w:rsid w:val="00972D35"/>
    <w:rsid w:val="00972E5E"/>
    <w:rsid w:val="0097333B"/>
    <w:rsid w:val="0097356C"/>
    <w:rsid w:val="00973B8B"/>
    <w:rsid w:val="00974C20"/>
    <w:rsid w:val="00974E88"/>
    <w:rsid w:val="0097512F"/>
    <w:rsid w:val="00975C9F"/>
    <w:rsid w:val="00975D6A"/>
    <w:rsid w:val="00976172"/>
    <w:rsid w:val="00977F8C"/>
    <w:rsid w:val="00980291"/>
    <w:rsid w:val="009805B5"/>
    <w:rsid w:val="00981070"/>
    <w:rsid w:val="00982A08"/>
    <w:rsid w:val="00982D90"/>
    <w:rsid w:val="0098322C"/>
    <w:rsid w:val="009832D3"/>
    <w:rsid w:val="009833E9"/>
    <w:rsid w:val="0098377F"/>
    <w:rsid w:val="0098384F"/>
    <w:rsid w:val="009846D3"/>
    <w:rsid w:val="009847BA"/>
    <w:rsid w:val="00985C20"/>
    <w:rsid w:val="00985D86"/>
    <w:rsid w:val="00985ED5"/>
    <w:rsid w:val="009876C9"/>
    <w:rsid w:val="009877B0"/>
    <w:rsid w:val="009914A0"/>
    <w:rsid w:val="009918D2"/>
    <w:rsid w:val="00992920"/>
    <w:rsid w:val="00993177"/>
    <w:rsid w:val="00993A89"/>
    <w:rsid w:val="00993CFE"/>
    <w:rsid w:val="00994388"/>
    <w:rsid w:val="009945DF"/>
    <w:rsid w:val="00994BE9"/>
    <w:rsid w:val="0099536F"/>
    <w:rsid w:val="009958F1"/>
    <w:rsid w:val="00995F23"/>
    <w:rsid w:val="00996667"/>
    <w:rsid w:val="00996D0E"/>
    <w:rsid w:val="009A1A10"/>
    <w:rsid w:val="009A24B0"/>
    <w:rsid w:val="009A3A9A"/>
    <w:rsid w:val="009A3EFB"/>
    <w:rsid w:val="009A3F68"/>
    <w:rsid w:val="009A478D"/>
    <w:rsid w:val="009A4CD0"/>
    <w:rsid w:val="009A5F30"/>
    <w:rsid w:val="009A5FE8"/>
    <w:rsid w:val="009A6CB6"/>
    <w:rsid w:val="009A71FD"/>
    <w:rsid w:val="009A7F66"/>
    <w:rsid w:val="009B0133"/>
    <w:rsid w:val="009B1CBA"/>
    <w:rsid w:val="009B3A70"/>
    <w:rsid w:val="009B3B64"/>
    <w:rsid w:val="009B4854"/>
    <w:rsid w:val="009B5A02"/>
    <w:rsid w:val="009B61B3"/>
    <w:rsid w:val="009B75B4"/>
    <w:rsid w:val="009C037C"/>
    <w:rsid w:val="009C2198"/>
    <w:rsid w:val="009C226C"/>
    <w:rsid w:val="009C2305"/>
    <w:rsid w:val="009C4B57"/>
    <w:rsid w:val="009C550B"/>
    <w:rsid w:val="009C644D"/>
    <w:rsid w:val="009C6CBC"/>
    <w:rsid w:val="009D007B"/>
    <w:rsid w:val="009D0134"/>
    <w:rsid w:val="009D026A"/>
    <w:rsid w:val="009D08FC"/>
    <w:rsid w:val="009D0DDB"/>
    <w:rsid w:val="009D1600"/>
    <w:rsid w:val="009D2D29"/>
    <w:rsid w:val="009D487F"/>
    <w:rsid w:val="009D4EDD"/>
    <w:rsid w:val="009D506F"/>
    <w:rsid w:val="009D524B"/>
    <w:rsid w:val="009E0B55"/>
    <w:rsid w:val="009E0E4C"/>
    <w:rsid w:val="009E1B7C"/>
    <w:rsid w:val="009E1D56"/>
    <w:rsid w:val="009E21A6"/>
    <w:rsid w:val="009E22BC"/>
    <w:rsid w:val="009E2C64"/>
    <w:rsid w:val="009E419E"/>
    <w:rsid w:val="009E5228"/>
    <w:rsid w:val="009E5374"/>
    <w:rsid w:val="009E5529"/>
    <w:rsid w:val="009E6B5F"/>
    <w:rsid w:val="009E6F94"/>
    <w:rsid w:val="009E7FF1"/>
    <w:rsid w:val="009F0939"/>
    <w:rsid w:val="009F279E"/>
    <w:rsid w:val="009F45CF"/>
    <w:rsid w:val="009F7A69"/>
    <w:rsid w:val="00A01164"/>
    <w:rsid w:val="00A03EF9"/>
    <w:rsid w:val="00A063BD"/>
    <w:rsid w:val="00A067D2"/>
    <w:rsid w:val="00A069BA"/>
    <w:rsid w:val="00A10A98"/>
    <w:rsid w:val="00A11E72"/>
    <w:rsid w:val="00A11ED7"/>
    <w:rsid w:val="00A12774"/>
    <w:rsid w:val="00A12895"/>
    <w:rsid w:val="00A136D7"/>
    <w:rsid w:val="00A13F12"/>
    <w:rsid w:val="00A154A8"/>
    <w:rsid w:val="00A15A36"/>
    <w:rsid w:val="00A15E3E"/>
    <w:rsid w:val="00A1690A"/>
    <w:rsid w:val="00A16AA2"/>
    <w:rsid w:val="00A17045"/>
    <w:rsid w:val="00A17FCD"/>
    <w:rsid w:val="00A20359"/>
    <w:rsid w:val="00A21EC1"/>
    <w:rsid w:val="00A22171"/>
    <w:rsid w:val="00A23F39"/>
    <w:rsid w:val="00A244CD"/>
    <w:rsid w:val="00A2529A"/>
    <w:rsid w:val="00A2534D"/>
    <w:rsid w:val="00A2545D"/>
    <w:rsid w:val="00A257DF"/>
    <w:rsid w:val="00A2639D"/>
    <w:rsid w:val="00A26636"/>
    <w:rsid w:val="00A26825"/>
    <w:rsid w:val="00A278A9"/>
    <w:rsid w:val="00A27B34"/>
    <w:rsid w:val="00A30E99"/>
    <w:rsid w:val="00A30F04"/>
    <w:rsid w:val="00A316CD"/>
    <w:rsid w:val="00A318CC"/>
    <w:rsid w:val="00A31D9C"/>
    <w:rsid w:val="00A323C2"/>
    <w:rsid w:val="00A32742"/>
    <w:rsid w:val="00A329A8"/>
    <w:rsid w:val="00A32B30"/>
    <w:rsid w:val="00A33705"/>
    <w:rsid w:val="00A35436"/>
    <w:rsid w:val="00A36DF7"/>
    <w:rsid w:val="00A37231"/>
    <w:rsid w:val="00A405BF"/>
    <w:rsid w:val="00A40776"/>
    <w:rsid w:val="00A415A6"/>
    <w:rsid w:val="00A416AF"/>
    <w:rsid w:val="00A419F6"/>
    <w:rsid w:val="00A41C4F"/>
    <w:rsid w:val="00A43ADF"/>
    <w:rsid w:val="00A445BA"/>
    <w:rsid w:val="00A44E38"/>
    <w:rsid w:val="00A456DB"/>
    <w:rsid w:val="00A4610C"/>
    <w:rsid w:val="00A463E6"/>
    <w:rsid w:val="00A46B96"/>
    <w:rsid w:val="00A46C4F"/>
    <w:rsid w:val="00A47737"/>
    <w:rsid w:val="00A47B72"/>
    <w:rsid w:val="00A50B7F"/>
    <w:rsid w:val="00A51071"/>
    <w:rsid w:val="00A51A5F"/>
    <w:rsid w:val="00A52359"/>
    <w:rsid w:val="00A52AE9"/>
    <w:rsid w:val="00A52EB8"/>
    <w:rsid w:val="00A53A59"/>
    <w:rsid w:val="00A53C78"/>
    <w:rsid w:val="00A565CC"/>
    <w:rsid w:val="00A568BE"/>
    <w:rsid w:val="00A606B5"/>
    <w:rsid w:val="00A63B07"/>
    <w:rsid w:val="00A63E51"/>
    <w:rsid w:val="00A640B7"/>
    <w:rsid w:val="00A64E0D"/>
    <w:rsid w:val="00A65288"/>
    <w:rsid w:val="00A65358"/>
    <w:rsid w:val="00A658A9"/>
    <w:rsid w:val="00A666A7"/>
    <w:rsid w:val="00A668E7"/>
    <w:rsid w:val="00A66900"/>
    <w:rsid w:val="00A670C0"/>
    <w:rsid w:val="00A672E3"/>
    <w:rsid w:val="00A701C5"/>
    <w:rsid w:val="00A71631"/>
    <w:rsid w:val="00A7182F"/>
    <w:rsid w:val="00A71A39"/>
    <w:rsid w:val="00A72468"/>
    <w:rsid w:val="00A732EF"/>
    <w:rsid w:val="00A73554"/>
    <w:rsid w:val="00A73644"/>
    <w:rsid w:val="00A74235"/>
    <w:rsid w:val="00A76D5F"/>
    <w:rsid w:val="00A77089"/>
    <w:rsid w:val="00A77491"/>
    <w:rsid w:val="00A81706"/>
    <w:rsid w:val="00A8280C"/>
    <w:rsid w:val="00A8386C"/>
    <w:rsid w:val="00A83907"/>
    <w:rsid w:val="00A84179"/>
    <w:rsid w:val="00A843E2"/>
    <w:rsid w:val="00A85F5B"/>
    <w:rsid w:val="00A8608B"/>
    <w:rsid w:val="00A86604"/>
    <w:rsid w:val="00A87617"/>
    <w:rsid w:val="00A87830"/>
    <w:rsid w:val="00A9004A"/>
    <w:rsid w:val="00A90531"/>
    <w:rsid w:val="00A90AE1"/>
    <w:rsid w:val="00A9169A"/>
    <w:rsid w:val="00A921C3"/>
    <w:rsid w:val="00A9279D"/>
    <w:rsid w:val="00A94006"/>
    <w:rsid w:val="00A9418F"/>
    <w:rsid w:val="00A94801"/>
    <w:rsid w:val="00A96494"/>
    <w:rsid w:val="00A965DC"/>
    <w:rsid w:val="00A97D1D"/>
    <w:rsid w:val="00AA04A5"/>
    <w:rsid w:val="00AA0856"/>
    <w:rsid w:val="00AA1936"/>
    <w:rsid w:val="00AA2251"/>
    <w:rsid w:val="00AA296F"/>
    <w:rsid w:val="00AA3205"/>
    <w:rsid w:val="00AA352B"/>
    <w:rsid w:val="00AA355F"/>
    <w:rsid w:val="00AA39A2"/>
    <w:rsid w:val="00AA40D4"/>
    <w:rsid w:val="00AA41BC"/>
    <w:rsid w:val="00AA491A"/>
    <w:rsid w:val="00AA5E76"/>
    <w:rsid w:val="00AA5F1E"/>
    <w:rsid w:val="00AA714A"/>
    <w:rsid w:val="00AB1310"/>
    <w:rsid w:val="00AB1C82"/>
    <w:rsid w:val="00AB20BB"/>
    <w:rsid w:val="00AB241D"/>
    <w:rsid w:val="00AB28DF"/>
    <w:rsid w:val="00AB3D7E"/>
    <w:rsid w:val="00AB4AA4"/>
    <w:rsid w:val="00AB501F"/>
    <w:rsid w:val="00AB50F6"/>
    <w:rsid w:val="00AB5903"/>
    <w:rsid w:val="00AB5AF9"/>
    <w:rsid w:val="00AC0740"/>
    <w:rsid w:val="00AC09CD"/>
    <w:rsid w:val="00AC1127"/>
    <w:rsid w:val="00AC1492"/>
    <w:rsid w:val="00AC19D6"/>
    <w:rsid w:val="00AC1DF4"/>
    <w:rsid w:val="00AC2BF7"/>
    <w:rsid w:val="00AC2ED1"/>
    <w:rsid w:val="00AC3C21"/>
    <w:rsid w:val="00AC3F5F"/>
    <w:rsid w:val="00AC5518"/>
    <w:rsid w:val="00AC5F1B"/>
    <w:rsid w:val="00AC623F"/>
    <w:rsid w:val="00AC742A"/>
    <w:rsid w:val="00AD0741"/>
    <w:rsid w:val="00AD0D09"/>
    <w:rsid w:val="00AD0F8A"/>
    <w:rsid w:val="00AD1048"/>
    <w:rsid w:val="00AD1C2C"/>
    <w:rsid w:val="00AD2972"/>
    <w:rsid w:val="00AD2EEC"/>
    <w:rsid w:val="00AD355B"/>
    <w:rsid w:val="00AD51EC"/>
    <w:rsid w:val="00AD530B"/>
    <w:rsid w:val="00AD5D29"/>
    <w:rsid w:val="00AD65F3"/>
    <w:rsid w:val="00AD737A"/>
    <w:rsid w:val="00AD74F7"/>
    <w:rsid w:val="00AD7559"/>
    <w:rsid w:val="00AD7FD6"/>
    <w:rsid w:val="00AE04A7"/>
    <w:rsid w:val="00AE1ADD"/>
    <w:rsid w:val="00AE214F"/>
    <w:rsid w:val="00AE435E"/>
    <w:rsid w:val="00AE48A4"/>
    <w:rsid w:val="00AE5E13"/>
    <w:rsid w:val="00AE76C1"/>
    <w:rsid w:val="00AE7D47"/>
    <w:rsid w:val="00AF03E4"/>
    <w:rsid w:val="00AF0BAA"/>
    <w:rsid w:val="00AF1678"/>
    <w:rsid w:val="00AF18D3"/>
    <w:rsid w:val="00AF2227"/>
    <w:rsid w:val="00AF237B"/>
    <w:rsid w:val="00AF2E86"/>
    <w:rsid w:val="00AF3BB6"/>
    <w:rsid w:val="00AF56ED"/>
    <w:rsid w:val="00AF648E"/>
    <w:rsid w:val="00AF6B0F"/>
    <w:rsid w:val="00B00126"/>
    <w:rsid w:val="00B00C94"/>
    <w:rsid w:val="00B015A9"/>
    <w:rsid w:val="00B02B78"/>
    <w:rsid w:val="00B03B11"/>
    <w:rsid w:val="00B03FE3"/>
    <w:rsid w:val="00B05B4E"/>
    <w:rsid w:val="00B0615F"/>
    <w:rsid w:val="00B07FE8"/>
    <w:rsid w:val="00B1032E"/>
    <w:rsid w:val="00B104C9"/>
    <w:rsid w:val="00B105CB"/>
    <w:rsid w:val="00B10758"/>
    <w:rsid w:val="00B10A21"/>
    <w:rsid w:val="00B10BE8"/>
    <w:rsid w:val="00B11DD5"/>
    <w:rsid w:val="00B13823"/>
    <w:rsid w:val="00B13E83"/>
    <w:rsid w:val="00B14369"/>
    <w:rsid w:val="00B1465F"/>
    <w:rsid w:val="00B1544A"/>
    <w:rsid w:val="00B1544C"/>
    <w:rsid w:val="00B15B5A"/>
    <w:rsid w:val="00B15E6B"/>
    <w:rsid w:val="00B17061"/>
    <w:rsid w:val="00B172E9"/>
    <w:rsid w:val="00B17364"/>
    <w:rsid w:val="00B177E3"/>
    <w:rsid w:val="00B17BCB"/>
    <w:rsid w:val="00B17E3C"/>
    <w:rsid w:val="00B216B2"/>
    <w:rsid w:val="00B21EDA"/>
    <w:rsid w:val="00B21F8C"/>
    <w:rsid w:val="00B227A9"/>
    <w:rsid w:val="00B23254"/>
    <w:rsid w:val="00B2458D"/>
    <w:rsid w:val="00B267D3"/>
    <w:rsid w:val="00B26994"/>
    <w:rsid w:val="00B26D60"/>
    <w:rsid w:val="00B2740E"/>
    <w:rsid w:val="00B274C5"/>
    <w:rsid w:val="00B279F4"/>
    <w:rsid w:val="00B27A59"/>
    <w:rsid w:val="00B27C01"/>
    <w:rsid w:val="00B30D19"/>
    <w:rsid w:val="00B317F8"/>
    <w:rsid w:val="00B32152"/>
    <w:rsid w:val="00B331E6"/>
    <w:rsid w:val="00B33799"/>
    <w:rsid w:val="00B34833"/>
    <w:rsid w:val="00B35505"/>
    <w:rsid w:val="00B36024"/>
    <w:rsid w:val="00B36724"/>
    <w:rsid w:val="00B36908"/>
    <w:rsid w:val="00B36C4C"/>
    <w:rsid w:val="00B3715A"/>
    <w:rsid w:val="00B37260"/>
    <w:rsid w:val="00B3726A"/>
    <w:rsid w:val="00B40952"/>
    <w:rsid w:val="00B41C4B"/>
    <w:rsid w:val="00B42764"/>
    <w:rsid w:val="00B449F9"/>
    <w:rsid w:val="00B44BCA"/>
    <w:rsid w:val="00B45338"/>
    <w:rsid w:val="00B464FD"/>
    <w:rsid w:val="00B4687A"/>
    <w:rsid w:val="00B4766C"/>
    <w:rsid w:val="00B47787"/>
    <w:rsid w:val="00B50BB8"/>
    <w:rsid w:val="00B512F0"/>
    <w:rsid w:val="00B51427"/>
    <w:rsid w:val="00B518E0"/>
    <w:rsid w:val="00B51C80"/>
    <w:rsid w:val="00B525C9"/>
    <w:rsid w:val="00B52731"/>
    <w:rsid w:val="00B52920"/>
    <w:rsid w:val="00B52E31"/>
    <w:rsid w:val="00B5324F"/>
    <w:rsid w:val="00B53436"/>
    <w:rsid w:val="00B53CA9"/>
    <w:rsid w:val="00B5436B"/>
    <w:rsid w:val="00B55B19"/>
    <w:rsid w:val="00B55DC3"/>
    <w:rsid w:val="00B55F59"/>
    <w:rsid w:val="00B56FA3"/>
    <w:rsid w:val="00B60121"/>
    <w:rsid w:val="00B612AA"/>
    <w:rsid w:val="00B62CF5"/>
    <w:rsid w:val="00B640E5"/>
    <w:rsid w:val="00B646C5"/>
    <w:rsid w:val="00B65211"/>
    <w:rsid w:val="00B65D1C"/>
    <w:rsid w:val="00B6706B"/>
    <w:rsid w:val="00B671E6"/>
    <w:rsid w:val="00B673BD"/>
    <w:rsid w:val="00B67665"/>
    <w:rsid w:val="00B70AA4"/>
    <w:rsid w:val="00B70B67"/>
    <w:rsid w:val="00B710B8"/>
    <w:rsid w:val="00B7217E"/>
    <w:rsid w:val="00B73B46"/>
    <w:rsid w:val="00B73EBC"/>
    <w:rsid w:val="00B74471"/>
    <w:rsid w:val="00B75443"/>
    <w:rsid w:val="00B75AA2"/>
    <w:rsid w:val="00B75EF1"/>
    <w:rsid w:val="00B764B3"/>
    <w:rsid w:val="00B7666C"/>
    <w:rsid w:val="00B7732D"/>
    <w:rsid w:val="00B8058F"/>
    <w:rsid w:val="00B805A2"/>
    <w:rsid w:val="00B80795"/>
    <w:rsid w:val="00B814CF"/>
    <w:rsid w:val="00B81606"/>
    <w:rsid w:val="00B822CB"/>
    <w:rsid w:val="00B82511"/>
    <w:rsid w:val="00B8289E"/>
    <w:rsid w:val="00B82B42"/>
    <w:rsid w:val="00B82C2D"/>
    <w:rsid w:val="00B830BB"/>
    <w:rsid w:val="00B83467"/>
    <w:rsid w:val="00B834F4"/>
    <w:rsid w:val="00B83667"/>
    <w:rsid w:val="00B84CFE"/>
    <w:rsid w:val="00B85305"/>
    <w:rsid w:val="00B857A2"/>
    <w:rsid w:val="00B85F09"/>
    <w:rsid w:val="00B86973"/>
    <w:rsid w:val="00B86C11"/>
    <w:rsid w:val="00B8777B"/>
    <w:rsid w:val="00B87974"/>
    <w:rsid w:val="00B8799F"/>
    <w:rsid w:val="00B87BC7"/>
    <w:rsid w:val="00B9089E"/>
    <w:rsid w:val="00B90BC4"/>
    <w:rsid w:val="00B91538"/>
    <w:rsid w:val="00B918DD"/>
    <w:rsid w:val="00B91D69"/>
    <w:rsid w:val="00B93F41"/>
    <w:rsid w:val="00B94B0C"/>
    <w:rsid w:val="00B94B29"/>
    <w:rsid w:val="00B95044"/>
    <w:rsid w:val="00B9677A"/>
    <w:rsid w:val="00BA23EE"/>
    <w:rsid w:val="00BA3A9A"/>
    <w:rsid w:val="00BA4DC0"/>
    <w:rsid w:val="00BA5849"/>
    <w:rsid w:val="00BA5D6D"/>
    <w:rsid w:val="00BA62AC"/>
    <w:rsid w:val="00BA6846"/>
    <w:rsid w:val="00BA752D"/>
    <w:rsid w:val="00BB0EFF"/>
    <w:rsid w:val="00BB42AB"/>
    <w:rsid w:val="00BB4542"/>
    <w:rsid w:val="00BB496C"/>
    <w:rsid w:val="00BB4F06"/>
    <w:rsid w:val="00BB5B7C"/>
    <w:rsid w:val="00BB63B7"/>
    <w:rsid w:val="00BB7095"/>
    <w:rsid w:val="00BB7A9A"/>
    <w:rsid w:val="00BC177F"/>
    <w:rsid w:val="00BC212A"/>
    <w:rsid w:val="00BC3FCD"/>
    <w:rsid w:val="00BC4465"/>
    <w:rsid w:val="00BC4466"/>
    <w:rsid w:val="00BC4B17"/>
    <w:rsid w:val="00BC4F92"/>
    <w:rsid w:val="00BC6724"/>
    <w:rsid w:val="00BC6E09"/>
    <w:rsid w:val="00BC704D"/>
    <w:rsid w:val="00BC7CE5"/>
    <w:rsid w:val="00BD061F"/>
    <w:rsid w:val="00BD1476"/>
    <w:rsid w:val="00BD1658"/>
    <w:rsid w:val="00BD1DCC"/>
    <w:rsid w:val="00BD2275"/>
    <w:rsid w:val="00BD26E5"/>
    <w:rsid w:val="00BD2787"/>
    <w:rsid w:val="00BD3218"/>
    <w:rsid w:val="00BD3CF4"/>
    <w:rsid w:val="00BD3E1E"/>
    <w:rsid w:val="00BD4057"/>
    <w:rsid w:val="00BD60C1"/>
    <w:rsid w:val="00BD7DFF"/>
    <w:rsid w:val="00BE030E"/>
    <w:rsid w:val="00BE1080"/>
    <w:rsid w:val="00BE1F24"/>
    <w:rsid w:val="00BE2EC6"/>
    <w:rsid w:val="00BE446A"/>
    <w:rsid w:val="00BE4498"/>
    <w:rsid w:val="00BE59B3"/>
    <w:rsid w:val="00BE7F9A"/>
    <w:rsid w:val="00BF099C"/>
    <w:rsid w:val="00BF18E2"/>
    <w:rsid w:val="00BF2951"/>
    <w:rsid w:val="00BF3BB3"/>
    <w:rsid w:val="00BF435D"/>
    <w:rsid w:val="00BF453A"/>
    <w:rsid w:val="00BF65B1"/>
    <w:rsid w:val="00BF799A"/>
    <w:rsid w:val="00BF7F07"/>
    <w:rsid w:val="00C01344"/>
    <w:rsid w:val="00C01713"/>
    <w:rsid w:val="00C01BF3"/>
    <w:rsid w:val="00C02427"/>
    <w:rsid w:val="00C03FD1"/>
    <w:rsid w:val="00C048C0"/>
    <w:rsid w:val="00C052C3"/>
    <w:rsid w:val="00C05F83"/>
    <w:rsid w:val="00C06B74"/>
    <w:rsid w:val="00C07192"/>
    <w:rsid w:val="00C07BEB"/>
    <w:rsid w:val="00C07C3D"/>
    <w:rsid w:val="00C12DFF"/>
    <w:rsid w:val="00C12EC2"/>
    <w:rsid w:val="00C1451C"/>
    <w:rsid w:val="00C148FA"/>
    <w:rsid w:val="00C156D0"/>
    <w:rsid w:val="00C15893"/>
    <w:rsid w:val="00C15993"/>
    <w:rsid w:val="00C16C85"/>
    <w:rsid w:val="00C20AC7"/>
    <w:rsid w:val="00C22253"/>
    <w:rsid w:val="00C22BDE"/>
    <w:rsid w:val="00C23C4B"/>
    <w:rsid w:val="00C24231"/>
    <w:rsid w:val="00C24391"/>
    <w:rsid w:val="00C24D89"/>
    <w:rsid w:val="00C24FEE"/>
    <w:rsid w:val="00C2524F"/>
    <w:rsid w:val="00C25633"/>
    <w:rsid w:val="00C2658F"/>
    <w:rsid w:val="00C26C5C"/>
    <w:rsid w:val="00C26D9D"/>
    <w:rsid w:val="00C2740C"/>
    <w:rsid w:val="00C27BB0"/>
    <w:rsid w:val="00C27BEC"/>
    <w:rsid w:val="00C3068A"/>
    <w:rsid w:val="00C308CF"/>
    <w:rsid w:val="00C315A4"/>
    <w:rsid w:val="00C31FDE"/>
    <w:rsid w:val="00C3248E"/>
    <w:rsid w:val="00C32628"/>
    <w:rsid w:val="00C32ABB"/>
    <w:rsid w:val="00C3309C"/>
    <w:rsid w:val="00C33CBD"/>
    <w:rsid w:val="00C345CB"/>
    <w:rsid w:val="00C3463E"/>
    <w:rsid w:val="00C35191"/>
    <w:rsid w:val="00C35B5D"/>
    <w:rsid w:val="00C36220"/>
    <w:rsid w:val="00C37A77"/>
    <w:rsid w:val="00C400B8"/>
    <w:rsid w:val="00C40C71"/>
    <w:rsid w:val="00C414A1"/>
    <w:rsid w:val="00C421A4"/>
    <w:rsid w:val="00C43316"/>
    <w:rsid w:val="00C445F5"/>
    <w:rsid w:val="00C4524E"/>
    <w:rsid w:val="00C45D5E"/>
    <w:rsid w:val="00C46C00"/>
    <w:rsid w:val="00C47244"/>
    <w:rsid w:val="00C4775B"/>
    <w:rsid w:val="00C50DFE"/>
    <w:rsid w:val="00C51351"/>
    <w:rsid w:val="00C5153A"/>
    <w:rsid w:val="00C516C0"/>
    <w:rsid w:val="00C518B1"/>
    <w:rsid w:val="00C52224"/>
    <w:rsid w:val="00C52749"/>
    <w:rsid w:val="00C55FD8"/>
    <w:rsid w:val="00C5600E"/>
    <w:rsid w:val="00C56C4E"/>
    <w:rsid w:val="00C57974"/>
    <w:rsid w:val="00C57D8D"/>
    <w:rsid w:val="00C602A1"/>
    <w:rsid w:val="00C60824"/>
    <w:rsid w:val="00C6101F"/>
    <w:rsid w:val="00C6206C"/>
    <w:rsid w:val="00C6214E"/>
    <w:rsid w:val="00C62403"/>
    <w:rsid w:val="00C62C8C"/>
    <w:rsid w:val="00C63CA9"/>
    <w:rsid w:val="00C647F5"/>
    <w:rsid w:val="00C658A9"/>
    <w:rsid w:val="00C66BB3"/>
    <w:rsid w:val="00C66ED5"/>
    <w:rsid w:val="00C6709E"/>
    <w:rsid w:val="00C701F1"/>
    <w:rsid w:val="00C708B9"/>
    <w:rsid w:val="00C714A3"/>
    <w:rsid w:val="00C71FB9"/>
    <w:rsid w:val="00C7219C"/>
    <w:rsid w:val="00C7291E"/>
    <w:rsid w:val="00C7458D"/>
    <w:rsid w:val="00C74732"/>
    <w:rsid w:val="00C74A2E"/>
    <w:rsid w:val="00C75774"/>
    <w:rsid w:val="00C7597F"/>
    <w:rsid w:val="00C759E1"/>
    <w:rsid w:val="00C7734D"/>
    <w:rsid w:val="00C77685"/>
    <w:rsid w:val="00C8006E"/>
    <w:rsid w:val="00C80A74"/>
    <w:rsid w:val="00C818CF"/>
    <w:rsid w:val="00C82A13"/>
    <w:rsid w:val="00C82CCC"/>
    <w:rsid w:val="00C83773"/>
    <w:rsid w:val="00C83FF1"/>
    <w:rsid w:val="00C841CD"/>
    <w:rsid w:val="00C84A2B"/>
    <w:rsid w:val="00C906B1"/>
    <w:rsid w:val="00C926D4"/>
    <w:rsid w:val="00C930A4"/>
    <w:rsid w:val="00C93675"/>
    <w:rsid w:val="00C93B44"/>
    <w:rsid w:val="00C94D93"/>
    <w:rsid w:val="00C952DA"/>
    <w:rsid w:val="00C96DEF"/>
    <w:rsid w:val="00CA08F4"/>
    <w:rsid w:val="00CA09CF"/>
    <w:rsid w:val="00CA13D3"/>
    <w:rsid w:val="00CA25FA"/>
    <w:rsid w:val="00CA26E1"/>
    <w:rsid w:val="00CA2E82"/>
    <w:rsid w:val="00CA3855"/>
    <w:rsid w:val="00CA48D1"/>
    <w:rsid w:val="00CA527F"/>
    <w:rsid w:val="00CA60A2"/>
    <w:rsid w:val="00CA6A1C"/>
    <w:rsid w:val="00CB0786"/>
    <w:rsid w:val="00CB1314"/>
    <w:rsid w:val="00CB1688"/>
    <w:rsid w:val="00CB2615"/>
    <w:rsid w:val="00CB2BD7"/>
    <w:rsid w:val="00CB4524"/>
    <w:rsid w:val="00CB4A7A"/>
    <w:rsid w:val="00CB6EF3"/>
    <w:rsid w:val="00CC00E2"/>
    <w:rsid w:val="00CC0266"/>
    <w:rsid w:val="00CC1149"/>
    <w:rsid w:val="00CC2220"/>
    <w:rsid w:val="00CC2D5D"/>
    <w:rsid w:val="00CC2D7C"/>
    <w:rsid w:val="00CC36EB"/>
    <w:rsid w:val="00CC3940"/>
    <w:rsid w:val="00CC49A0"/>
    <w:rsid w:val="00CC67F5"/>
    <w:rsid w:val="00CC6D5F"/>
    <w:rsid w:val="00CC7123"/>
    <w:rsid w:val="00CC7C64"/>
    <w:rsid w:val="00CC7D38"/>
    <w:rsid w:val="00CD034E"/>
    <w:rsid w:val="00CD0687"/>
    <w:rsid w:val="00CD18B1"/>
    <w:rsid w:val="00CD2572"/>
    <w:rsid w:val="00CD2651"/>
    <w:rsid w:val="00CD2861"/>
    <w:rsid w:val="00CD2D25"/>
    <w:rsid w:val="00CD2E91"/>
    <w:rsid w:val="00CD38EE"/>
    <w:rsid w:val="00CD442B"/>
    <w:rsid w:val="00CD4DC3"/>
    <w:rsid w:val="00CD4F9E"/>
    <w:rsid w:val="00CD697C"/>
    <w:rsid w:val="00CD6F8D"/>
    <w:rsid w:val="00CD7326"/>
    <w:rsid w:val="00CD73D4"/>
    <w:rsid w:val="00CD7DB3"/>
    <w:rsid w:val="00CE007D"/>
    <w:rsid w:val="00CE021A"/>
    <w:rsid w:val="00CE0D36"/>
    <w:rsid w:val="00CE0DAF"/>
    <w:rsid w:val="00CE1573"/>
    <w:rsid w:val="00CE237F"/>
    <w:rsid w:val="00CE26D9"/>
    <w:rsid w:val="00CE3A9B"/>
    <w:rsid w:val="00CE5184"/>
    <w:rsid w:val="00CE7929"/>
    <w:rsid w:val="00CF0C5F"/>
    <w:rsid w:val="00CF1525"/>
    <w:rsid w:val="00CF4020"/>
    <w:rsid w:val="00CF40E4"/>
    <w:rsid w:val="00CF4EE4"/>
    <w:rsid w:val="00CF61B6"/>
    <w:rsid w:val="00CF678D"/>
    <w:rsid w:val="00CF7452"/>
    <w:rsid w:val="00CF77A1"/>
    <w:rsid w:val="00CF7DDA"/>
    <w:rsid w:val="00D00151"/>
    <w:rsid w:val="00D0016A"/>
    <w:rsid w:val="00D006F4"/>
    <w:rsid w:val="00D01332"/>
    <w:rsid w:val="00D01AE6"/>
    <w:rsid w:val="00D02133"/>
    <w:rsid w:val="00D02E61"/>
    <w:rsid w:val="00D055FC"/>
    <w:rsid w:val="00D05D78"/>
    <w:rsid w:val="00D06053"/>
    <w:rsid w:val="00D0688E"/>
    <w:rsid w:val="00D0699F"/>
    <w:rsid w:val="00D072D1"/>
    <w:rsid w:val="00D106A6"/>
    <w:rsid w:val="00D10B96"/>
    <w:rsid w:val="00D10F36"/>
    <w:rsid w:val="00D110CB"/>
    <w:rsid w:val="00D111CB"/>
    <w:rsid w:val="00D11B25"/>
    <w:rsid w:val="00D12A2F"/>
    <w:rsid w:val="00D130DA"/>
    <w:rsid w:val="00D13397"/>
    <w:rsid w:val="00D133AC"/>
    <w:rsid w:val="00D1341D"/>
    <w:rsid w:val="00D134AB"/>
    <w:rsid w:val="00D14500"/>
    <w:rsid w:val="00D145B1"/>
    <w:rsid w:val="00D14A3D"/>
    <w:rsid w:val="00D1520E"/>
    <w:rsid w:val="00D15A3A"/>
    <w:rsid w:val="00D15DDD"/>
    <w:rsid w:val="00D165E1"/>
    <w:rsid w:val="00D16D3D"/>
    <w:rsid w:val="00D16E80"/>
    <w:rsid w:val="00D173D8"/>
    <w:rsid w:val="00D1746C"/>
    <w:rsid w:val="00D1778E"/>
    <w:rsid w:val="00D202D5"/>
    <w:rsid w:val="00D2142D"/>
    <w:rsid w:val="00D23909"/>
    <w:rsid w:val="00D25678"/>
    <w:rsid w:val="00D26E7A"/>
    <w:rsid w:val="00D27130"/>
    <w:rsid w:val="00D27637"/>
    <w:rsid w:val="00D31445"/>
    <w:rsid w:val="00D3175B"/>
    <w:rsid w:val="00D32985"/>
    <w:rsid w:val="00D32B47"/>
    <w:rsid w:val="00D32BC9"/>
    <w:rsid w:val="00D340ED"/>
    <w:rsid w:val="00D3465B"/>
    <w:rsid w:val="00D349B5"/>
    <w:rsid w:val="00D354BA"/>
    <w:rsid w:val="00D35CC9"/>
    <w:rsid w:val="00D363A2"/>
    <w:rsid w:val="00D36FAD"/>
    <w:rsid w:val="00D3734B"/>
    <w:rsid w:val="00D40957"/>
    <w:rsid w:val="00D41C9A"/>
    <w:rsid w:val="00D422EF"/>
    <w:rsid w:val="00D42722"/>
    <w:rsid w:val="00D43D8A"/>
    <w:rsid w:val="00D45638"/>
    <w:rsid w:val="00D45CEF"/>
    <w:rsid w:val="00D4726C"/>
    <w:rsid w:val="00D47338"/>
    <w:rsid w:val="00D50023"/>
    <w:rsid w:val="00D502CB"/>
    <w:rsid w:val="00D50775"/>
    <w:rsid w:val="00D50BE8"/>
    <w:rsid w:val="00D51797"/>
    <w:rsid w:val="00D53D01"/>
    <w:rsid w:val="00D54183"/>
    <w:rsid w:val="00D5512F"/>
    <w:rsid w:val="00D56B4D"/>
    <w:rsid w:val="00D572E4"/>
    <w:rsid w:val="00D57EC6"/>
    <w:rsid w:val="00D6014E"/>
    <w:rsid w:val="00D6081F"/>
    <w:rsid w:val="00D60F7D"/>
    <w:rsid w:val="00D60F8A"/>
    <w:rsid w:val="00D61902"/>
    <w:rsid w:val="00D6201C"/>
    <w:rsid w:val="00D626FA"/>
    <w:rsid w:val="00D62BA4"/>
    <w:rsid w:val="00D65C6D"/>
    <w:rsid w:val="00D65F40"/>
    <w:rsid w:val="00D702C9"/>
    <w:rsid w:val="00D70502"/>
    <w:rsid w:val="00D70F83"/>
    <w:rsid w:val="00D710D3"/>
    <w:rsid w:val="00D71B12"/>
    <w:rsid w:val="00D721BA"/>
    <w:rsid w:val="00D73608"/>
    <w:rsid w:val="00D73656"/>
    <w:rsid w:val="00D737E9"/>
    <w:rsid w:val="00D750DE"/>
    <w:rsid w:val="00D75B9C"/>
    <w:rsid w:val="00D76D1A"/>
    <w:rsid w:val="00D76D2E"/>
    <w:rsid w:val="00D777D6"/>
    <w:rsid w:val="00D77849"/>
    <w:rsid w:val="00D80519"/>
    <w:rsid w:val="00D8110C"/>
    <w:rsid w:val="00D81788"/>
    <w:rsid w:val="00D8178F"/>
    <w:rsid w:val="00D82E18"/>
    <w:rsid w:val="00D833AE"/>
    <w:rsid w:val="00D8427F"/>
    <w:rsid w:val="00D84462"/>
    <w:rsid w:val="00D84AF6"/>
    <w:rsid w:val="00D84CD5"/>
    <w:rsid w:val="00D84F7B"/>
    <w:rsid w:val="00D85037"/>
    <w:rsid w:val="00D85BE3"/>
    <w:rsid w:val="00D86F51"/>
    <w:rsid w:val="00D870A0"/>
    <w:rsid w:val="00D910CB"/>
    <w:rsid w:val="00D919F5"/>
    <w:rsid w:val="00D92B17"/>
    <w:rsid w:val="00D92EB0"/>
    <w:rsid w:val="00D9386B"/>
    <w:rsid w:val="00D94292"/>
    <w:rsid w:val="00D943CB"/>
    <w:rsid w:val="00D95A68"/>
    <w:rsid w:val="00D965FD"/>
    <w:rsid w:val="00D96F32"/>
    <w:rsid w:val="00D97FCD"/>
    <w:rsid w:val="00DA038A"/>
    <w:rsid w:val="00DA0A2D"/>
    <w:rsid w:val="00DA17F1"/>
    <w:rsid w:val="00DA1CF9"/>
    <w:rsid w:val="00DA1F58"/>
    <w:rsid w:val="00DA287A"/>
    <w:rsid w:val="00DA2F05"/>
    <w:rsid w:val="00DA3509"/>
    <w:rsid w:val="00DA3ABB"/>
    <w:rsid w:val="00DA3D84"/>
    <w:rsid w:val="00DA52AD"/>
    <w:rsid w:val="00DA545D"/>
    <w:rsid w:val="00DA592B"/>
    <w:rsid w:val="00DA5CD3"/>
    <w:rsid w:val="00DA5D56"/>
    <w:rsid w:val="00DA5FA0"/>
    <w:rsid w:val="00DA7780"/>
    <w:rsid w:val="00DB0C5C"/>
    <w:rsid w:val="00DB1757"/>
    <w:rsid w:val="00DB1AEF"/>
    <w:rsid w:val="00DB239E"/>
    <w:rsid w:val="00DB2851"/>
    <w:rsid w:val="00DB286D"/>
    <w:rsid w:val="00DB33D8"/>
    <w:rsid w:val="00DB39CE"/>
    <w:rsid w:val="00DB3E1B"/>
    <w:rsid w:val="00DB4308"/>
    <w:rsid w:val="00DC0102"/>
    <w:rsid w:val="00DC0896"/>
    <w:rsid w:val="00DC0D0E"/>
    <w:rsid w:val="00DC13D0"/>
    <w:rsid w:val="00DC1B32"/>
    <w:rsid w:val="00DC1DF6"/>
    <w:rsid w:val="00DC2F43"/>
    <w:rsid w:val="00DC2FA0"/>
    <w:rsid w:val="00DC32F5"/>
    <w:rsid w:val="00DC3A0E"/>
    <w:rsid w:val="00DC3D46"/>
    <w:rsid w:val="00DC3D67"/>
    <w:rsid w:val="00DC4BFF"/>
    <w:rsid w:val="00DC5CB8"/>
    <w:rsid w:val="00DC5CEE"/>
    <w:rsid w:val="00DC64BE"/>
    <w:rsid w:val="00DC6893"/>
    <w:rsid w:val="00DC6FEF"/>
    <w:rsid w:val="00DC76B1"/>
    <w:rsid w:val="00DC772E"/>
    <w:rsid w:val="00DC7821"/>
    <w:rsid w:val="00DC7841"/>
    <w:rsid w:val="00DC7ADF"/>
    <w:rsid w:val="00DC7F42"/>
    <w:rsid w:val="00DC7FD7"/>
    <w:rsid w:val="00DD0B8D"/>
    <w:rsid w:val="00DD0D44"/>
    <w:rsid w:val="00DD13A1"/>
    <w:rsid w:val="00DD3823"/>
    <w:rsid w:val="00DD47A3"/>
    <w:rsid w:val="00DD4CC1"/>
    <w:rsid w:val="00DD691B"/>
    <w:rsid w:val="00DD773C"/>
    <w:rsid w:val="00DE0D84"/>
    <w:rsid w:val="00DE0E8C"/>
    <w:rsid w:val="00DE2AAB"/>
    <w:rsid w:val="00DE3ADC"/>
    <w:rsid w:val="00DE465D"/>
    <w:rsid w:val="00DE543F"/>
    <w:rsid w:val="00DE62C8"/>
    <w:rsid w:val="00DE675C"/>
    <w:rsid w:val="00DF093A"/>
    <w:rsid w:val="00DF0E10"/>
    <w:rsid w:val="00DF11AE"/>
    <w:rsid w:val="00DF222A"/>
    <w:rsid w:val="00DF28B3"/>
    <w:rsid w:val="00DF37BB"/>
    <w:rsid w:val="00DF3A9C"/>
    <w:rsid w:val="00DF4BEB"/>
    <w:rsid w:val="00DF6409"/>
    <w:rsid w:val="00DF657D"/>
    <w:rsid w:val="00DF761F"/>
    <w:rsid w:val="00E008F2"/>
    <w:rsid w:val="00E00D3A"/>
    <w:rsid w:val="00E00D75"/>
    <w:rsid w:val="00E01826"/>
    <w:rsid w:val="00E01954"/>
    <w:rsid w:val="00E035F7"/>
    <w:rsid w:val="00E038DA"/>
    <w:rsid w:val="00E03C6A"/>
    <w:rsid w:val="00E041A4"/>
    <w:rsid w:val="00E043D5"/>
    <w:rsid w:val="00E04462"/>
    <w:rsid w:val="00E053DF"/>
    <w:rsid w:val="00E053F4"/>
    <w:rsid w:val="00E1066F"/>
    <w:rsid w:val="00E11754"/>
    <w:rsid w:val="00E11AB1"/>
    <w:rsid w:val="00E11C4C"/>
    <w:rsid w:val="00E126A5"/>
    <w:rsid w:val="00E12B4B"/>
    <w:rsid w:val="00E13373"/>
    <w:rsid w:val="00E14546"/>
    <w:rsid w:val="00E169C2"/>
    <w:rsid w:val="00E16AAF"/>
    <w:rsid w:val="00E16F5B"/>
    <w:rsid w:val="00E1719F"/>
    <w:rsid w:val="00E173EC"/>
    <w:rsid w:val="00E17EB7"/>
    <w:rsid w:val="00E2052E"/>
    <w:rsid w:val="00E21394"/>
    <w:rsid w:val="00E21C08"/>
    <w:rsid w:val="00E2234E"/>
    <w:rsid w:val="00E22DA3"/>
    <w:rsid w:val="00E22EA9"/>
    <w:rsid w:val="00E239AF"/>
    <w:rsid w:val="00E23A96"/>
    <w:rsid w:val="00E23B8F"/>
    <w:rsid w:val="00E23E01"/>
    <w:rsid w:val="00E241AB"/>
    <w:rsid w:val="00E24B20"/>
    <w:rsid w:val="00E24D32"/>
    <w:rsid w:val="00E25564"/>
    <w:rsid w:val="00E25719"/>
    <w:rsid w:val="00E26A6B"/>
    <w:rsid w:val="00E27446"/>
    <w:rsid w:val="00E27922"/>
    <w:rsid w:val="00E312A8"/>
    <w:rsid w:val="00E314B1"/>
    <w:rsid w:val="00E31DCE"/>
    <w:rsid w:val="00E31E53"/>
    <w:rsid w:val="00E323FC"/>
    <w:rsid w:val="00E332A2"/>
    <w:rsid w:val="00E334D3"/>
    <w:rsid w:val="00E33AAA"/>
    <w:rsid w:val="00E3412D"/>
    <w:rsid w:val="00E3476F"/>
    <w:rsid w:val="00E35295"/>
    <w:rsid w:val="00E35468"/>
    <w:rsid w:val="00E36DE5"/>
    <w:rsid w:val="00E37CB7"/>
    <w:rsid w:val="00E406EA"/>
    <w:rsid w:val="00E40724"/>
    <w:rsid w:val="00E40FEC"/>
    <w:rsid w:val="00E4249C"/>
    <w:rsid w:val="00E42F11"/>
    <w:rsid w:val="00E433ED"/>
    <w:rsid w:val="00E43613"/>
    <w:rsid w:val="00E439E7"/>
    <w:rsid w:val="00E454F2"/>
    <w:rsid w:val="00E45CBB"/>
    <w:rsid w:val="00E46227"/>
    <w:rsid w:val="00E468DA"/>
    <w:rsid w:val="00E46FA8"/>
    <w:rsid w:val="00E50938"/>
    <w:rsid w:val="00E50D05"/>
    <w:rsid w:val="00E510D9"/>
    <w:rsid w:val="00E52BA7"/>
    <w:rsid w:val="00E5451E"/>
    <w:rsid w:val="00E569E0"/>
    <w:rsid w:val="00E56C13"/>
    <w:rsid w:val="00E56C4C"/>
    <w:rsid w:val="00E57053"/>
    <w:rsid w:val="00E576B6"/>
    <w:rsid w:val="00E5770F"/>
    <w:rsid w:val="00E6260E"/>
    <w:rsid w:val="00E63D1C"/>
    <w:rsid w:val="00E64E2F"/>
    <w:rsid w:val="00E653A3"/>
    <w:rsid w:val="00E65467"/>
    <w:rsid w:val="00E66E4B"/>
    <w:rsid w:val="00E67259"/>
    <w:rsid w:val="00E67F17"/>
    <w:rsid w:val="00E70A03"/>
    <w:rsid w:val="00E71918"/>
    <w:rsid w:val="00E71E5E"/>
    <w:rsid w:val="00E7228D"/>
    <w:rsid w:val="00E7253C"/>
    <w:rsid w:val="00E72704"/>
    <w:rsid w:val="00E72B66"/>
    <w:rsid w:val="00E737F6"/>
    <w:rsid w:val="00E74222"/>
    <w:rsid w:val="00E7483A"/>
    <w:rsid w:val="00E74983"/>
    <w:rsid w:val="00E754CC"/>
    <w:rsid w:val="00E7601C"/>
    <w:rsid w:val="00E76A1B"/>
    <w:rsid w:val="00E76A52"/>
    <w:rsid w:val="00E77208"/>
    <w:rsid w:val="00E80244"/>
    <w:rsid w:val="00E80338"/>
    <w:rsid w:val="00E82066"/>
    <w:rsid w:val="00E82948"/>
    <w:rsid w:val="00E83291"/>
    <w:rsid w:val="00E84749"/>
    <w:rsid w:val="00E84934"/>
    <w:rsid w:val="00E84BE9"/>
    <w:rsid w:val="00E8553E"/>
    <w:rsid w:val="00E86817"/>
    <w:rsid w:val="00E86A47"/>
    <w:rsid w:val="00E874D6"/>
    <w:rsid w:val="00E90BD9"/>
    <w:rsid w:val="00E9115D"/>
    <w:rsid w:val="00E91783"/>
    <w:rsid w:val="00E9219F"/>
    <w:rsid w:val="00E9227C"/>
    <w:rsid w:val="00E92584"/>
    <w:rsid w:val="00E92724"/>
    <w:rsid w:val="00E9280A"/>
    <w:rsid w:val="00E92833"/>
    <w:rsid w:val="00E93BC1"/>
    <w:rsid w:val="00E953CC"/>
    <w:rsid w:val="00E95CD7"/>
    <w:rsid w:val="00E96E3E"/>
    <w:rsid w:val="00E9782A"/>
    <w:rsid w:val="00EA0341"/>
    <w:rsid w:val="00EA0DCF"/>
    <w:rsid w:val="00EA0E21"/>
    <w:rsid w:val="00EA10B4"/>
    <w:rsid w:val="00EA1951"/>
    <w:rsid w:val="00EA19D3"/>
    <w:rsid w:val="00EA1AB4"/>
    <w:rsid w:val="00EA2198"/>
    <w:rsid w:val="00EA293D"/>
    <w:rsid w:val="00EA2CCE"/>
    <w:rsid w:val="00EA313D"/>
    <w:rsid w:val="00EA34F2"/>
    <w:rsid w:val="00EA3753"/>
    <w:rsid w:val="00EA4447"/>
    <w:rsid w:val="00EA4483"/>
    <w:rsid w:val="00EA5035"/>
    <w:rsid w:val="00EA60D3"/>
    <w:rsid w:val="00EA60DD"/>
    <w:rsid w:val="00EA6212"/>
    <w:rsid w:val="00EA69D0"/>
    <w:rsid w:val="00EA6BDF"/>
    <w:rsid w:val="00EA6C0F"/>
    <w:rsid w:val="00EA6C18"/>
    <w:rsid w:val="00EA7CD7"/>
    <w:rsid w:val="00EA7ECD"/>
    <w:rsid w:val="00EB0087"/>
    <w:rsid w:val="00EB11D2"/>
    <w:rsid w:val="00EB34E9"/>
    <w:rsid w:val="00EB3982"/>
    <w:rsid w:val="00EB4967"/>
    <w:rsid w:val="00EB5BF1"/>
    <w:rsid w:val="00EB7544"/>
    <w:rsid w:val="00EC0644"/>
    <w:rsid w:val="00EC0880"/>
    <w:rsid w:val="00EC1196"/>
    <w:rsid w:val="00EC1B4B"/>
    <w:rsid w:val="00EC23FC"/>
    <w:rsid w:val="00EC285D"/>
    <w:rsid w:val="00EC2C90"/>
    <w:rsid w:val="00EC2CCA"/>
    <w:rsid w:val="00EC2ECB"/>
    <w:rsid w:val="00EC3111"/>
    <w:rsid w:val="00EC3F93"/>
    <w:rsid w:val="00EC4511"/>
    <w:rsid w:val="00EC497F"/>
    <w:rsid w:val="00EC6981"/>
    <w:rsid w:val="00EC6C60"/>
    <w:rsid w:val="00EC7718"/>
    <w:rsid w:val="00EC7C63"/>
    <w:rsid w:val="00ED0ABD"/>
    <w:rsid w:val="00ED0DA9"/>
    <w:rsid w:val="00ED1521"/>
    <w:rsid w:val="00ED25C5"/>
    <w:rsid w:val="00ED3542"/>
    <w:rsid w:val="00ED473C"/>
    <w:rsid w:val="00ED4D6B"/>
    <w:rsid w:val="00ED51B5"/>
    <w:rsid w:val="00ED53B1"/>
    <w:rsid w:val="00ED5B94"/>
    <w:rsid w:val="00ED686E"/>
    <w:rsid w:val="00ED6E43"/>
    <w:rsid w:val="00ED7601"/>
    <w:rsid w:val="00ED7950"/>
    <w:rsid w:val="00EE24A5"/>
    <w:rsid w:val="00EE2FF1"/>
    <w:rsid w:val="00EE3427"/>
    <w:rsid w:val="00EE34CB"/>
    <w:rsid w:val="00EE35CE"/>
    <w:rsid w:val="00EE37F1"/>
    <w:rsid w:val="00EE3883"/>
    <w:rsid w:val="00EE3A15"/>
    <w:rsid w:val="00EE4131"/>
    <w:rsid w:val="00EE41B1"/>
    <w:rsid w:val="00EE58C4"/>
    <w:rsid w:val="00EE5EB0"/>
    <w:rsid w:val="00EE666B"/>
    <w:rsid w:val="00EE73D2"/>
    <w:rsid w:val="00EF0D31"/>
    <w:rsid w:val="00EF2366"/>
    <w:rsid w:val="00EF26E9"/>
    <w:rsid w:val="00EF2A4F"/>
    <w:rsid w:val="00EF2CA8"/>
    <w:rsid w:val="00EF3254"/>
    <w:rsid w:val="00EF616B"/>
    <w:rsid w:val="00EF6CEA"/>
    <w:rsid w:val="00F004C7"/>
    <w:rsid w:val="00F00C71"/>
    <w:rsid w:val="00F00E25"/>
    <w:rsid w:val="00F013B9"/>
    <w:rsid w:val="00F01D59"/>
    <w:rsid w:val="00F02662"/>
    <w:rsid w:val="00F02868"/>
    <w:rsid w:val="00F02ADF"/>
    <w:rsid w:val="00F03168"/>
    <w:rsid w:val="00F03775"/>
    <w:rsid w:val="00F06227"/>
    <w:rsid w:val="00F0689D"/>
    <w:rsid w:val="00F06AFB"/>
    <w:rsid w:val="00F06C13"/>
    <w:rsid w:val="00F10D94"/>
    <w:rsid w:val="00F11A26"/>
    <w:rsid w:val="00F12026"/>
    <w:rsid w:val="00F1237E"/>
    <w:rsid w:val="00F130AA"/>
    <w:rsid w:val="00F131B9"/>
    <w:rsid w:val="00F1395C"/>
    <w:rsid w:val="00F1496A"/>
    <w:rsid w:val="00F14FB7"/>
    <w:rsid w:val="00F163EB"/>
    <w:rsid w:val="00F172A2"/>
    <w:rsid w:val="00F210B2"/>
    <w:rsid w:val="00F216D7"/>
    <w:rsid w:val="00F2193F"/>
    <w:rsid w:val="00F21A42"/>
    <w:rsid w:val="00F21AD7"/>
    <w:rsid w:val="00F21BB8"/>
    <w:rsid w:val="00F2288B"/>
    <w:rsid w:val="00F22F27"/>
    <w:rsid w:val="00F23D8A"/>
    <w:rsid w:val="00F253AE"/>
    <w:rsid w:val="00F25CA6"/>
    <w:rsid w:val="00F260DD"/>
    <w:rsid w:val="00F2706E"/>
    <w:rsid w:val="00F27130"/>
    <w:rsid w:val="00F30448"/>
    <w:rsid w:val="00F3068B"/>
    <w:rsid w:val="00F306BB"/>
    <w:rsid w:val="00F31006"/>
    <w:rsid w:val="00F32432"/>
    <w:rsid w:val="00F35B93"/>
    <w:rsid w:val="00F3727A"/>
    <w:rsid w:val="00F41E20"/>
    <w:rsid w:val="00F423AB"/>
    <w:rsid w:val="00F444FC"/>
    <w:rsid w:val="00F4478B"/>
    <w:rsid w:val="00F450CF"/>
    <w:rsid w:val="00F46746"/>
    <w:rsid w:val="00F47D61"/>
    <w:rsid w:val="00F50256"/>
    <w:rsid w:val="00F5085B"/>
    <w:rsid w:val="00F508F0"/>
    <w:rsid w:val="00F516FB"/>
    <w:rsid w:val="00F52FB3"/>
    <w:rsid w:val="00F536A9"/>
    <w:rsid w:val="00F5553D"/>
    <w:rsid w:val="00F56CCE"/>
    <w:rsid w:val="00F57129"/>
    <w:rsid w:val="00F6096C"/>
    <w:rsid w:val="00F6119F"/>
    <w:rsid w:val="00F6137D"/>
    <w:rsid w:val="00F61F59"/>
    <w:rsid w:val="00F63053"/>
    <w:rsid w:val="00F63AB7"/>
    <w:rsid w:val="00F64BA9"/>
    <w:rsid w:val="00F64FF1"/>
    <w:rsid w:val="00F6565A"/>
    <w:rsid w:val="00F6586C"/>
    <w:rsid w:val="00F65A3C"/>
    <w:rsid w:val="00F66095"/>
    <w:rsid w:val="00F66663"/>
    <w:rsid w:val="00F67029"/>
    <w:rsid w:val="00F6738B"/>
    <w:rsid w:val="00F6746B"/>
    <w:rsid w:val="00F67811"/>
    <w:rsid w:val="00F7065B"/>
    <w:rsid w:val="00F70BC5"/>
    <w:rsid w:val="00F72445"/>
    <w:rsid w:val="00F726C7"/>
    <w:rsid w:val="00F727D7"/>
    <w:rsid w:val="00F72D1C"/>
    <w:rsid w:val="00F736A9"/>
    <w:rsid w:val="00F73E28"/>
    <w:rsid w:val="00F74836"/>
    <w:rsid w:val="00F75FE2"/>
    <w:rsid w:val="00F76D0A"/>
    <w:rsid w:val="00F8083A"/>
    <w:rsid w:val="00F81155"/>
    <w:rsid w:val="00F818CB"/>
    <w:rsid w:val="00F82405"/>
    <w:rsid w:val="00F8298B"/>
    <w:rsid w:val="00F83999"/>
    <w:rsid w:val="00F840F2"/>
    <w:rsid w:val="00F847D3"/>
    <w:rsid w:val="00F86740"/>
    <w:rsid w:val="00F8679A"/>
    <w:rsid w:val="00F90253"/>
    <w:rsid w:val="00F9077A"/>
    <w:rsid w:val="00F90D95"/>
    <w:rsid w:val="00F90DE2"/>
    <w:rsid w:val="00F9133D"/>
    <w:rsid w:val="00F91A59"/>
    <w:rsid w:val="00F9240E"/>
    <w:rsid w:val="00F93980"/>
    <w:rsid w:val="00F93D3C"/>
    <w:rsid w:val="00F95124"/>
    <w:rsid w:val="00F95B1C"/>
    <w:rsid w:val="00F95BF2"/>
    <w:rsid w:val="00F961E6"/>
    <w:rsid w:val="00F963B0"/>
    <w:rsid w:val="00F96D0B"/>
    <w:rsid w:val="00F96EE3"/>
    <w:rsid w:val="00F96F33"/>
    <w:rsid w:val="00F9734A"/>
    <w:rsid w:val="00F97803"/>
    <w:rsid w:val="00F97F89"/>
    <w:rsid w:val="00FA03BF"/>
    <w:rsid w:val="00FA05A6"/>
    <w:rsid w:val="00FA1E5B"/>
    <w:rsid w:val="00FA23A5"/>
    <w:rsid w:val="00FA39A5"/>
    <w:rsid w:val="00FA3E75"/>
    <w:rsid w:val="00FA50ED"/>
    <w:rsid w:val="00FA69A0"/>
    <w:rsid w:val="00FA7327"/>
    <w:rsid w:val="00FA79A0"/>
    <w:rsid w:val="00FA7F98"/>
    <w:rsid w:val="00FB0690"/>
    <w:rsid w:val="00FB281A"/>
    <w:rsid w:val="00FB3860"/>
    <w:rsid w:val="00FB5060"/>
    <w:rsid w:val="00FB622B"/>
    <w:rsid w:val="00FB6A88"/>
    <w:rsid w:val="00FB7F53"/>
    <w:rsid w:val="00FC0A70"/>
    <w:rsid w:val="00FC0B24"/>
    <w:rsid w:val="00FC0C54"/>
    <w:rsid w:val="00FC15C4"/>
    <w:rsid w:val="00FC1C3E"/>
    <w:rsid w:val="00FC2057"/>
    <w:rsid w:val="00FC5009"/>
    <w:rsid w:val="00FC50B0"/>
    <w:rsid w:val="00FC55EB"/>
    <w:rsid w:val="00FC5E07"/>
    <w:rsid w:val="00FC601D"/>
    <w:rsid w:val="00FD06F1"/>
    <w:rsid w:val="00FD0CD9"/>
    <w:rsid w:val="00FD1617"/>
    <w:rsid w:val="00FD1AC4"/>
    <w:rsid w:val="00FD1C47"/>
    <w:rsid w:val="00FD3520"/>
    <w:rsid w:val="00FD367A"/>
    <w:rsid w:val="00FD526B"/>
    <w:rsid w:val="00FE06E7"/>
    <w:rsid w:val="00FE10D3"/>
    <w:rsid w:val="00FE213A"/>
    <w:rsid w:val="00FE2DA1"/>
    <w:rsid w:val="00FE38B9"/>
    <w:rsid w:val="00FE3AD2"/>
    <w:rsid w:val="00FE5B9D"/>
    <w:rsid w:val="00FE6094"/>
    <w:rsid w:val="00FE7C99"/>
    <w:rsid w:val="00FE7FB3"/>
    <w:rsid w:val="00FF192C"/>
    <w:rsid w:val="00FF1C6E"/>
    <w:rsid w:val="00FF2150"/>
    <w:rsid w:val="00FF4137"/>
    <w:rsid w:val="00FF47E1"/>
    <w:rsid w:val="00FF4D4C"/>
    <w:rsid w:val="00FF56BF"/>
    <w:rsid w:val="00FF5CD3"/>
    <w:rsid w:val="00FF67B5"/>
    <w:rsid w:val="00FF6F36"/>
    <w:rsid w:val="0DAFE6CA"/>
    <w:rsid w:val="28EADEBF"/>
    <w:rsid w:val="349ADAD8"/>
    <w:rsid w:val="399A00A1"/>
    <w:rsid w:val="3D49092B"/>
    <w:rsid w:val="54B47032"/>
    <w:rsid w:val="707B8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54B47032"/>
  <w15:docId w15:val="{A7703C3A-A45E-4A70-A24E-E56C0166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5D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092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092A"/>
    <w:pPr>
      <w:keepNext/>
      <w:keepLines/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E58C4"/>
    <w:pPr>
      <w:keepNext/>
      <w:keepLines/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633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633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92A"/>
    <w:rPr>
      <w:rFonts w:ascii="Times New Roman" w:eastAsiaTheme="majorEastAsia" w:hAnsi="Times New Roman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7092A"/>
    <w:rPr>
      <w:rFonts w:ascii="Times New Roman" w:eastAsiaTheme="majorEastAsia" w:hAnsi="Times New Roman" w:cstheme="majorBidi"/>
      <w:sz w:val="28"/>
      <w:szCs w:val="26"/>
      <w:lang w:val="en-GB"/>
    </w:rPr>
  </w:style>
  <w:style w:type="paragraph" w:styleId="NoSpacing">
    <w:name w:val="No Spacing"/>
    <w:aliases w:val="C_Standard"/>
    <w:link w:val="NoSpacingChar"/>
    <w:autoRedefine/>
    <w:uiPriority w:val="1"/>
    <w:qFormat/>
    <w:rsid w:val="009E1B7C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000B9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00B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00B97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00B97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E58C4"/>
    <w:rPr>
      <w:rFonts w:ascii="Times New Roman" w:eastAsiaTheme="majorEastAsia" w:hAnsi="Times New Roman" w:cstheme="majorBidi"/>
      <w:iCs/>
      <w:sz w:val="20"/>
      <w:szCs w:val="20"/>
      <w:lang w:val="en-GB"/>
    </w:rPr>
  </w:style>
  <w:style w:type="table" w:customStyle="1" w:styleId="CedricStil">
    <w:name w:val="Cedric Stil"/>
    <w:basedOn w:val="TableNormal"/>
    <w:uiPriority w:val="99"/>
    <w:rsid w:val="00A71631"/>
    <w:pPr>
      <w:spacing w:after="0" w:line="240" w:lineRule="auto"/>
      <w:jc w:val="center"/>
    </w:pPr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DEEAF6" w:themeFill="accent5" w:themeFillTint="33"/>
      </w:tcPr>
    </w:tblStylePr>
    <w:tblStylePr w:type="firstCol">
      <w:pPr>
        <w:jc w:val="left"/>
      </w:pPr>
      <w:tblPr/>
      <w:tcPr>
        <w:shd w:val="clear" w:color="auto" w:fill="DEEAF6" w:themeFill="accent5" w:themeFillTint="33"/>
      </w:tcPr>
    </w:tblStylePr>
  </w:style>
  <w:style w:type="character" w:customStyle="1" w:styleId="apple-converted-space">
    <w:name w:val="apple-converted-space"/>
    <w:basedOn w:val="DefaultParagraphFont"/>
    <w:rsid w:val="00710646"/>
  </w:style>
  <w:style w:type="character" w:styleId="Hyperlink">
    <w:name w:val="Hyperlink"/>
    <w:basedOn w:val="DefaultParagraphFont"/>
    <w:uiPriority w:val="99"/>
    <w:unhideWhenUsed/>
    <w:rsid w:val="008D34A2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8D34A2"/>
    <w:rPr>
      <w:color w:val="605E5C"/>
      <w:shd w:val="clear" w:color="auto" w:fill="E1DFDD"/>
    </w:rPr>
  </w:style>
  <w:style w:type="character" w:customStyle="1" w:styleId="NoSpacingChar">
    <w:name w:val="No Spacing Char"/>
    <w:aliases w:val="C_Standard Char"/>
    <w:basedOn w:val="DefaultParagraphFont"/>
    <w:link w:val="NoSpacing"/>
    <w:uiPriority w:val="1"/>
    <w:rsid w:val="009E1B7C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7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8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87C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2178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A3E7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2B07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12EA0"/>
    <w:rPr>
      <w:i/>
      <w:iCs/>
    </w:rPr>
  </w:style>
  <w:style w:type="character" w:customStyle="1" w:styleId="w8qarf">
    <w:name w:val="w8qarf"/>
    <w:basedOn w:val="DefaultParagraphFont"/>
    <w:rsid w:val="00A8608B"/>
  </w:style>
  <w:style w:type="character" w:customStyle="1" w:styleId="lrzxr">
    <w:name w:val="lrzxr"/>
    <w:basedOn w:val="DefaultParagraphFont"/>
    <w:rsid w:val="00A8608B"/>
  </w:style>
  <w:style w:type="character" w:customStyle="1" w:styleId="Heading4Char">
    <w:name w:val="Heading 4 Char"/>
    <w:basedOn w:val="DefaultParagraphFont"/>
    <w:link w:val="Heading4"/>
    <w:uiPriority w:val="9"/>
    <w:rsid w:val="0056633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6633D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table" w:styleId="TableGrid">
    <w:name w:val="Table Grid"/>
    <w:basedOn w:val="TableNormal"/>
    <w:uiPriority w:val="39"/>
    <w:rsid w:val="00E34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1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12D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d15mcfceub">
    <w:name w:val="gd15mcfceub"/>
    <w:basedOn w:val="DefaultParagraphFont"/>
    <w:rsid w:val="00E3412D"/>
  </w:style>
  <w:style w:type="paragraph" w:styleId="Header">
    <w:name w:val="header"/>
    <w:basedOn w:val="Normal"/>
    <w:link w:val="HeaderChar"/>
    <w:uiPriority w:val="99"/>
    <w:unhideWhenUsed/>
    <w:rsid w:val="009B61B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1B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61B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1B3"/>
    <w:rPr>
      <w:lang w:val="en-GB"/>
    </w:rPr>
  </w:style>
  <w:style w:type="character" w:customStyle="1" w:styleId="normaltextrun">
    <w:name w:val="normaltextrun"/>
    <w:basedOn w:val="DefaultParagraphFont"/>
    <w:rsid w:val="00CA6A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CFB"/>
    <w:rPr>
      <w:color w:val="605E5C"/>
      <w:shd w:val="clear" w:color="auto" w:fill="E1DFDD"/>
    </w:rPr>
  </w:style>
  <w:style w:type="paragraph" w:customStyle="1" w:styleId="Cstandardsinglespaced">
    <w:name w:val="C_standard single spaced"/>
    <w:basedOn w:val="NoSpacing"/>
    <w:link w:val="CstandardsinglespacedChar"/>
    <w:qFormat/>
    <w:rsid w:val="008373EC"/>
    <w:pPr>
      <w:spacing w:line="240" w:lineRule="auto"/>
    </w:pPr>
  </w:style>
  <w:style w:type="character" w:customStyle="1" w:styleId="CstandardsinglespacedChar">
    <w:name w:val="C_standard single spaced Char"/>
    <w:basedOn w:val="NoSpacingChar"/>
    <w:link w:val="Cstandardsinglespaced"/>
    <w:rsid w:val="008373EC"/>
    <w:rPr>
      <w:rFonts w:ascii="Times New Roman" w:hAnsi="Times New Roman"/>
      <w:sz w:val="24"/>
      <w:lang w:val="en-US"/>
    </w:rPr>
  </w:style>
  <w:style w:type="character" w:customStyle="1" w:styleId="nacell">
    <w:name w:val="nacell"/>
    <w:basedOn w:val="DefaultParagraphFont"/>
    <w:rsid w:val="00B03B11"/>
  </w:style>
  <w:style w:type="paragraph" w:styleId="Caption">
    <w:name w:val="caption"/>
    <w:basedOn w:val="Normal"/>
    <w:next w:val="Normal"/>
    <w:uiPriority w:val="35"/>
    <w:unhideWhenUsed/>
    <w:qFormat/>
    <w:rsid w:val="00A2639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7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7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83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0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8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6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5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9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96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58CBA-D387-4DC3-B386-4B7EADA67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stad, Kirsten Hansine Helene Nygaard</dc:creator>
  <cp:lastModifiedBy>Cedric Davidsen</cp:lastModifiedBy>
  <cp:revision>17</cp:revision>
  <cp:lastPrinted>2019-11-19T10:29:00Z</cp:lastPrinted>
  <dcterms:created xsi:type="dcterms:W3CDTF">2020-03-30T10:03:00Z</dcterms:created>
  <dcterms:modified xsi:type="dcterms:W3CDTF">2020-04-01T07:10:00Z</dcterms:modified>
</cp:coreProperties>
</file>